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165ADC" w14:textId="6B6B7280" w:rsidR="00AF0B7D" w:rsidRDefault="00035AB6" w:rsidP="00A5571C">
      <w:pPr>
        <w:spacing w:line="276" w:lineRule="auto"/>
        <w:rPr>
          <w:rFonts w:ascii="Arial" w:hAnsi="Arial" w:cs="Arial"/>
          <w:sz w:val="22"/>
        </w:rPr>
      </w:pPr>
      <w:r w:rsidRPr="00035AB6">
        <w:rPr>
          <w:rFonts w:ascii="Arial" w:hAnsi="Arial" w:cs="Arial"/>
          <w:b/>
          <w:bCs/>
          <w:sz w:val="22"/>
        </w:rPr>
        <w:t>S1 Table. List of primary and secondary antibodies used in immunocytochemistry and nuclear spread analyses.</w:t>
      </w:r>
      <w:r w:rsidRPr="00035AB6">
        <w:rPr>
          <w:rFonts w:ascii="Arial" w:hAnsi="Arial" w:cs="Arial"/>
          <w:sz w:val="22"/>
        </w:rPr>
        <w:br/>
        <w:t xml:space="preserve">This table summarizes all antibodies used in the present study, including their host species, providers, catalog numbers, batch numbers, and working dilutions. Primary antibodies were used to detect germ cell, Sertoli cell, or meiotic markers (SOX9, TRA98/GCNA1, GFP, SCP3, </w:t>
      </w:r>
      <w:r w:rsidR="00694C9E" w:rsidRPr="00694C9E">
        <w:rPr>
          <w:rFonts w:ascii="Arial" w:hAnsi="Arial" w:cs="Arial"/>
          <w:sz w:val="22"/>
        </w:rPr>
        <w:t>γ-H2A.X</w:t>
      </w:r>
      <w:r w:rsidRPr="00035AB6">
        <w:rPr>
          <w:rFonts w:ascii="Arial" w:hAnsi="Arial" w:cs="Arial"/>
          <w:sz w:val="22"/>
        </w:rPr>
        <w:t>, SCP1, GFRα1, PLZF). Secondary antibodies were species-specific Alexa Fluor–conjugated antibodies used at the indicated dilutions.</w:t>
      </w:r>
    </w:p>
    <w:p w14:paraId="7AB0AD43" w14:textId="77777777" w:rsidR="00035AB6" w:rsidRDefault="00035AB6" w:rsidP="00A5571C">
      <w:pPr>
        <w:spacing w:line="276" w:lineRule="auto"/>
        <w:rPr>
          <w:rFonts w:ascii="Arial" w:hAnsi="Arial" w:cs="Arial"/>
          <w:sz w:val="22"/>
        </w:rPr>
      </w:pPr>
    </w:p>
    <w:tbl>
      <w:tblPr>
        <w:tblStyle w:val="af7"/>
        <w:tblW w:w="86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9"/>
        <w:gridCol w:w="1209"/>
        <w:gridCol w:w="1922"/>
        <w:gridCol w:w="851"/>
        <w:gridCol w:w="1300"/>
        <w:gridCol w:w="826"/>
      </w:tblGrid>
      <w:tr w:rsidR="0026577A" w:rsidRPr="00255567" w14:paraId="39F29A76" w14:textId="77777777" w:rsidTr="00FC5BE7">
        <w:tc>
          <w:tcPr>
            <w:tcW w:w="2539" w:type="dxa"/>
            <w:tcBorders>
              <w:top w:val="single" w:sz="4" w:space="0" w:color="auto"/>
              <w:bottom w:val="single" w:sz="4" w:space="0" w:color="auto"/>
            </w:tcBorders>
          </w:tcPr>
          <w:p w14:paraId="79A88661" w14:textId="77777777" w:rsidR="0026577A" w:rsidRPr="00255567" w:rsidRDefault="0026577A" w:rsidP="00A5571C">
            <w:pPr>
              <w:spacing w:line="276" w:lineRule="auto"/>
              <w:jc w:val="left"/>
              <w:rPr>
                <w:rFonts w:ascii="Arial" w:hAnsi="Arial" w:cs="Arial"/>
                <w:sz w:val="14"/>
                <w:szCs w:val="14"/>
              </w:rPr>
            </w:pPr>
            <w:r w:rsidRPr="00255567">
              <w:rPr>
                <w:rFonts w:ascii="Arial" w:hAnsi="Arial" w:cs="Arial" w:hint="eastAsia"/>
                <w:sz w:val="14"/>
                <w:szCs w:val="14"/>
              </w:rPr>
              <w:t>Antibody</w:t>
            </w:r>
          </w:p>
        </w:tc>
        <w:tc>
          <w:tcPr>
            <w:tcW w:w="1209" w:type="dxa"/>
            <w:tcBorders>
              <w:top w:val="single" w:sz="4" w:space="0" w:color="auto"/>
              <w:bottom w:val="single" w:sz="4" w:space="0" w:color="auto"/>
            </w:tcBorders>
          </w:tcPr>
          <w:p w14:paraId="64FE6DC7" w14:textId="2D7C48FC" w:rsidR="0026577A" w:rsidRPr="00255567" w:rsidRDefault="0026577A" w:rsidP="00A5571C">
            <w:pPr>
              <w:spacing w:line="276" w:lineRule="auto"/>
              <w:jc w:val="left"/>
              <w:rPr>
                <w:rFonts w:ascii="Arial" w:hAnsi="Arial" w:cs="Arial"/>
                <w:sz w:val="14"/>
                <w:szCs w:val="14"/>
              </w:rPr>
            </w:pPr>
            <w:r>
              <w:rPr>
                <w:rFonts w:ascii="Arial" w:hAnsi="Arial" w:cs="Arial" w:hint="eastAsia"/>
                <w:sz w:val="14"/>
                <w:szCs w:val="14"/>
              </w:rPr>
              <w:t>Clone</w:t>
            </w:r>
          </w:p>
        </w:tc>
        <w:tc>
          <w:tcPr>
            <w:tcW w:w="1922" w:type="dxa"/>
            <w:tcBorders>
              <w:top w:val="single" w:sz="4" w:space="0" w:color="auto"/>
              <w:bottom w:val="single" w:sz="4" w:space="0" w:color="auto"/>
            </w:tcBorders>
          </w:tcPr>
          <w:p w14:paraId="51383CFC" w14:textId="15D9F0FA" w:rsidR="0026577A" w:rsidRPr="00255567" w:rsidRDefault="0026577A" w:rsidP="00A5571C">
            <w:pPr>
              <w:spacing w:line="276" w:lineRule="auto"/>
              <w:jc w:val="left"/>
              <w:rPr>
                <w:rFonts w:ascii="Arial" w:hAnsi="Arial" w:cs="Arial"/>
                <w:sz w:val="14"/>
                <w:szCs w:val="14"/>
              </w:rPr>
            </w:pPr>
            <w:r w:rsidRPr="00255567">
              <w:rPr>
                <w:rFonts w:ascii="Arial" w:hAnsi="Arial" w:cs="Arial" w:hint="eastAsia"/>
                <w:sz w:val="14"/>
                <w:szCs w:val="14"/>
              </w:rPr>
              <w:t>Provider</w:t>
            </w:r>
          </w:p>
        </w:tc>
        <w:tc>
          <w:tcPr>
            <w:tcW w:w="851" w:type="dxa"/>
            <w:tcBorders>
              <w:top w:val="single" w:sz="4" w:space="0" w:color="auto"/>
              <w:bottom w:val="single" w:sz="4" w:space="0" w:color="auto"/>
            </w:tcBorders>
          </w:tcPr>
          <w:p w14:paraId="75887239" w14:textId="77777777" w:rsidR="0026577A" w:rsidRPr="00255567" w:rsidRDefault="0026577A" w:rsidP="00A5571C">
            <w:pPr>
              <w:spacing w:line="276" w:lineRule="auto"/>
              <w:jc w:val="left"/>
              <w:rPr>
                <w:rFonts w:ascii="Arial" w:hAnsi="Arial" w:cs="Arial"/>
                <w:sz w:val="14"/>
                <w:szCs w:val="14"/>
              </w:rPr>
            </w:pPr>
            <w:r w:rsidRPr="00255567">
              <w:rPr>
                <w:rFonts w:ascii="Arial" w:hAnsi="Arial" w:cs="Arial" w:hint="eastAsia"/>
                <w:sz w:val="14"/>
                <w:szCs w:val="14"/>
              </w:rPr>
              <w:t>Catalog number</w:t>
            </w:r>
          </w:p>
        </w:tc>
        <w:tc>
          <w:tcPr>
            <w:tcW w:w="1300" w:type="dxa"/>
            <w:tcBorders>
              <w:top w:val="single" w:sz="4" w:space="0" w:color="auto"/>
              <w:bottom w:val="single" w:sz="4" w:space="0" w:color="auto"/>
            </w:tcBorders>
          </w:tcPr>
          <w:p w14:paraId="0E92FD61" w14:textId="77777777" w:rsidR="0026577A" w:rsidRPr="00255567" w:rsidRDefault="0026577A" w:rsidP="00A5571C">
            <w:pPr>
              <w:spacing w:line="276" w:lineRule="auto"/>
              <w:jc w:val="left"/>
              <w:rPr>
                <w:rFonts w:ascii="Arial" w:hAnsi="Arial" w:cs="Arial"/>
                <w:sz w:val="14"/>
                <w:szCs w:val="14"/>
              </w:rPr>
            </w:pPr>
            <w:r w:rsidRPr="00255567">
              <w:rPr>
                <w:rFonts w:ascii="Arial" w:hAnsi="Arial" w:cs="Arial" w:hint="eastAsia"/>
                <w:sz w:val="14"/>
                <w:szCs w:val="14"/>
              </w:rPr>
              <w:t>Batch Number</w:t>
            </w:r>
          </w:p>
        </w:tc>
        <w:tc>
          <w:tcPr>
            <w:tcW w:w="826" w:type="dxa"/>
            <w:tcBorders>
              <w:top w:val="single" w:sz="4" w:space="0" w:color="auto"/>
              <w:bottom w:val="single" w:sz="4" w:space="0" w:color="auto"/>
            </w:tcBorders>
          </w:tcPr>
          <w:p w14:paraId="380F31B4" w14:textId="77777777" w:rsidR="0026577A" w:rsidRPr="00255567" w:rsidRDefault="0026577A" w:rsidP="00A5571C">
            <w:pPr>
              <w:spacing w:line="276" w:lineRule="auto"/>
              <w:jc w:val="left"/>
              <w:rPr>
                <w:rFonts w:ascii="Arial" w:hAnsi="Arial" w:cs="Arial"/>
                <w:sz w:val="14"/>
                <w:szCs w:val="14"/>
              </w:rPr>
            </w:pPr>
            <w:r w:rsidRPr="00255567">
              <w:rPr>
                <w:rFonts w:ascii="Arial" w:hAnsi="Arial" w:cs="Arial" w:hint="eastAsia"/>
                <w:sz w:val="14"/>
                <w:szCs w:val="14"/>
              </w:rPr>
              <w:t>Dilution</w:t>
            </w:r>
          </w:p>
        </w:tc>
      </w:tr>
      <w:tr w:rsidR="0026577A" w:rsidRPr="00255567" w14:paraId="4E372843" w14:textId="77777777" w:rsidTr="00FC5BE7">
        <w:tc>
          <w:tcPr>
            <w:tcW w:w="2539" w:type="dxa"/>
            <w:tcBorders>
              <w:top w:val="single" w:sz="4" w:space="0" w:color="auto"/>
            </w:tcBorders>
          </w:tcPr>
          <w:p w14:paraId="56028CF3" w14:textId="4A2600A7" w:rsidR="0026577A" w:rsidRPr="003C2D19" w:rsidRDefault="0026577A" w:rsidP="00A5571C">
            <w:pPr>
              <w:spacing w:line="276" w:lineRule="auto"/>
              <w:jc w:val="left"/>
              <w:rPr>
                <w:rFonts w:ascii="Arial" w:hAnsi="Arial" w:cs="Arial"/>
                <w:sz w:val="14"/>
                <w:szCs w:val="14"/>
              </w:rPr>
            </w:pPr>
            <w:r>
              <w:rPr>
                <w:rFonts w:ascii="Arial" w:hAnsi="Arial" w:cs="Arial"/>
                <w:sz w:val="14"/>
                <w:szCs w:val="14"/>
              </w:rPr>
              <w:t>P</w:t>
            </w:r>
            <w:r>
              <w:rPr>
                <w:rFonts w:ascii="Arial" w:hAnsi="Arial" w:cs="Arial" w:hint="eastAsia"/>
                <w:sz w:val="14"/>
                <w:szCs w:val="14"/>
              </w:rPr>
              <w:t>rimary antibody</w:t>
            </w:r>
          </w:p>
        </w:tc>
        <w:tc>
          <w:tcPr>
            <w:tcW w:w="1209" w:type="dxa"/>
            <w:tcBorders>
              <w:top w:val="single" w:sz="4" w:space="0" w:color="auto"/>
              <w:bottom w:val="single" w:sz="4" w:space="0" w:color="auto"/>
            </w:tcBorders>
          </w:tcPr>
          <w:p w14:paraId="64B5FB62" w14:textId="77777777" w:rsidR="0026577A" w:rsidRPr="00255567" w:rsidRDefault="0026577A" w:rsidP="00A5571C">
            <w:pPr>
              <w:spacing w:line="276" w:lineRule="auto"/>
              <w:jc w:val="left"/>
              <w:rPr>
                <w:rFonts w:ascii="Arial" w:hAnsi="Arial" w:cs="Arial"/>
                <w:sz w:val="14"/>
                <w:szCs w:val="14"/>
              </w:rPr>
            </w:pPr>
          </w:p>
        </w:tc>
        <w:tc>
          <w:tcPr>
            <w:tcW w:w="1922" w:type="dxa"/>
            <w:tcBorders>
              <w:top w:val="single" w:sz="4" w:space="0" w:color="auto"/>
            </w:tcBorders>
          </w:tcPr>
          <w:p w14:paraId="3AE63060" w14:textId="1C4380EE" w:rsidR="0026577A" w:rsidRPr="00255567" w:rsidRDefault="0026577A" w:rsidP="00A5571C">
            <w:pPr>
              <w:spacing w:line="276" w:lineRule="auto"/>
              <w:jc w:val="left"/>
              <w:rPr>
                <w:rFonts w:ascii="Arial" w:hAnsi="Arial" w:cs="Arial"/>
                <w:sz w:val="14"/>
                <w:szCs w:val="14"/>
              </w:rPr>
            </w:pPr>
          </w:p>
        </w:tc>
        <w:tc>
          <w:tcPr>
            <w:tcW w:w="851" w:type="dxa"/>
            <w:tcBorders>
              <w:top w:val="single" w:sz="4" w:space="0" w:color="auto"/>
            </w:tcBorders>
          </w:tcPr>
          <w:p w14:paraId="2BDAB482" w14:textId="77777777" w:rsidR="0026577A" w:rsidRPr="00255567" w:rsidRDefault="0026577A" w:rsidP="00A5571C">
            <w:pPr>
              <w:spacing w:line="276" w:lineRule="auto"/>
              <w:jc w:val="left"/>
              <w:rPr>
                <w:rFonts w:ascii="Arial" w:hAnsi="Arial" w:cs="Arial"/>
                <w:sz w:val="14"/>
                <w:szCs w:val="14"/>
              </w:rPr>
            </w:pPr>
          </w:p>
        </w:tc>
        <w:tc>
          <w:tcPr>
            <w:tcW w:w="1300" w:type="dxa"/>
            <w:tcBorders>
              <w:top w:val="single" w:sz="4" w:space="0" w:color="auto"/>
            </w:tcBorders>
          </w:tcPr>
          <w:p w14:paraId="004BACB5" w14:textId="77777777" w:rsidR="0026577A" w:rsidRPr="00ED07D4" w:rsidRDefault="0026577A" w:rsidP="00A5571C">
            <w:pPr>
              <w:spacing w:line="276" w:lineRule="auto"/>
              <w:jc w:val="left"/>
              <w:rPr>
                <w:rFonts w:ascii="Arial" w:hAnsi="Arial" w:cs="Arial"/>
                <w:sz w:val="14"/>
                <w:szCs w:val="14"/>
              </w:rPr>
            </w:pPr>
          </w:p>
        </w:tc>
        <w:tc>
          <w:tcPr>
            <w:tcW w:w="826" w:type="dxa"/>
            <w:tcBorders>
              <w:top w:val="single" w:sz="4" w:space="0" w:color="auto"/>
            </w:tcBorders>
          </w:tcPr>
          <w:p w14:paraId="722D482F" w14:textId="77777777" w:rsidR="0026577A" w:rsidRPr="00255567" w:rsidRDefault="0026577A" w:rsidP="00A5571C">
            <w:pPr>
              <w:spacing w:line="276" w:lineRule="auto"/>
              <w:jc w:val="left"/>
              <w:rPr>
                <w:rFonts w:ascii="Arial" w:hAnsi="Arial" w:cs="Arial"/>
                <w:sz w:val="14"/>
                <w:szCs w:val="14"/>
              </w:rPr>
            </w:pPr>
          </w:p>
        </w:tc>
      </w:tr>
      <w:tr w:rsidR="0026577A" w:rsidRPr="00255567" w14:paraId="22643C02" w14:textId="77777777" w:rsidTr="00C40511">
        <w:tc>
          <w:tcPr>
            <w:tcW w:w="2539" w:type="dxa"/>
            <w:tcBorders>
              <w:top w:val="single" w:sz="4" w:space="0" w:color="auto"/>
            </w:tcBorders>
          </w:tcPr>
          <w:p w14:paraId="2B1C7311" w14:textId="77777777" w:rsidR="0026577A" w:rsidRPr="003C2D19" w:rsidRDefault="0026577A" w:rsidP="00A5571C">
            <w:pPr>
              <w:spacing w:line="276" w:lineRule="auto"/>
              <w:jc w:val="left"/>
              <w:rPr>
                <w:rFonts w:ascii="Arial" w:hAnsi="Arial" w:cs="Arial"/>
                <w:sz w:val="14"/>
                <w:szCs w:val="14"/>
              </w:rPr>
            </w:pPr>
            <w:r w:rsidRPr="003C2D19">
              <w:rPr>
                <w:rFonts w:ascii="Arial" w:hAnsi="Arial" w:cs="Arial" w:hint="eastAsia"/>
                <w:sz w:val="14"/>
                <w:szCs w:val="14"/>
              </w:rPr>
              <w:t>anti mouse Sox9 polyclonal antibody</w:t>
            </w:r>
          </w:p>
        </w:tc>
        <w:tc>
          <w:tcPr>
            <w:tcW w:w="1209" w:type="dxa"/>
            <w:tcBorders>
              <w:top w:val="single" w:sz="4" w:space="0" w:color="auto"/>
            </w:tcBorders>
          </w:tcPr>
          <w:p w14:paraId="6804AFA6" w14:textId="6C2ACE06" w:rsidR="0026577A" w:rsidRPr="00255567" w:rsidRDefault="00546F79" w:rsidP="00A5571C">
            <w:pPr>
              <w:spacing w:line="276" w:lineRule="auto"/>
              <w:jc w:val="left"/>
              <w:rPr>
                <w:rFonts w:ascii="Arial" w:hAnsi="Arial" w:cs="Arial"/>
                <w:sz w:val="14"/>
                <w:szCs w:val="14"/>
              </w:rPr>
            </w:pPr>
            <w:r>
              <w:rPr>
                <w:rFonts w:ascii="Arial" w:hAnsi="Arial" w:cs="Arial" w:hint="eastAsia"/>
                <w:sz w:val="14"/>
                <w:szCs w:val="14"/>
              </w:rPr>
              <w:t>n/a</w:t>
            </w:r>
          </w:p>
        </w:tc>
        <w:tc>
          <w:tcPr>
            <w:tcW w:w="1922" w:type="dxa"/>
            <w:tcBorders>
              <w:top w:val="single" w:sz="4" w:space="0" w:color="auto"/>
            </w:tcBorders>
          </w:tcPr>
          <w:p w14:paraId="7D77109D" w14:textId="201530FA" w:rsidR="0026577A" w:rsidRPr="00255567" w:rsidRDefault="0026577A" w:rsidP="00A5571C">
            <w:pPr>
              <w:spacing w:line="276" w:lineRule="auto"/>
              <w:jc w:val="left"/>
              <w:rPr>
                <w:rFonts w:ascii="Arial" w:hAnsi="Arial" w:cs="Arial"/>
                <w:sz w:val="14"/>
                <w:szCs w:val="14"/>
              </w:rPr>
            </w:pPr>
            <w:r w:rsidRPr="00255567">
              <w:rPr>
                <w:rFonts w:ascii="Arial" w:hAnsi="Arial" w:cs="Arial" w:hint="eastAsia"/>
                <w:sz w:val="14"/>
                <w:szCs w:val="14"/>
              </w:rPr>
              <w:t>Trans Genic Inc.</w:t>
            </w:r>
            <w:r>
              <w:rPr>
                <w:rFonts w:ascii="Arial" w:hAnsi="Arial" w:cs="Arial" w:hint="eastAsia"/>
                <w:sz w:val="14"/>
                <w:szCs w:val="14"/>
              </w:rPr>
              <w:t>, Kobe, Japan</w:t>
            </w:r>
          </w:p>
        </w:tc>
        <w:tc>
          <w:tcPr>
            <w:tcW w:w="851" w:type="dxa"/>
            <w:tcBorders>
              <w:top w:val="single" w:sz="4" w:space="0" w:color="auto"/>
            </w:tcBorders>
          </w:tcPr>
          <w:p w14:paraId="5BC55523" w14:textId="77777777" w:rsidR="0026577A" w:rsidRPr="00255567" w:rsidRDefault="0026577A" w:rsidP="00A5571C">
            <w:pPr>
              <w:spacing w:line="276" w:lineRule="auto"/>
              <w:jc w:val="left"/>
              <w:rPr>
                <w:rFonts w:ascii="Arial" w:hAnsi="Arial" w:cs="Arial"/>
                <w:sz w:val="14"/>
                <w:szCs w:val="14"/>
              </w:rPr>
            </w:pPr>
            <w:r w:rsidRPr="00255567">
              <w:rPr>
                <w:rFonts w:ascii="Arial" w:hAnsi="Arial" w:cs="Arial" w:hint="eastAsia"/>
                <w:sz w:val="14"/>
                <w:szCs w:val="14"/>
              </w:rPr>
              <w:t>KO608</w:t>
            </w:r>
          </w:p>
        </w:tc>
        <w:tc>
          <w:tcPr>
            <w:tcW w:w="1300" w:type="dxa"/>
            <w:tcBorders>
              <w:top w:val="single" w:sz="4" w:space="0" w:color="auto"/>
            </w:tcBorders>
          </w:tcPr>
          <w:p w14:paraId="3C601487" w14:textId="77777777" w:rsidR="0026577A" w:rsidRPr="00255567" w:rsidRDefault="0026577A" w:rsidP="00A5571C">
            <w:pPr>
              <w:spacing w:line="276" w:lineRule="auto"/>
              <w:jc w:val="left"/>
              <w:rPr>
                <w:rFonts w:ascii="Arial" w:hAnsi="Arial" w:cs="Arial"/>
                <w:sz w:val="14"/>
                <w:szCs w:val="14"/>
              </w:rPr>
            </w:pPr>
            <w:r w:rsidRPr="00ED07D4">
              <w:rPr>
                <w:rFonts w:ascii="Arial" w:hAnsi="Arial" w:cs="Arial" w:hint="eastAsia"/>
                <w:sz w:val="14"/>
                <w:szCs w:val="14"/>
              </w:rPr>
              <w:t>TG180823</w:t>
            </w:r>
          </w:p>
        </w:tc>
        <w:tc>
          <w:tcPr>
            <w:tcW w:w="826" w:type="dxa"/>
            <w:tcBorders>
              <w:top w:val="single" w:sz="4" w:space="0" w:color="auto"/>
            </w:tcBorders>
          </w:tcPr>
          <w:p w14:paraId="4D005FB3" w14:textId="6F696664" w:rsidR="0026577A" w:rsidRPr="00255567" w:rsidRDefault="0026577A" w:rsidP="00A5571C">
            <w:pPr>
              <w:spacing w:line="276" w:lineRule="auto"/>
              <w:jc w:val="left"/>
              <w:rPr>
                <w:rFonts w:ascii="Arial" w:hAnsi="Arial" w:cs="Arial"/>
                <w:sz w:val="14"/>
                <w:szCs w:val="14"/>
              </w:rPr>
            </w:pPr>
            <w:proofErr w:type="gramStart"/>
            <w:r w:rsidRPr="00255567">
              <w:rPr>
                <w:rFonts w:ascii="Arial" w:hAnsi="Arial" w:cs="Arial" w:hint="eastAsia"/>
                <w:sz w:val="14"/>
                <w:szCs w:val="14"/>
              </w:rPr>
              <w:t>1</w:t>
            </w:r>
            <w:r w:rsidRPr="00211710">
              <w:rPr>
                <w:rFonts w:ascii="Arial" w:hAnsi="Arial" w:cs="Arial"/>
                <w:sz w:val="14"/>
                <w:szCs w:val="14"/>
              </w:rPr>
              <w:t xml:space="preserve"> :</w:t>
            </w:r>
            <w:proofErr w:type="gramEnd"/>
            <w:r w:rsidRPr="00211710">
              <w:rPr>
                <w:rFonts w:ascii="Arial" w:hAnsi="Arial" w:cs="Arial"/>
                <w:sz w:val="14"/>
                <w:szCs w:val="14"/>
              </w:rPr>
              <w:t xml:space="preserve"> </w:t>
            </w:r>
            <w:r w:rsidRPr="00255567">
              <w:rPr>
                <w:rFonts w:ascii="Arial" w:hAnsi="Arial" w:cs="Arial" w:hint="eastAsia"/>
                <w:sz w:val="14"/>
                <w:szCs w:val="14"/>
              </w:rPr>
              <w:t>100</w:t>
            </w:r>
          </w:p>
        </w:tc>
      </w:tr>
      <w:tr w:rsidR="0026577A" w:rsidRPr="00255567" w14:paraId="1B43FE3A" w14:textId="77777777" w:rsidTr="00C40511">
        <w:tc>
          <w:tcPr>
            <w:tcW w:w="2539" w:type="dxa"/>
          </w:tcPr>
          <w:p w14:paraId="7A5ED45E" w14:textId="637FF870" w:rsidR="0026577A" w:rsidRPr="003C2D19" w:rsidRDefault="0026577A" w:rsidP="00A5571C">
            <w:pPr>
              <w:spacing w:line="276" w:lineRule="auto"/>
              <w:jc w:val="left"/>
              <w:rPr>
                <w:rFonts w:ascii="Arial" w:hAnsi="Arial" w:cs="Arial"/>
                <w:sz w:val="14"/>
                <w:szCs w:val="14"/>
              </w:rPr>
            </w:pPr>
            <w:r w:rsidRPr="003C2D19">
              <w:rPr>
                <w:rFonts w:ascii="Arial" w:hAnsi="Arial" w:cs="Arial" w:hint="eastAsia"/>
                <w:sz w:val="14"/>
                <w:szCs w:val="14"/>
              </w:rPr>
              <w:t xml:space="preserve">anti GCNA1 rat </w:t>
            </w:r>
            <w:r>
              <w:rPr>
                <w:rFonts w:ascii="Arial" w:hAnsi="Arial" w:cs="Arial" w:hint="eastAsia"/>
                <w:sz w:val="14"/>
                <w:szCs w:val="14"/>
              </w:rPr>
              <w:t>mono</w:t>
            </w:r>
            <w:r w:rsidRPr="003C2D19">
              <w:rPr>
                <w:rFonts w:ascii="Arial" w:hAnsi="Arial" w:cs="Arial" w:hint="eastAsia"/>
                <w:sz w:val="14"/>
                <w:szCs w:val="14"/>
              </w:rPr>
              <w:t>clonal antibody [TRA98]</w:t>
            </w:r>
          </w:p>
        </w:tc>
        <w:tc>
          <w:tcPr>
            <w:tcW w:w="1209" w:type="dxa"/>
          </w:tcPr>
          <w:p w14:paraId="56BA9EE8" w14:textId="7FD68D12" w:rsidR="0026577A" w:rsidRPr="00255567" w:rsidRDefault="00546F79" w:rsidP="00A5571C">
            <w:pPr>
              <w:spacing w:line="276" w:lineRule="auto"/>
              <w:jc w:val="left"/>
              <w:rPr>
                <w:rFonts w:ascii="Arial" w:hAnsi="Arial" w:cs="Arial"/>
                <w:sz w:val="14"/>
                <w:szCs w:val="14"/>
              </w:rPr>
            </w:pPr>
            <w:r>
              <w:rPr>
                <w:rFonts w:ascii="Arial" w:hAnsi="Arial" w:cs="Arial" w:hint="eastAsia"/>
                <w:sz w:val="14"/>
                <w:szCs w:val="14"/>
              </w:rPr>
              <w:t>TRA98</w:t>
            </w:r>
          </w:p>
        </w:tc>
        <w:tc>
          <w:tcPr>
            <w:tcW w:w="1922" w:type="dxa"/>
          </w:tcPr>
          <w:p w14:paraId="23060A78" w14:textId="5F68E8DF" w:rsidR="0026577A" w:rsidRPr="00255567" w:rsidRDefault="0026577A" w:rsidP="00A5571C">
            <w:pPr>
              <w:spacing w:line="276" w:lineRule="auto"/>
              <w:jc w:val="left"/>
              <w:rPr>
                <w:rFonts w:ascii="Arial" w:hAnsi="Arial" w:cs="Arial"/>
                <w:sz w:val="14"/>
                <w:szCs w:val="14"/>
              </w:rPr>
            </w:pPr>
            <w:r w:rsidRPr="00255567">
              <w:rPr>
                <w:rFonts w:ascii="Arial" w:hAnsi="Arial" w:cs="Arial" w:hint="eastAsia"/>
                <w:sz w:val="14"/>
                <w:szCs w:val="14"/>
              </w:rPr>
              <w:t>Abcam</w:t>
            </w:r>
            <w:r w:rsidRPr="00D1332A">
              <w:rPr>
                <w:rFonts w:ascii="Arial" w:hAnsi="Arial" w:cs="Arial" w:hint="eastAsia"/>
                <w:sz w:val="14"/>
                <w:szCs w:val="14"/>
                <w:vertAlign w:val="superscript"/>
              </w:rPr>
              <w:t>®</w:t>
            </w:r>
            <w:r>
              <w:rPr>
                <w:rFonts w:ascii="Arial" w:hAnsi="Arial" w:cs="Arial" w:hint="eastAsia"/>
                <w:sz w:val="14"/>
                <w:szCs w:val="14"/>
              </w:rPr>
              <w:t>, Cambridge, UK</w:t>
            </w:r>
          </w:p>
        </w:tc>
        <w:tc>
          <w:tcPr>
            <w:tcW w:w="851" w:type="dxa"/>
          </w:tcPr>
          <w:p w14:paraId="39CC5BDC" w14:textId="77777777" w:rsidR="0026577A" w:rsidRPr="00255567" w:rsidRDefault="0026577A" w:rsidP="00A5571C">
            <w:pPr>
              <w:spacing w:line="276" w:lineRule="auto"/>
              <w:jc w:val="left"/>
              <w:rPr>
                <w:rFonts w:ascii="Arial" w:hAnsi="Arial" w:cs="Arial"/>
                <w:sz w:val="14"/>
                <w:szCs w:val="14"/>
              </w:rPr>
            </w:pPr>
            <w:r w:rsidRPr="00255567">
              <w:rPr>
                <w:rFonts w:ascii="Arial" w:hAnsi="Arial" w:cs="Arial" w:hint="eastAsia"/>
                <w:sz w:val="14"/>
                <w:szCs w:val="14"/>
              </w:rPr>
              <w:t>ab82527</w:t>
            </w:r>
          </w:p>
        </w:tc>
        <w:tc>
          <w:tcPr>
            <w:tcW w:w="1300" w:type="dxa"/>
          </w:tcPr>
          <w:p w14:paraId="6FECDE96" w14:textId="77777777" w:rsidR="0026577A" w:rsidRPr="00255567" w:rsidRDefault="0026577A" w:rsidP="00A5571C">
            <w:pPr>
              <w:spacing w:line="276" w:lineRule="auto"/>
              <w:jc w:val="left"/>
              <w:rPr>
                <w:rFonts w:ascii="Arial" w:hAnsi="Arial" w:cs="Arial"/>
                <w:sz w:val="14"/>
                <w:szCs w:val="14"/>
              </w:rPr>
            </w:pPr>
            <w:r w:rsidRPr="00F96F6F">
              <w:rPr>
                <w:rFonts w:ascii="Arial" w:hAnsi="Arial" w:cs="Arial" w:hint="eastAsia"/>
                <w:sz w:val="14"/>
                <w:szCs w:val="14"/>
              </w:rPr>
              <w:t>1098726-6</w:t>
            </w:r>
          </w:p>
        </w:tc>
        <w:tc>
          <w:tcPr>
            <w:tcW w:w="826" w:type="dxa"/>
          </w:tcPr>
          <w:p w14:paraId="6D240E42" w14:textId="2CAB7E74" w:rsidR="0026577A" w:rsidRPr="00255567" w:rsidRDefault="0026577A" w:rsidP="00A5571C">
            <w:pPr>
              <w:spacing w:line="276" w:lineRule="auto"/>
              <w:jc w:val="left"/>
              <w:rPr>
                <w:rFonts w:ascii="Arial" w:hAnsi="Arial" w:cs="Arial"/>
                <w:sz w:val="14"/>
                <w:szCs w:val="14"/>
              </w:rPr>
            </w:pPr>
            <w:proofErr w:type="gramStart"/>
            <w:r w:rsidRPr="00255567">
              <w:rPr>
                <w:rFonts w:ascii="Arial" w:hAnsi="Arial" w:cs="Arial" w:hint="eastAsia"/>
                <w:sz w:val="14"/>
                <w:szCs w:val="14"/>
              </w:rPr>
              <w:t>1</w:t>
            </w:r>
            <w:r w:rsidRPr="00211710">
              <w:rPr>
                <w:rFonts w:ascii="Arial" w:hAnsi="Arial" w:cs="Arial"/>
                <w:sz w:val="14"/>
                <w:szCs w:val="14"/>
              </w:rPr>
              <w:t xml:space="preserve"> :</w:t>
            </w:r>
            <w:proofErr w:type="gramEnd"/>
            <w:r w:rsidRPr="00211710">
              <w:rPr>
                <w:rFonts w:ascii="Arial" w:hAnsi="Arial" w:cs="Arial"/>
                <w:sz w:val="14"/>
                <w:szCs w:val="14"/>
              </w:rPr>
              <w:t xml:space="preserve"> </w:t>
            </w:r>
            <w:r w:rsidRPr="00255567">
              <w:rPr>
                <w:rFonts w:ascii="Arial" w:hAnsi="Arial" w:cs="Arial" w:hint="eastAsia"/>
                <w:sz w:val="14"/>
                <w:szCs w:val="14"/>
              </w:rPr>
              <w:t>500</w:t>
            </w:r>
          </w:p>
        </w:tc>
      </w:tr>
      <w:tr w:rsidR="0026577A" w:rsidRPr="00255567" w14:paraId="716E61B9" w14:textId="77777777" w:rsidTr="00C40511">
        <w:tc>
          <w:tcPr>
            <w:tcW w:w="2539" w:type="dxa"/>
          </w:tcPr>
          <w:p w14:paraId="1A7CC17A" w14:textId="77777777" w:rsidR="0026577A" w:rsidRPr="003C2D19" w:rsidRDefault="0026577A" w:rsidP="00A5571C">
            <w:pPr>
              <w:spacing w:line="276" w:lineRule="auto"/>
              <w:jc w:val="left"/>
              <w:rPr>
                <w:rFonts w:ascii="Arial" w:hAnsi="Arial" w:cs="Arial"/>
                <w:sz w:val="14"/>
                <w:szCs w:val="14"/>
              </w:rPr>
            </w:pPr>
            <w:r w:rsidRPr="003C2D19">
              <w:rPr>
                <w:rFonts w:ascii="Arial" w:hAnsi="Arial" w:cs="Arial" w:hint="eastAsia"/>
                <w:sz w:val="14"/>
                <w:szCs w:val="14"/>
              </w:rPr>
              <w:t>anti GFP chicken polyclonal antibody</w:t>
            </w:r>
          </w:p>
        </w:tc>
        <w:tc>
          <w:tcPr>
            <w:tcW w:w="1209" w:type="dxa"/>
          </w:tcPr>
          <w:p w14:paraId="32F7C29A" w14:textId="31620693" w:rsidR="0026577A" w:rsidRPr="00255567" w:rsidRDefault="00546F79" w:rsidP="00A5571C">
            <w:pPr>
              <w:spacing w:line="276" w:lineRule="auto"/>
              <w:jc w:val="left"/>
              <w:rPr>
                <w:rFonts w:ascii="Arial" w:hAnsi="Arial" w:cs="Arial"/>
                <w:sz w:val="14"/>
                <w:szCs w:val="14"/>
              </w:rPr>
            </w:pPr>
            <w:r>
              <w:rPr>
                <w:rFonts w:ascii="Arial" w:hAnsi="Arial" w:cs="Arial" w:hint="eastAsia"/>
                <w:sz w:val="14"/>
                <w:szCs w:val="14"/>
              </w:rPr>
              <w:t>n/a</w:t>
            </w:r>
          </w:p>
        </w:tc>
        <w:tc>
          <w:tcPr>
            <w:tcW w:w="1922" w:type="dxa"/>
          </w:tcPr>
          <w:p w14:paraId="3F1726F5" w14:textId="3061CCBA" w:rsidR="0026577A" w:rsidRPr="00255567" w:rsidRDefault="0026577A" w:rsidP="00A5571C">
            <w:pPr>
              <w:spacing w:line="276" w:lineRule="auto"/>
              <w:jc w:val="left"/>
              <w:rPr>
                <w:rFonts w:ascii="Arial" w:hAnsi="Arial" w:cs="Arial"/>
                <w:sz w:val="14"/>
                <w:szCs w:val="14"/>
              </w:rPr>
            </w:pPr>
            <w:r w:rsidRPr="00255567">
              <w:rPr>
                <w:rFonts w:ascii="Arial" w:hAnsi="Arial" w:cs="Arial" w:hint="eastAsia"/>
                <w:sz w:val="14"/>
                <w:szCs w:val="14"/>
              </w:rPr>
              <w:t>Abcam</w:t>
            </w:r>
            <w:r w:rsidRPr="00D1332A">
              <w:rPr>
                <w:rFonts w:ascii="Arial" w:hAnsi="Arial" w:cs="Arial" w:hint="eastAsia"/>
                <w:sz w:val="14"/>
                <w:szCs w:val="14"/>
                <w:vertAlign w:val="superscript"/>
              </w:rPr>
              <w:t>®</w:t>
            </w:r>
            <w:r>
              <w:rPr>
                <w:rFonts w:ascii="Arial" w:hAnsi="Arial" w:cs="Arial" w:hint="eastAsia"/>
                <w:sz w:val="14"/>
                <w:szCs w:val="14"/>
              </w:rPr>
              <w:t>, Cambridge, UK</w:t>
            </w:r>
          </w:p>
        </w:tc>
        <w:tc>
          <w:tcPr>
            <w:tcW w:w="851" w:type="dxa"/>
          </w:tcPr>
          <w:p w14:paraId="763E6356" w14:textId="77777777" w:rsidR="0026577A" w:rsidRPr="00255567" w:rsidRDefault="0026577A" w:rsidP="00A5571C">
            <w:pPr>
              <w:spacing w:line="276" w:lineRule="auto"/>
              <w:jc w:val="left"/>
              <w:rPr>
                <w:rFonts w:ascii="Arial" w:hAnsi="Arial" w:cs="Arial"/>
                <w:sz w:val="14"/>
                <w:szCs w:val="14"/>
              </w:rPr>
            </w:pPr>
            <w:r w:rsidRPr="00255567">
              <w:rPr>
                <w:rFonts w:ascii="Arial" w:hAnsi="Arial" w:cs="Arial" w:hint="eastAsia"/>
                <w:sz w:val="14"/>
                <w:szCs w:val="14"/>
              </w:rPr>
              <w:t>ab13970</w:t>
            </w:r>
          </w:p>
        </w:tc>
        <w:tc>
          <w:tcPr>
            <w:tcW w:w="1300" w:type="dxa"/>
          </w:tcPr>
          <w:p w14:paraId="5275CE61" w14:textId="77777777" w:rsidR="0026577A" w:rsidRPr="00255567" w:rsidRDefault="0026577A" w:rsidP="00A5571C">
            <w:pPr>
              <w:spacing w:line="276" w:lineRule="auto"/>
              <w:jc w:val="left"/>
              <w:rPr>
                <w:rFonts w:ascii="Arial" w:hAnsi="Arial" w:cs="Arial"/>
                <w:sz w:val="14"/>
                <w:szCs w:val="14"/>
              </w:rPr>
            </w:pPr>
            <w:r w:rsidRPr="00F96F6F">
              <w:rPr>
                <w:rFonts w:ascii="Arial" w:hAnsi="Arial" w:cs="Arial" w:hint="eastAsia"/>
                <w:sz w:val="14"/>
                <w:szCs w:val="14"/>
              </w:rPr>
              <w:t>GR3361051-13</w:t>
            </w:r>
          </w:p>
        </w:tc>
        <w:tc>
          <w:tcPr>
            <w:tcW w:w="826" w:type="dxa"/>
          </w:tcPr>
          <w:p w14:paraId="0C7B4E10" w14:textId="1FFB2400" w:rsidR="0026577A" w:rsidRPr="00255567" w:rsidRDefault="0026577A" w:rsidP="00A5571C">
            <w:pPr>
              <w:spacing w:line="276" w:lineRule="auto"/>
              <w:jc w:val="left"/>
              <w:rPr>
                <w:rFonts w:ascii="Arial" w:hAnsi="Arial" w:cs="Arial"/>
                <w:sz w:val="14"/>
                <w:szCs w:val="14"/>
              </w:rPr>
            </w:pPr>
            <w:proofErr w:type="gramStart"/>
            <w:r w:rsidRPr="00255567">
              <w:rPr>
                <w:rFonts w:ascii="Arial" w:hAnsi="Arial" w:cs="Arial" w:hint="eastAsia"/>
                <w:sz w:val="14"/>
                <w:szCs w:val="14"/>
              </w:rPr>
              <w:t>1</w:t>
            </w:r>
            <w:r w:rsidRPr="00211710">
              <w:rPr>
                <w:rFonts w:ascii="Arial" w:hAnsi="Arial" w:cs="Arial"/>
                <w:sz w:val="14"/>
                <w:szCs w:val="14"/>
              </w:rPr>
              <w:t xml:space="preserve"> :</w:t>
            </w:r>
            <w:proofErr w:type="gramEnd"/>
            <w:r w:rsidRPr="00211710">
              <w:rPr>
                <w:rFonts w:ascii="Arial" w:hAnsi="Arial" w:cs="Arial"/>
                <w:sz w:val="14"/>
                <w:szCs w:val="14"/>
              </w:rPr>
              <w:t xml:space="preserve"> </w:t>
            </w:r>
            <w:r w:rsidRPr="00255567">
              <w:rPr>
                <w:rFonts w:ascii="Arial" w:hAnsi="Arial" w:cs="Arial" w:hint="eastAsia"/>
                <w:sz w:val="14"/>
                <w:szCs w:val="14"/>
              </w:rPr>
              <w:t>500</w:t>
            </w:r>
          </w:p>
        </w:tc>
      </w:tr>
      <w:tr w:rsidR="0026577A" w:rsidRPr="00255567" w14:paraId="446F01E2" w14:textId="77777777" w:rsidTr="00C40511">
        <w:tc>
          <w:tcPr>
            <w:tcW w:w="2539" w:type="dxa"/>
          </w:tcPr>
          <w:p w14:paraId="32A7F2F7" w14:textId="77777777" w:rsidR="0026577A" w:rsidRPr="003C2D19" w:rsidRDefault="0026577A" w:rsidP="00A5571C">
            <w:pPr>
              <w:spacing w:line="276" w:lineRule="auto"/>
              <w:jc w:val="left"/>
              <w:rPr>
                <w:rFonts w:ascii="Arial" w:hAnsi="Arial" w:cs="Arial"/>
                <w:sz w:val="14"/>
                <w:szCs w:val="14"/>
              </w:rPr>
            </w:pPr>
            <w:r w:rsidRPr="003C2D19">
              <w:rPr>
                <w:rFonts w:ascii="Arial" w:hAnsi="Arial" w:cs="Arial" w:hint="eastAsia"/>
                <w:sz w:val="14"/>
                <w:szCs w:val="14"/>
              </w:rPr>
              <w:t>anti SCP3 mouse monoclonal antibody</w:t>
            </w:r>
          </w:p>
        </w:tc>
        <w:tc>
          <w:tcPr>
            <w:tcW w:w="1209" w:type="dxa"/>
          </w:tcPr>
          <w:p w14:paraId="2D739EE1" w14:textId="66BC1889" w:rsidR="0026577A" w:rsidRPr="00255567" w:rsidRDefault="00546F79" w:rsidP="00A5571C">
            <w:pPr>
              <w:spacing w:line="276" w:lineRule="auto"/>
              <w:jc w:val="left"/>
              <w:rPr>
                <w:rFonts w:ascii="Arial" w:hAnsi="Arial" w:cs="Arial"/>
                <w:sz w:val="14"/>
                <w:szCs w:val="14"/>
              </w:rPr>
            </w:pPr>
            <w:r w:rsidRPr="00546F79">
              <w:rPr>
                <w:rFonts w:ascii="Arial" w:hAnsi="Arial" w:cs="Arial"/>
                <w:sz w:val="14"/>
                <w:szCs w:val="14"/>
              </w:rPr>
              <w:t>Cor 10G11/7</w:t>
            </w:r>
          </w:p>
        </w:tc>
        <w:tc>
          <w:tcPr>
            <w:tcW w:w="1922" w:type="dxa"/>
          </w:tcPr>
          <w:p w14:paraId="7020B1D6" w14:textId="0976CBC3" w:rsidR="0026577A" w:rsidRPr="00255567" w:rsidRDefault="0026577A" w:rsidP="00A5571C">
            <w:pPr>
              <w:spacing w:line="276" w:lineRule="auto"/>
              <w:jc w:val="left"/>
              <w:rPr>
                <w:rFonts w:ascii="Arial" w:hAnsi="Arial" w:cs="Arial"/>
                <w:sz w:val="14"/>
                <w:szCs w:val="14"/>
              </w:rPr>
            </w:pPr>
            <w:r w:rsidRPr="00255567">
              <w:rPr>
                <w:rFonts w:ascii="Arial" w:hAnsi="Arial" w:cs="Arial" w:hint="eastAsia"/>
                <w:sz w:val="14"/>
                <w:szCs w:val="14"/>
              </w:rPr>
              <w:t>Abcam</w:t>
            </w:r>
            <w:r w:rsidRPr="00D1332A">
              <w:rPr>
                <w:rFonts w:ascii="Arial" w:hAnsi="Arial" w:cs="Arial" w:hint="eastAsia"/>
                <w:sz w:val="14"/>
                <w:szCs w:val="14"/>
                <w:vertAlign w:val="superscript"/>
              </w:rPr>
              <w:t>®</w:t>
            </w:r>
            <w:r>
              <w:rPr>
                <w:rFonts w:ascii="Arial" w:hAnsi="Arial" w:cs="Arial" w:hint="eastAsia"/>
                <w:sz w:val="14"/>
                <w:szCs w:val="14"/>
              </w:rPr>
              <w:t>, Cambridge, UK</w:t>
            </w:r>
          </w:p>
        </w:tc>
        <w:tc>
          <w:tcPr>
            <w:tcW w:w="851" w:type="dxa"/>
          </w:tcPr>
          <w:p w14:paraId="31536337" w14:textId="77777777" w:rsidR="0026577A" w:rsidRPr="00255567" w:rsidRDefault="0026577A" w:rsidP="00A5571C">
            <w:pPr>
              <w:spacing w:line="276" w:lineRule="auto"/>
              <w:jc w:val="left"/>
              <w:rPr>
                <w:rFonts w:ascii="Arial" w:hAnsi="Arial" w:cs="Arial"/>
                <w:sz w:val="14"/>
                <w:szCs w:val="14"/>
              </w:rPr>
            </w:pPr>
            <w:r w:rsidRPr="00255567">
              <w:rPr>
                <w:rFonts w:ascii="Arial" w:hAnsi="Arial" w:cs="Arial" w:hint="eastAsia"/>
                <w:sz w:val="14"/>
                <w:szCs w:val="14"/>
              </w:rPr>
              <w:t>ab97672</w:t>
            </w:r>
          </w:p>
        </w:tc>
        <w:tc>
          <w:tcPr>
            <w:tcW w:w="1300" w:type="dxa"/>
          </w:tcPr>
          <w:p w14:paraId="67121436" w14:textId="77777777" w:rsidR="0026577A" w:rsidRPr="00255567" w:rsidRDefault="0026577A" w:rsidP="00A5571C">
            <w:pPr>
              <w:spacing w:line="276" w:lineRule="auto"/>
              <w:jc w:val="left"/>
              <w:rPr>
                <w:rFonts w:ascii="Arial" w:hAnsi="Arial" w:cs="Arial"/>
                <w:sz w:val="14"/>
                <w:szCs w:val="14"/>
              </w:rPr>
            </w:pPr>
            <w:r w:rsidRPr="00F96F6F">
              <w:rPr>
                <w:rFonts w:ascii="Arial" w:hAnsi="Arial" w:cs="Arial" w:hint="eastAsia"/>
                <w:sz w:val="14"/>
                <w:szCs w:val="14"/>
              </w:rPr>
              <w:t>1009233-36</w:t>
            </w:r>
          </w:p>
        </w:tc>
        <w:tc>
          <w:tcPr>
            <w:tcW w:w="826" w:type="dxa"/>
          </w:tcPr>
          <w:p w14:paraId="3B9E56A6" w14:textId="0A66CCB7" w:rsidR="0026577A" w:rsidRPr="00255567" w:rsidRDefault="0026577A" w:rsidP="00A5571C">
            <w:pPr>
              <w:spacing w:line="276" w:lineRule="auto"/>
              <w:jc w:val="left"/>
              <w:rPr>
                <w:rFonts w:ascii="Arial" w:hAnsi="Arial" w:cs="Arial"/>
                <w:sz w:val="14"/>
                <w:szCs w:val="14"/>
              </w:rPr>
            </w:pPr>
            <w:proofErr w:type="gramStart"/>
            <w:r w:rsidRPr="00255567">
              <w:rPr>
                <w:rFonts w:ascii="Arial" w:hAnsi="Arial" w:cs="Arial" w:hint="eastAsia"/>
                <w:sz w:val="14"/>
                <w:szCs w:val="14"/>
              </w:rPr>
              <w:t>1</w:t>
            </w:r>
            <w:r w:rsidRPr="00211710">
              <w:rPr>
                <w:rFonts w:ascii="Arial" w:hAnsi="Arial" w:cs="Arial"/>
                <w:sz w:val="14"/>
                <w:szCs w:val="14"/>
              </w:rPr>
              <w:t xml:space="preserve"> :</w:t>
            </w:r>
            <w:proofErr w:type="gramEnd"/>
            <w:r w:rsidRPr="00211710">
              <w:rPr>
                <w:rFonts w:ascii="Arial" w:hAnsi="Arial" w:cs="Arial"/>
                <w:sz w:val="14"/>
                <w:szCs w:val="14"/>
              </w:rPr>
              <w:t xml:space="preserve"> </w:t>
            </w:r>
            <w:r w:rsidRPr="00255567">
              <w:rPr>
                <w:rFonts w:ascii="Arial" w:hAnsi="Arial" w:cs="Arial" w:hint="eastAsia"/>
                <w:sz w:val="14"/>
                <w:szCs w:val="14"/>
              </w:rPr>
              <w:t>200</w:t>
            </w:r>
          </w:p>
        </w:tc>
      </w:tr>
      <w:tr w:rsidR="0026577A" w:rsidRPr="00255567" w14:paraId="6F563823" w14:textId="77777777" w:rsidTr="00C40511">
        <w:tc>
          <w:tcPr>
            <w:tcW w:w="2539" w:type="dxa"/>
          </w:tcPr>
          <w:p w14:paraId="71A8244C" w14:textId="2DBBC218" w:rsidR="0026577A" w:rsidRPr="003C2D19" w:rsidRDefault="0026577A" w:rsidP="00A5571C">
            <w:pPr>
              <w:spacing w:line="276" w:lineRule="auto"/>
              <w:jc w:val="left"/>
              <w:rPr>
                <w:rFonts w:ascii="Arial" w:hAnsi="Arial" w:cs="Arial"/>
                <w:sz w:val="14"/>
                <w:szCs w:val="14"/>
              </w:rPr>
            </w:pPr>
            <w:r w:rsidRPr="003C2D19">
              <w:rPr>
                <w:rFonts w:ascii="Arial" w:hAnsi="Arial" w:cs="Arial" w:hint="eastAsia"/>
                <w:sz w:val="14"/>
                <w:szCs w:val="14"/>
              </w:rPr>
              <w:t xml:space="preserve">anti </w:t>
            </w:r>
            <w:r w:rsidRPr="003C2D19">
              <w:rPr>
                <w:rFonts w:ascii="Arial" w:hAnsi="Arial" w:cs="Arial"/>
                <w:sz w:val="14"/>
                <w:szCs w:val="14"/>
              </w:rPr>
              <w:t>gamma</w:t>
            </w:r>
            <w:r w:rsidRPr="003C2D19">
              <w:rPr>
                <w:rFonts w:ascii="Arial" w:hAnsi="Arial" w:cs="Arial" w:hint="eastAsia"/>
                <w:sz w:val="14"/>
                <w:szCs w:val="14"/>
              </w:rPr>
              <w:t xml:space="preserve"> H2A.X rabbit monoclonal antibody</w:t>
            </w:r>
          </w:p>
        </w:tc>
        <w:tc>
          <w:tcPr>
            <w:tcW w:w="1209" w:type="dxa"/>
          </w:tcPr>
          <w:p w14:paraId="24051B93" w14:textId="3712348B" w:rsidR="0026577A" w:rsidRPr="00255567" w:rsidRDefault="006D56FF" w:rsidP="00A5571C">
            <w:pPr>
              <w:spacing w:line="276" w:lineRule="auto"/>
              <w:jc w:val="left"/>
              <w:rPr>
                <w:rFonts w:ascii="Arial" w:hAnsi="Arial" w:cs="Arial"/>
                <w:sz w:val="14"/>
                <w:szCs w:val="14"/>
              </w:rPr>
            </w:pPr>
            <w:r w:rsidRPr="006D56FF">
              <w:rPr>
                <w:rFonts w:ascii="Arial" w:hAnsi="Arial" w:cs="Arial"/>
                <w:sz w:val="14"/>
                <w:szCs w:val="14"/>
              </w:rPr>
              <w:t>EP854(2)Y</w:t>
            </w:r>
          </w:p>
        </w:tc>
        <w:tc>
          <w:tcPr>
            <w:tcW w:w="1922" w:type="dxa"/>
          </w:tcPr>
          <w:p w14:paraId="5A8578B6" w14:textId="738DDA85" w:rsidR="0026577A" w:rsidRPr="00255567" w:rsidRDefault="0026577A" w:rsidP="00A5571C">
            <w:pPr>
              <w:spacing w:line="276" w:lineRule="auto"/>
              <w:jc w:val="left"/>
              <w:rPr>
                <w:rFonts w:ascii="Arial" w:hAnsi="Arial" w:cs="Arial"/>
                <w:sz w:val="14"/>
                <w:szCs w:val="14"/>
              </w:rPr>
            </w:pPr>
            <w:r w:rsidRPr="00255567">
              <w:rPr>
                <w:rFonts w:ascii="Arial" w:hAnsi="Arial" w:cs="Arial" w:hint="eastAsia"/>
                <w:sz w:val="14"/>
                <w:szCs w:val="14"/>
              </w:rPr>
              <w:t>Abcam</w:t>
            </w:r>
            <w:r w:rsidRPr="00D1332A">
              <w:rPr>
                <w:rFonts w:ascii="Arial" w:hAnsi="Arial" w:cs="Arial" w:hint="eastAsia"/>
                <w:sz w:val="14"/>
                <w:szCs w:val="14"/>
                <w:vertAlign w:val="superscript"/>
              </w:rPr>
              <w:t>®</w:t>
            </w:r>
            <w:r>
              <w:rPr>
                <w:rFonts w:ascii="Arial" w:hAnsi="Arial" w:cs="Arial" w:hint="eastAsia"/>
                <w:sz w:val="14"/>
                <w:szCs w:val="14"/>
              </w:rPr>
              <w:t>, Cambridge, UK</w:t>
            </w:r>
          </w:p>
        </w:tc>
        <w:tc>
          <w:tcPr>
            <w:tcW w:w="851" w:type="dxa"/>
          </w:tcPr>
          <w:p w14:paraId="4D74B6C2" w14:textId="77777777" w:rsidR="0026577A" w:rsidRPr="00255567" w:rsidRDefault="0026577A" w:rsidP="00A5571C">
            <w:pPr>
              <w:spacing w:line="276" w:lineRule="auto"/>
              <w:jc w:val="left"/>
              <w:rPr>
                <w:rFonts w:ascii="Arial" w:hAnsi="Arial" w:cs="Arial"/>
                <w:sz w:val="14"/>
                <w:szCs w:val="14"/>
              </w:rPr>
            </w:pPr>
            <w:r w:rsidRPr="00255567">
              <w:rPr>
                <w:rFonts w:ascii="Arial" w:hAnsi="Arial" w:cs="Arial" w:hint="eastAsia"/>
                <w:sz w:val="14"/>
                <w:szCs w:val="14"/>
              </w:rPr>
              <w:t>ab81299</w:t>
            </w:r>
          </w:p>
        </w:tc>
        <w:tc>
          <w:tcPr>
            <w:tcW w:w="1300" w:type="dxa"/>
          </w:tcPr>
          <w:p w14:paraId="119405C0" w14:textId="77777777" w:rsidR="0026577A" w:rsidRPr="00255567" w:rsidRDefault="0026577A" w:rsidP="00A5571C">
            <w:pPr>
              <w:spacing w:line="276" w:lineRule="auto"/>
              <w:jc w:val="left"/>
              <w:rPr>
                <w:rFonts w:ascii="Arial" w:hAnsi="Arial" w:cs="Arial"/>
                <w:sz w:val="14"/>
                <w:szCs w:val="14"/>
              </w:rPr>
            </w:pPr>
            <w:r w:rsidRPr="00F96F6F">
              <w:rPr>
                <w:rFonts w:ascii="Arial" w:hAnsi="Arial" w:cs="Arial" w:hint="eastAsia"/>
                <w:sz w:val="14"/>
                <w:szCs w:val="14"/>
              </w:rPr>
              <w:t>1094108-13</w:t>
            </w:r>
          </w:p>
        </w:tc>
        <w:tc>
          <w:tcPr>
            <w:tcW w:w="826" w:type="dxa"/>
          </w:tcPr>
          <w:p w14:paraId="76AD3EFC" w14:textId="39E99120" w:rsidR="0026577A" w:rsidRPr="00255567" w:rsidRDefault="0026577A" w:rsidP="00A5571C">
            <w:pPr>
              <w:spacing w:line="276" w:lineRule="auto"/>
              <w:jc w:val="left"/>
              <w:rPr>
                <w:rFonts w:ascii="Arial" w:hAnsi="Arial" w:cs="Arial"/>
                <w:sz w:val="14"/>
                <w:szCs w:val="14"/>
              </w:rPr>
            </w:pPr>
            <w:proofErr w:type="gramStart"/>
            <w:r w:rsidRPr="00255567">
              <w:rPr>
                <w:rFonts w:ascii="Arial" w:hAnsi="Arial" w:cs="Arial" w:hint="eastAsia"/>
                <w:sz w:val="14"/>
                <w:szCs w:val="14"/>
              </w:rPr>
              <w:t>1</w:t>
            </w:r>
            <w:r w:rsidRPr="00211710">
              <w:rPr>
                <w:rFonts w:ascii="Arial" w:hAnsi="Arial" w:cs="Arial"/>
                <w:sz w:val="14"/>
                <w:szCs w:val="14"/>
              </w:rPr>
              <w:t xml:space="preserve"> :</w:t>
            </w:r>
            <w:proofErr w:type="gramEnd"/>
            <w:r w:rsidRPr="00211710">
              <w:rPr>
                <w:rFonts w:ascii="Arial" w:hAnsi="Arial" w:cs="Arial"/>
                <w:sz w:val="14"/>
                <w:szCs w:val="14"/>
              </w:rPr>
              <w:t xml:space="preserve"> </w:t>
            </w:r>
            <w:r w:rsidRPr="00255567">
              <w:rPr>
                <w:rFonts w:ascii="Arial" w:hAnsi="Arial" w:cs="Arial" w:hint="eastAsia"/>
                <w:sz w:val="14"/>
                <w:szCs w:val="14"/>
              </w:rPr>
              <w:t>5000</w:t>
            </w:r>
          </w:p>
        </w:tc>
      </w:tr>
      <w:tr w:rsidR="0026577A" w:rsidRPr="00255567" w14:paraId="0439EB38" w14:textId="77777777" w:rsidTr="00C40511">
        <w:tc>
          <w:tcPr>
            <w:tcW w:w="2539" w:type="dxa"/>
          </w:tcPr>
          <w:p w14:paraId="59B49AD0" w14:textId="77777777" w:rsidR="0026577A" w:rsidRPr="003C2D19" w:rsidRDefault="0026577A" w:rsidP="00A5571C">
            <w:pPr>
              <w:spacing w:line="276" w:lineRule="auto"/>
              <w:jc w:val="left"/>
              <w:rPr>
                <w:rFonts w:ascii="Arial" w:hAnsi="Arial" w:cs="Arial"/>
                <w:sz w:val="14"/>
                <w:szCs w:val="14"/>
              </w:rPr>
            </w:pPr>
            <w:r w:rsidRPr="003C2D19">
              <w:rPr>
                <w:rFonts w:ascii="Arial" w:hAnsi="Arial" w:cs="Arial" w:hint="eastAsia"/>
                <w:sz w:val="14"/>
                <w:szCs w:val="14"/>
              </w:rPr>
              <w:t>anti SCP1 rabbit monoclonal antibody</w:t>
            </w:r>
          </w:p>
        </w:tc>
        <w:tc>
          <w:tcPr>
            <w:tcW w:w="1209" w:type="dxa"/>
          </w:tcPr>
          <w:p w14:paraId="318E2821" w14:textId="5998A080" w:rsidR="0026577A" w:rsidRPr="00255567" w:rsidRDefault="006D56FF" w:rsidP="00A5571C">
            <w:pPr>
              <w:spacing w:line="276" w:lineRule="auto"/>
              <w:jc w:val="left"/>
              <w:rPr>
                <w:rFonts w:ascii="Arial" w:hAnsi="Arial" w:cs="Arial"/>
                <w:sz w:val="14"/>
                <w:szCs w:val="14"/>
              </w:rPr>
            </w:pPr>
            <w:r w:rsidRPr="006D56FF">
              <w:rPr>
                <w:rFonts w:ascii="Arial" w:hAnsi="Arial" w:cs="Arial"/>
                <w:sz w:val="14"/>
                <w:szCs w:val="14"/>
              </w:rPr>
              <w:t>EP7918</w:t>
            </w:r>
          </w:p>
        </w:tc>
        <w:tc>
          <w:tcPr>
            <w:tcW w:w="1922" w:type="dxa"/>
          </w:tcPr>
          <w:p w14:paraId="00A40066" w14:textId="29E782B5" w:rsidR="0026577A" w:rsidRPr="00255567" w:rsidRDefault="0026577A" w:rsidP="00A5571C">
            <w:pPr>
              <w:spacing w:line="276" w:lineRule="auto"/>
              <w:jc w:val="left"/>
              <w:rPr>
                <w:rFonts w:ascii="Arial" w:hAnsi="Arial" w:cs="Arial"/>
                <w:sz w:val="14"/>
                <w:szCs w:val="14"/>
              </w:rPr>
            </w:pPr>
            <w:r w:rsidRPr="00255567">
              <w:rPr>
                <w:rFonts w:ascii="Arial" w:hAnsi="Arial" w:cs="Arial" w:hint="eastAsia"/>
                <w:sz w:val="14"/>
                <w:szCs w:val="14"/>
              </w:rPr>
              <w:t>Abcam</w:t>
            </w:r>
            <w:r w:rsidRPr="00D1332A">
              <w:rPr>
                <w:rFonts w:ascii="Arial" w:hAnsi="Arial" w:cs="Arial" w:hint="eastAsia"/>
                <w:sz w:val="14"/>
                <w:szCs w:val="14"/>
                <w:vertAlign w:val="superscript"/>
              </w:rPr>
              <w:t>®</w:t>
            </w:r>
            <w:r>
              <w:rPr>
                <w:rFonts w:ascii="Arial" w:hAnsi="Arial" w:cs="Arial" w:hint="eastAsia"/>
                <w:sz w:val="14"/>
                <w:szCs w:val="14"/>
              </w:rPr>
              <w:t>, Cambridge, UK</w:t>
            </w:r>
          </w:p>
        </w:tc>
        <w:tc>
          <w:tcPr>
            <w:tcW w:w="851" w:type="dxa"/>
          </w:tcPr>
          <w:p w14:paraId="2EAFEC92" w14:textId="77777777" w:rsidR="0026577A" w:rsidRPr="00255567" w:rsidRDefault="0026577A" w:rsidP="00A5571C">
            <w:pPr>
              <w:spacing w:line="276" w:lineRule="auto"/>
              <w:jc w:val="left"/>
              <w:rPr>
                <w:rFonts w:ascii="Arial" w:hAnsi="Arial" w:cs="Arial"/>
                <w:sz w:val="14"/>
                <w:szCs w:val="14"/>
              </w:rPr>
            </w:pPr>
            <w:r w:rsidRPr="00255567">
              <w:rPr>
                <w:rFonts w:ascii="Arial" w:hAnsi="Arial" w:cs="Arial" w:hint="eastAsia"/>
                <w:sz w:val="14"/>
                <w:szCs w:val="14"/>
              </w:rPr>
              <w:t>ab175191</w:t>
            </w:r>
          </w:p>
        </w:tc>
        <w:tc>
          <w:tcPr>
            <w:tcW w:w="1300" w:type="dxa"/>
          </w:tcPr>
          <w:p w14:paraId="2E137AA1" w14:textId="77777777" w:rsidR="0026577A" w:rsidRPr="00255567" w:rsidRDefault="0026577A" w:rsidP="00A5571C">
            <w:pPr>
              <w:spacing w:line="276" w:lineRule="auto"/>
              <w:jc w:val="left"/>
              <w:rPr>
                <w:rFonts w:ascii="Arial" w:hAnsi="Arial" w:cs="Arial"/>
                <w:sz w:val="14"/>
                <w:szCs w:val="14"/>
              </w:rPr>
            </w:pPr>
            <w:r w:rsidRPr="00B0324A">
              <w:rPr>
                <w:rFonts w:ascii="Arial" w:hAnsi="Arial" w:cs="Arial" w:hint="eastAsia"/>
                <w:sz w:val="14"/>
                <w:szCs w:val="14"/>
              </w:rPr>
              <w:t>1059349-4</w:t>
            </w:r>
          </w:p>
        </w:tc>
        <w:tc>
          <w:tcPr>
            <w:tcW w:w="826" w:type="dxa"/>
          </w:tcPr>
          <w:p w14:paraId="3C542C72" w14:textId="56881D29" w:rsidR="0026577A" w:rsidRPr="00255567" w:rsidRDefault="0026577A" w:rsidP="00A5571C">
            <w:pPr>
              <w:spacing w:line="276" w:lineRule="auto"/>
              <w:jc w:val="left"/>
              <w:rPr>
                <w:rFonts w:ascii="Arial" w:hAnsi="Arial" w:cs="Arial"/>
                <w:sz w:val="14"/>
                <w:szCs w:val="14"/>
              </w:rPr>
            </w:pPr>
            <w:proofErr w:type="gramStart"/>
            <w:r w:rsidRPr="00255567">
              <w:rPr>
                <w:rFonts w:ascii="Arial" w:hAnsi="Arial" w:cs="Arial" w:hint="eastAsia"/>
                <w:sz w:val="14"/>
                <w:szCs w:val="14"/>
              </w:rPr>
              <w:t>1</w:t>
            </w:r>
            <w:r w:rsidRPr="00211710">
              <w:rPr>
                <w:rFonts w:ascii="Arial" w:hAnsi="Arial" w:cs="Arial"/>
                <w:sz w:val="14"/>
                <w:szCs w:val="14"/>
              </w:rPr>
              <w:t xml:space="preserve"> :</w:t>
            </w:r>
            <w:proofErr w:type="gramEnd"/>
            <w:r w:rsidRPr="00211710">
              <w:rPr>
                <w:rFonts w:ascii="Arial" w:hAnsi="Arial" w:cs="Arial"/>
                <w:sz w:val="14"/>
                <w:szCs w:val="14"/>
              </w:rPr>
              <w:t xml:space="preserve"> </w:t>
            </w:r>
            <w:r w:rsidRPr="00255567">
              <w:rPr>
                <w:rFonts w:ascii="Arial" w:hAnsi="Arial" w:cs="Arial" w:hint="eastAsia"/>
                <w:sz w:val="14"/>
                <w:szCs w:val="14"/>
              </w:rPr>
              <w:t>200</w:t>
            </w:r>
          </w:p>
        </w:tc>
      </w:tr>
      <w:tr w:rsidR="0026577A" w:rsidRPr="00255567" w14:paraId="6C9A66C0" w14:textId="77777777" w:rsidTr="00C40511">
        <w:tc>
          <w:tcPr>
            <w:tcW w:w="2539" w:type="dxa"/>
          </w:tcPr>
          <w:p w14:paraId="3D017E63" w14:textId="77777777" w:rsidR="0026577A" w:rsidRPr="003C2D19" w:rsidRDefault="0026577A" w:rsidP="00A5571C">
            <w:pPr>
              <w:spacing w:line="276" w:lineRule="auto"/>
              <w:jc w:val="left"/>
              <w:rPr>
                <w:rFonts w:ascii="Arial" w:hAnsi="Arial" w:cs="Arial"/>
                <w:sz w:val="14"/>
                <w:szCs w:val="14"/>
              </w:rPr>
            </w:pPr>
            <w:r w:rsidRPr="003C2D19">
              <w:rPr>
                <w:rFonts w:ascii="Arial" w:hAnsi="Arial" w:cs="Arial" w:hint="eastAsia"/>
                <w:sz w:val="14"/>
                <w:szCs w:val="14"/>
              </w:rPr>
              <w:t>anti GFR</w:t>
            </w:r>
            <w:r w:rsidRPr="003C2D19">
              <w:rPr>
                <w:rFonts w:ascii="Arial" w:hAnsi="Arial" w:cs="Arial" w:hint="eastAsia"/>
                <w:sz w:val="14"/>
                <w:szCs w:val="14"/>
              </w:rPr>
              <w:t>α</w:t>
            </w:r>
            <w:r w:rsidRPr="003C2D19">
              <w:rPr>
                <w:rFonts w:ascii="Arial" w:hAnsi="Arial" w:cs="Arial" w:hint="eastAsia"/>
                <w:sz w:val="14"/>
                <w:szCs w:val="14"/>
              </w:rPr>
              <w:t>1 goat polyclonal antibody</w:t>
            </w:r>
          </w:p>
        </w:tc>
        <w:tc>
          <w:tcPr>
            <w:tcW w:w="1209" w:type="dxa"/>
          </w:tcPr>
          <w:p w14:paraId="550DDE56" w14:textId="2F967660" w:rsidR="0026577A" w:rsidRPr="00255567" w:rsidRDefault="00546F79" w:rsidP="00A5571C">
            <w:pPr>
              <w:spacing w:line="276" w:lineRule="auto"/>
              <w:jc w:val="left"/>
              <w:rPr>
                <w:rFonts w:ascii="Arial" w:hAnsi="Arial" w:cs="Arial"/>
                <w:sz w:val="14"/>
                <w:szCs w:val="14"/>
              </w:rPr>
            </w:pPr>
            <w:r>
              <w:rPr>
                <w:rFonts w:ascii="Arial" w:hAnsi="Arial" w:cs="Arial" w:hint="eastAsia"/>
                <w:sz w:val="14"/>
                <w:szCs w:val="14"/>
              </w:rPr>
              <w:t>n/a</w:t>
            </w:r>
          </w:p>
        </w:tc>
        <w:tc>
          <w:tcPr>
            <w:tcW w:w="1922" w:type="dxa"/>
          </w:tcPr>
          <w:p w14:paraId="7D5A7AE5" w14:textId="13EF0E8C" w:rsidR="0026577A" w:rsidRPr="00255567" w:rsidRDefault="0026577A" w:rsidP="00A5571C">
            <w:pPr>
              <w:spacing w:line="276" w:lineRule="auto"/>
              <w:jc w:val="left"/>
              <w:rPr>
                <w:rFonts w:ascii="Arial" w:hAnsi="Arial" w:cs="Arial"/>
                <w:sz w:val="14"/>
                <w:szCs w:val="14"/>
              </w:rPr>
            </w:pPr>
            <w:r w:rsidRPr="00255567">
              <w:rPr>
                <w:rFonts w:ascii="Arial" w:hAnsi="Arial" w:cs="Arial" w:hint="eastAsia"/>
                <w:sz w:val="14"/>
                <w:szCs w:val="14"/>
              </w:rPr>
              <w:t>R&amp;D Systems</w:t>
            </w:r>
            <w:r w:rsidRPr="00D1332A">
              <w:rPr>
                <w:rFonts w:ascii="Arial" w:hAnsi="Arial" w:cs="Arial" w:hint="eastAsia"/>
                <w:sz w:val="14"/>
                <w:szCs w:val="14"/>
                <w:vertAlign w:val="superscript"/>
              </w:rPr>
              <w:t>®</w:t>
            </w:r>
            <w:r>
              <w:rPr>
                <w:rFonts w:ascii="Arial" w:hAnsi="Arial" w:cs="Arial" w:hint="eastAsia"/>
                <w:sz w:val="14"/>
                <w:szCs w:val="14"/>
              </w:rPr>
              <w:t>, Minneapolis, MN, USA</w:t>
            </w:r>
          </w:p>
        </w:tc>
        <w:tc>
          <w:tcPr>
            <w:tcW w:w="851" w:type="dxa"/>
          </w:tcPr>
          <w:p w14:paraId="1329A8B7" w14:textId="77777777" w:rsidR="0026577A" w:rsidRPr="00255567" w:rsidRDefault="0026577A" w:rsidP="00A5571C">
            <w:pPr>
              <w:spacing w:line="276" w:lineRule="auto"/>
              <w:jc w:val="left"/>
              <w:rPr>
                <w:rFonts w:ascii="Arial" w:hAnsi="Arial" w:cs="Arial"/>
                <w:sz w:val="14"/>
                <w:szCs w:val="14"/>
              </w:rPr>
            </w:pPr>
            <w:r w:rsidRPr="00255567">
              <w:rPr>
                <w:rFonts w:ascii="Arial" w:hAnsi="Arial" w:cs="Arial" w:hint="eastAsia"/>
                <w:sz w:val="14"/>
                <w:szCs w:val="14"/>
              </w:rPr>
              <w:t>AF560</w:t>
            </w:r>
          </w:p>
        </w:tc>
        <w:tc>
          <w:tcPr>
            <w:tcW w:w="1300" w:type="dxa"/>
          </w:tcPr>
          <w:p w14:paraId="403A4255" w14:textId="77777777" w:rsidR="0026577A" w:rsidRPr="00255567" w:rsidRDefault="0026577A" w:rsidP="00A5571C">
            <w:pPr>
              <w:spacing w:line="276" w:lineRule="auto"/>
              <w:jc w:val="left"/>
              <w:rPr>
                <w:rFonts w:ascii="Arial" w:hAnsi="Arial" w:cs="Arial"/>
                <w:sz w:val="14"/>
                <w:szCs w:val="14"/>
              </w:rPr>
            </w:pPr>
            <w:r w:rsidRPr="00B0324A">
              <w:rPr>
                <w:rFonts w:ascii="Arial" w:hAnsi="Arial" w:cs="Arial" w:hint="eastAsia"/>
                <w:sz w:val="14"/>
                <w:szCs w:val="14"/>
              </w:rPr>
              <w:t>BQE0524011</w:t>
            </w:r>
          </w:p>
        </w:tc>
        <w:tc>
          <w:tcPr>
            <w:tcW w:w="826" w:type="dxa"/>
          </w:tcPr>
          <w:p w14:paraId="160F8628" w14:textId="04778A3F" w:rsidR="0026577A" w:rsidRPr="00255567" w:rsidRDefault="0026577A" w:rsidP="00A5571C">
            <w:pPr>
              <w:spacing w:line="276" w:lineRule="auto"/>
              <w:jc w:val="left"/>
              <w:rPr>
                <w:rFonts w:ascii="Arial" w:hAnsi="Arial" w:cs="Arial"/>
                <w:sz w:val="14"/>
                <w:szCs w:val="14"/>
              </w:rPr>
            </w:pPr>
            <w:proofErr w:type="gramStart"/>
            <w:r w:rsidRPr="00255567">
              <w:rPr>
                <w:rFonts w:ascii="Arial" w:hAnsi="Arial" w:cs="Arial" w:hint="eastAsia"/>
                <w:sz w:val="14"/>
                <w:szCs w:val="14"/>
              </w:rPr>
              <w:t>1</w:t>
            </w:r>
            <w:r w:rsidRPr="00211710">
              <w:rPr>
                <w:rFonts w:ascii="Arial" w:hAnsi="Arial" w:cs="Arial"/>
                <w:sz w:val="14"/>
                <w:szCs w:val="14"/>
              </w:rPr>
              <w:t xml:space="preserve"> :</w:t>
            </w:r>
            <w:proofErr w:type="gramEnd"/>
            <w:r w:rsidRPr="00211710">
              <w:rPr>
                <w:rFonts w:ascii="Arial" w:hAnsi="Arial" w:cs="Arial"/>
                <w:sz w:val="14"/>
                <w:szCs w:val="14"/>
              </w:rPr>
              <w:t xml:space="preserve"> </w:t>
            </w:r>
            <w:r w:rsidRPr="00255567">
              <w:rPr>
                <w:rFonts w:ascii="Arial" w:hAnsi="Arial" w:cs="Arial" w:hint="eastAsia"/>
                <w:sz w:val="14"/>
                <w:szCs w:val="14"/>
              </w:rPr>
              <w:t>200</w:t>
            </w:r>
          </w:p>
        </w:tc>
      </w:tr>
      <w:tr w:rsidR="0026577A" w:rsidRPr="00255567" w14:paraId="768FA65C" w14:textId="77777777" w:rsidTr="00C40511">
        <w:tc>
          <w:tcPr>
            <w:tcW w:w="2539" w:type="dxa"/>
            <w:tcBorders>
              <w:bottom w:val="single" w:sz="4" w:space="0" w:color="auto"/>
            </w:tcBorders>
          </w:tcPr>
          <w:p w14:paraId="7A64B2C1" w14:textId="77777777" w:rsidR="0026577A" w:rsidRPr="003C2D19" w:rsidRDefault="0026577A" w:rsidP="00A5571C">
            <w:pPr>
              <w:spacing w:line="276" w:lineRule="auto"/>
              <w:jc w:val="left"/>
              <w:rPr>
                <w:rFonts w:ascii="Arial" w:hAnsi="Arial" w:cs="Arial"/>
                <w:sz w:val="14"/>
                <w:szCs w:val="14"/>
              </w:rPr>
            </w:pPr>
            <w:r w:rsidRPr="003C2D19">
              <w:rPr>
                <w:rFonts w:ascii="Arial" w:hAnsi="Arial" w:cs="Arial" w:hint="eastAsia"/>
                <w:sz w:val="14"/>
                <w:szCs w:val="14"/>
              </w:rPr>
              <w:t>anti PLZF mouse monoclonal antibody</w:t>
            </w:r>
          </w:p>
        </w:tc>
        <w:tc>
          <w:tcPr>
            <w:tcW w:w="1209" w:type="dxa"/>
            <w:tcBorders>
              <w:bottom w:val="single" w:sz="4" w:space="0" w:color="auto"/>
            </w:tcBorders>
          </w:tcPr>
          <w:p w14:paraId="5C542006" w14:textId="65FE7AE4" w:rsidR="0026577A" w:rsidRPr="00255567" w:rsidRDefault="006D56FF" w:rsidP="00A5571C">
            <w:pPr>
              <w:spacing w:line="276" w:lineRule="auto"/>
              <w:jc w:val="left"/>
              <w:rPr>
                <w:rFonts w:ascii="Arial" w:hAnsi="Arial" w:cs="Arial"/>
                <w:sz w:val="14"/>
                <w:szCs w:val="14"/>
              </w:rPr>
            </w:pPr>
            <w:r w:rsidRPr="006D56FF">
              <w:rPr>
                <w:rFonts w:ascii="Arial" w:hAnsi="Arial" w:cs="Arial"/>
                <w:sz w:val="14"/>
                <w:szCs w:val="14"/>
              </w:rPr>
              <w:t>2A9</w:t>
            </w:r>
          </w:p>
        </w:tc>
        <w:tc>
          <w:tcPr>
            <w:tcW w:w="1922" w:type="dxa"/>
            <w:tcBorders>
              <w:bottom w:val="single" w:sz="4" w:space="0" w:color="auto"/>
            </w:tcBorders>
          </w:tcPr>
          <w:p w14:paraId="042AA29C" w14:textId="1427F7A5" w:rsidR="0026577A" w:rsidRPr="00255567" w:rsidRDefault="0026577A" w:rsidP="00A5571C">
            <w:pPr>
              <w:spacing w:line="276" w:lineRule="auto"/>
              <w:jc w:val="left"/>
              <w:rPr>
                <w:rFonts w:ascii="Arial" w:hAnsi="Arial" w:cs="Arial"/>
                <w:sz w:val="14"/>
                <w:szCs w:val="14"/>
              </w:rPr>
            </w:pPr>
            <w:r w:rsidRPr="00255567">
              <w:rPr>
                <w:rFonts w:ascii="Arial" w:hAnsi="Arial" w:cs="Arial" w:hint="eastAsia"/>
                <w:sz w:val="14"/>
                <w:szCs w:val="14"/>
              </w:rPr>
              <w:t>Active Moti</w:t>
            </w:r>
            <w:r>
              <w:rPr>
                <w:rFonts w:ascii="Arial" w:hAnsi="Arial" w:cs="Arial" w:hint="eastAsia"/>
                <w:sz w:val="14"/>
                <w:szCs w:val="14"/>
              </w:rPr>
              <w:t>f</w:t>
            </w:r>
            <w:r w:rsidRPr="00D1332A">
              <w:rPr>
                <w:rFonts w:ascii="Arial" w:hAnsi="Arial" w:cs="Arial" w:hint="eastAsia"/>
                <w:sz w:val="14"/>
                <w:szCs w:val="14"/>
                <w:vertAlign w:val="superscript"/>
              </w:rPr>
              <w:t>®</w:t>
            </w:r>
            <w:r>
              <w:rPr>
                <w:rFonts w:ascii="Arial" w:hAnsi="Arial" w:cs="Arial" w:hint="eastAsia"/>
                <w:sz w:val="14"/>
                <w:szCs w:val="14"/>
              </w:rPr>
              <w:t>, Carlsbad, CA, USA</w:t>
            </w:r>
          </w:p>
        </w:tc>
        <w:tc>
          <w:tcPr>
            <w:tcW w:w="851" w:type="dxa"/>
            <w:tcBorders>
              <w:bottom w:val="single" w:sz="4" w:space="0" w:color="auto"/>
            </w:tcBorders>
          </w:tcPr>
          <w:p w14:paraId="72ACDDF6" w14:textId="77777777" w:rsidR="0026577A" w:rsidRPr="00255567" w:rsidRDefault="0026577A" w:rsidP="00A5571C">
            <w:pPr>
              <w:spacing w:line="276" w:lineRule="auto"/>
              <w:jc w:val="left"/>
              <w:rPr>
                <w:rFonts w:ascii="Arial" w:hAnsi="Arial" w:cs="Arial"/>
                <w:sz w:val="14"/>
                <w:szCs w:val="14"/>
              </w:rPr>
            </w:pPr>
            <w:r w:rsidRPr="00255567">
              <w:rPr>
                <w:rFonts w:ascii="Arial" w:hAnsi="Arial" w:cs="Arial" w:hint="eastAsia"/>
                <w:sz w:val="14"/>
                <w:szCs w:val="14"/>
              </w:rPr>
              <w:t>39988</w:t>
            </w:r>
          </w:p>
        </w:tc>
        <w:tc>
          <w:tcPr>
            <w:tcW w:w="1300" w:type="dxa"/>
            <w:tcBorders>
              <w:bottom w:val="single" w:sz="4" w:space="0" w:color="auto"/>
            </w:tcBorders>
          </w:tcPr>
          <w:p w14:paraId="6CCC1569" w14:textId="77777777" w:rsidR="0026577A" w:rsidRPr="00255567" w:rsidRDefault="0026577A" w:rsidP="00A5571C">
            <w:pPr>
              <w:spacing w:line="276" w:lineRule="auto"/>
              <w:jc w:val="left"/>
              <w:rPr>
                <w:rFonts w:ascii="Arial" w:hAnsi="Arial" w:cs="Arial"/>
                <w:sz w:val="14"/>
                <w:szCs w:val="14"/>
              </w:rPr>
            </w:pPr>
            <w:r w:rsidRPr="00B0324A">
              <w:rPr>
                <w:rFonts w:ascii="Arial" w:hAnsi="Arial" w:cs="Arial" w:hint="eastAsia"/>
                <w:sz w:val="14"/>
                <w:szCs w:val="14"/>
              </w:rPr>
              <w:t>23221138-11</w:t>
            </w:r>
          </w:p>
        </w:tc>
        <w:tc>
          <w:tcPr>
            <w:tcW w:w="826" w:type="dxa"/>
            <w:tcBorders>
              <w:bottom w:val="single" w:sz="4" w:space="0" w:color="auto"/>
            </w:tcBorders>
          </w:tcPr>
          <w:p w14:paraId="6C5E3E79" w14:textId="1BE80F49" w:rsidR="0026577A" w:rsidRPr="00255567" w:rsidRDefault="0026577A" w:rsidP="00A5571C">
            <w:pPr>
              <w:spacing w:line="276" w:lineRule="auto"/>
              <w:jc w:val="left"/>
              <w:rPr>
                <w:rFonts w:ascii="Arial" w:hAnsi="Arial" w:cs="Arial"/>
                <w:sz w:val="14"/>
                <w:szCs w:val="14"/>
              </w:rPr>
            </w:pPr>
            <w:proofErr w:type="gramStart"/>
            <w:r w:rsidRPr="00255567">
              <w:rPr>
                <w:rFonts w:ascii="Arial" w:hAnsi="Arial" w:cs="Arial" w:hint="eastAsia"/>
                <w:sz w:val="14"/>
                <w:szCs w:val="14"/>
              </w:rPr>
              <w:t>1</w:t>
            </w:r>
            <w:r w:rsidRPr="00211710">
              <w:rPr>
                <w:rFonts w:ascii="Arial" w:hAnsi="Arial" w:cs="Arial"/>
                <w:sz w:val="14"/>
                <w:szCs w:val="14"/>
              </w:rPr>
              <w:t xml:space="preserve"> :</w:t>
            </w:r>
            <w:proofErr w:type="gramEnd"/>
            <w:r w:rsidRPr="00211710">
              <w:rPr>
                <w:rFonts w:ascii="Arial" w:hAnsi="Arial" w:cs="Arial"/>
                <w:sz w:val="14"/>
                <w:szCs w:val="14"/>
              </w:rPr>
              <w:t xml:space="preserve"> </w:t>
            </w:r>
            <w:r w:rsidRPr="00255567">
              <w:rPr>
                <w:rFonts w:ascii="Arial" w:hAnsi="Arial" w:cs="Arial" w:hint="eastAsia"/>
                <w:sz w:val="14"/>
                <w:szCs w:val="14"/>
              </w:rPr>
              <w:t>500</w:t>
            </w:r>
          </w:p>
        </w:tc>
      </w:tr>
      <w:tr w:rsidR="0026577A" w:rsidRPr="00255567" w14:paraId="081643A9" w14:textId="77777777" w:rsidTr="00FC5BE7">
        <w:tc>
          <w:tcPr>
            <w:tcW w:w="2539" w:type="dxa"/>
            <w:tcBorders>
              <w:top w:val="single" w:sz="4" w:space="0" w:color="auto"/>
              <w:bottom w:val="single" w:sz="4" w:space="0" w:color="auto"/>
            </w:tcBorders>
          </w:tcPr>
          <w:p w14:paraId="403FC4C6" w14:textId="32D7B9B1" w:rsidR="0026577A" w:rsidRPr="003C2D19" w:rsidRDefault="0026577A" w:rsidP="00A5571C">
            <w:pPr>
              <w:spacing w:line="276" w:lineRule="auto"/>
              <w:jc w:val="left"/>
              <w:rPr>
                <w:rFonts w:ascii="Arial" w:hAnsi="Arial" w:cs="Arial"/>
                <w:sz w:val="14"/>
                <w:szCs w:val="14"/>
              </w:rPr>
            </w:pPr>
            <w:r>
              <w:rPr>
                <w:rFonts w:ascii="Arial" w:hAnsi="Arial" w:cs="Arial"/>
                <w:sz w:val="14"/>
                <w:szCs w:val="14"/>
              </w:rPr>
              <w:t>S</w:t>
            </w:r>
            <w:r>
              <w:rPr>
                <w:rFonts w:ascii="Arial" w:hAnsi="Arial" w:cs="Arial" w:hint="eastAsia"/>
                <w:sz w:val="14"/>
                <w:szCs w:val="14"/>
              </w:rPr>
              <w:t>econdary antibody</w:t>
            </w:r>
          </w:p>
        </w:tc>
        <w:tc>
          <w:tcPr>
            <w:tcW w:w="1209" w:type="dxa"/>
            <w:tcBorders>
              <w:top w:val="single" w:sz="4" w:space="0" w:color="auto"/>
              <w:bottom w:val="single" w:sz="4" w:space="0" w:color="auto"/>
            </w:tcBorders>
          </w:tcPr>
          <w:p w14:paraId="41CE21BA" w14:textId="77777777" w:rsidR="0026577A" w:rsidRPr="00255567" w:rsidRDefault="0026577A" w:rsidP="00A5571C">
            <w:pPr>
              <w:spacing w:line="276" w:lineRule="auto"/>
              <w:jc w:val="left"/>
              <w:rPr>
                <w:rFonts w:ascii="Arial" w:hAnsi="Arial" w:cs="Arial"/>
                <w:sz w:val="14"/>
                <w:szCs w:val="14"/>
              </w:rPr>
            </w:pPr>
          </w:p>
        </w:tc>
        <w:tc>
          <w:tcPr>
            <w:tcW w:w="1922" w:type="dxa"/>
            <w:tcBorders>
              <w:top w:val="single" w:sz="4" w:space="0" w:color="auto"/>
              <w:bottom w:val="single" w:sz="4" w:space="0" w:color="auto"/>
            </w:tcBorders>
          </w:tcPr>
          <w:p w14:paraId="696CB6EB" w14:textId="463386FB" w:rsidR="0026577A" w:rsidRPr="00255567" w:rsidRDefault="0026577A" w:rsidP="00A5571C">
            <w:pPr>
              <w:spacing w:line="276" w:lineRule="auto"/>
              <w:jc w:val="left"/>
              <w:rPr>
                <w:rFonts w:ascii="Arial" w:hAnsi="Arial" w:cs="Arial"/>
                <w:sz w:val="14"/>
                <w:szCs w:val="14"/>
              </w:rPr>
            </w:pPr>
          </w:p>
        </w:tc>
        <w:tc>
          <w:tcPr>
            <w:tcW w:w="851" w:type="dxa"/>
            <w:tcBorders>
              <w:top w:val="single" w:sz="4" w:space="0" w:color="auto"/>
              <w:bottom w:val="single" w:sz="4" w:space="0" w:color="auto"/>
            </w:tcBorders>
          </w:tcPr>
          <w:p w14:paraId="0AB25128" w14:textId="77777777" w:rsidR="0026577A" w:rsidRPr="00255567" w:rsidRDefault="0026577A" w:rsidP="00A5571C">
            <w:pPr>
              <w:spacing w:line="276" w:lineRule="auto"/>
              <w:jc w:val="left"/>
              <w:rPr>
                <w:rFonts w:ascii="Arial" w:hAnsi="Arial" w:cs="Arial"/>
                <w:sz w:val="14"/>
                <w:szCs w:val="14"/>
              </w:rPr>
            </w:pPr>
          </w:p>
        </w:tc>
        <w:tc>
          <w:tcPr>
            <w:tcW w:w="1300" w:type="dxa"/>
            <w:tcBorders>
              <w:top w:val="single" w:sz="4" w:space="0" w:color="auto"/>
              <w:bottom w:val="single" w:sz="4" w:space="0" w:color="auto"/>
            </w:tcBorders>
          </w:tcPr>
          <w:p w14:paraId="75E021B4" w14:textId="77777777" w:rsidR="0026577A" w:rsidRPr="00B0324A" w:rsidRDefault="0026577A" w:rsidP="00A5571C">
            <w:pPr>
              <w:spacing w:line="276" w:lineRule="auto"/>
              <w:jc w:val="left"/>
              <w:rPr>
                <w:rFonts w:ascii="Arial" w:hAnsi="Arial" w:cs="Arial"/>
                <w:sz w:val="14"/>
                <w:szCs w:val="14"/>
              </w:rPr>
            </w:pPr>
          </w:p>
        </w:tc>
        <w:tc>
          <w:tcPr>
            <w:tcW w:w="826" w:type="dxa"/>
            <w:tcBorders>
              <w:top w:val="single" w:sz="4" w:space="0" w:color="auto"/>
              <w:bottom w:val="single" w:sz="4" w:space="0" w:color="auto"/>
            </w:tcBorders>
          </w:tcPr>
          <w:p w14:paraId="3279DCBE" w14:textId="77777777" w:rsidR="0026577A" w:rsidRPr="00255567" w:rsidRDefault="0026577A" w:rsidP="00A5571C">
            <w:pPr>
              <w:spacing w:line="276" w:lineRule="auto"/>
              <w:jc w:val="left"/>
              <w:rPr>
                <w:rFonts w:ascii="Arial" w:hAnsi="Arial" w:cs="Arial"/>
                <w:sz w:val="14"/>
                <w:szCs w:val="14"/>
              </w:rPr>
            </w:pPr>
          </w:p>
        </w:tc>
      </w:tr>
      <w:tr w:rsidR="0026577A" w:rsidRPr="00255567" w14:paraId="4A2A2B18" w14:textId="77777777" w:rsidTr="00FC5BE7">
        <w:tc>
          <w:tcPr>
            <w:tcW w:w="2539" w:type="dxa"/>
            <w:tcBorders>
              <w:top w:val="single" w:sz="4" w:space="0" w:color="auto"/>
            </w:tcBorders>
          </w:tcPr>
          <w:p w14:paraId="7FEE01BE" w14:textId="77777777" w:rsidR="0026577A" w:rsidRPr="003C2D19" w:rsidRDefault="0026577A" w:rsidP="00A5571C">
            <w:pPr>
              <w:spacing w:line="276" w:lineRule="auto"/>
              <w:jc w:val="left"/>
              <w:rPr>
                <w:rFonts w:ascii="Arial" w:hAnsi="Arial" w:cs="Arial"/>
                <w:sz w:val="14"/>
                <w:szCs w:val="14"/>
              </w:rPr>
            </w:pPr>
            <w:r w:rsidRPr="003C2D19">
              <w:rPr>
                <w:rFonts w:ascii="Arial" w:hAnsi="Arial" w:cs="Arial" w:hint="eastAsia"/>
                <w:sz w:val="14"/>
                <w:szCs w:val="14"/>
              </w:rPr>
              <w:t>Alexa Fluor 555 donkey anti-rabbit antibody</w:t>
            </w:r>
          </w:p>
        </w:tc>
        <w:tc>
          <w:tcPr>
            <w:tcW w:w="1209" w:type="dxa"/>
            <w:tcBorders>
              <w:top w:val="single" w:sz="4" w:space="0" w:color="auto"/>
            </w:tcBorders>
          </w:tcPr>
          <w:p w14:paraId="5AA0EE5C" w14:textId="5B73D86A" w:rsidR="0026577A" w:rsidRPr="00A857B6" w:rsidRDefault="00546F79" w:rsidP="00A5571C">
            <w:pPr>
              <w:spacing w:line="276" w:lineRule="auto"/>
              <w:jc w:val="left"/>
              <w:rPr>
                <w:rFonts w:ascii="Arial" w:hAnsi="Arial" w:cs="Arial"/>
                <w:sz w:val="14"/>
                <w:szCs w:val="14"/>
              </w:rPr>
            </w:pPr>
            <w:r>
              <w:rPr>
                <w:rFonts w:ascii="Arial" w:hAnsi="Arial" w:cs="Arial" w:hint="eastAsia"/>
                <w:sz w:val="14"/>
                <w:szCs w:val="14"/>
              </w:rPr>
              <w:t>n/a</w:t>
            </w:r>
          </w:p>
        </w:tc>
        <w:tc>
          <w:tcPr>
            <w:tcW w:w="1922" w:type="dxa"/>
            <w:tcBorders>
              <w:top w:val="single" w:sz="4" w:space="0" w:color="auto"/>
            </w:tcBorders>
          </w:tcPr>
          <w:p w14:paraId="68C5CCA2" w14:textId="66F4DBCB" w:rsidR="0026577A" w:rsidRPr="00255567" w:rsidRDefault="0026577A" w:rsidP="00A5571C">
            <w:pPr>
              <w:spacing w:line="276" w:lineRule="auto"/>
              <w:jc w:val="left"/>
              <w:rPr>
                <w:rFonts w:ascii="Arial" w:hAnsi="Arial" w:cs="Arial"/>
                <w:sz w:val="14"/>
                <w:szCs w:val="14"/>
              </w:rPr>
            </w:pPr>
            <w:proofErr w:type="spellStart"/>
            <w:r w:rsidRPr="00A857B6">
              <w:rPr>
                <w:rFonts w:ascii="Arial" w:hAnsi="Arial" w:cs="Arial" w:hint="eastAsia"/>
                <w:sz w:val="14"/>
                <w:szCs w:val="14"/>
              </w:rPr>
              <w:t>Thermo</w:t>
            </w:r>
            <w:proofErr w:type="spellEnd"/>
            <w:r w:rsidRPr="00A857B6">
              <w:rPr>
                <w:rFonts w:ascii="Arial" w:hAnsi="Arial" w:cs="Arial" w:hint="eastAsia"/>
                <w:sz w:val="14"/>
                <w:szCs w:val="14"/>
              </w:rPr>
              <w:t xml:space="preserve"> Fisher </w:t>
            </w:r>
            <w:proofErr w:type="spellStart"/>
            <w:r w:rsidRPr="00A857B6">
              <w:rPr>
                <w:rFonts w:ascii="Arial" w:hAnsi="Arial" w:cs="Arial" w:hint="eastAsia"/>
                <w:sz w:val="14"/>
                <w:szCs w:val="14"/>
              </w:rPr>
              <w:t>S</w:t>
            </w:r>
            <w:r>
              <w:rPr>
                <w:rFonts w:ascii="Arial" w:hAnsi="Arial" w:cs="Arial" w:hint="eastAsia"/>
                <w:sz w:val="14"/>
                <w:szCs w:val="14"/>
              </w:rPr>
              <w:t>cientific</w:t>
            </w:r>
            <w:r w:rsidRPr="000B4ACF">
              <w:rPr>
                <w:rFonts w:ascii="Arial" w:hAnsi="Arial" w:cs="Arial" w:hint="eastAsia"/>
                <w:sz w:val="14"/>
                <w:szCs w:val="14"/>
                <w:vertAlign w:val="superscript"/>
              </w:rPr>
              <w:t>TM</w:t>
            </w:r>
            <w:proofErr w:type="spellEnd"/>
            <w:r>
              <w:rPr>
                <w:rFonts w:ascii="Arial" w:hAnsi="Arial" w:cs="Arial" w:hint="eastAsia"/>
                <w:sz w:val="14"/>
                <w:szCs w:val="14"/>
              </w:rPr>
              <w:t>, Waltham, MA, USA</w:t>
            </w:r>
          </w:p>
        </w:tc>
        <w:tc>
          <w:tcPr>
            <w:tcW w:w="851" w:type="dxa"/>
            <w:tcBorders>
              <w:top w:val="single" w:sz="4" w:space="0" w:color="auto"/>
            </w:tcBorders>
          </w:tcPr>
          <w:p w14:paraId="07485160" w14:textId="77777777" w:rsidR="0026577A" w:rsidRPr="00255567" w:rsidRDefault="0026577A" w:rsidP="00A5571C">
            <w:pPr>
              <w:spacing w:line="276" w:lineRule="auto"/>
              <w:jc w:val="left"/>
              <w:rPr>
                <w:rFonts w:ascii="Arial" w:hAnsi="Arial" w:cs="Arial"/>
                <w:sz w:val="14"/>
                <w:szCs w:val="14"/>
              </w:rPr>
            </w:pPr>
            <w:r w:rsidRPr="00AD23A7">
              <w:rPr>
                <w:rFonts w:ascii="Arial" w:hAnsi="Arial" w:cs="Arial" w:hint="eastAsia"/>
                <w:sz w:val="14"/>
                <w:szCs w:val="14"/>
              </w:rPr>
              <w:t>A32794</w:t>
            </w:r>
          </w:p>
        </w:tc>
        <w:tc>
          <w:tcPr>
            <w:tcW w:w="1300" w:type="dxa"/>
            <w:tcBorders>
              <w:top w:val="single" w:sz="4" w:space="0" w:color="auto"/>
            </w:tcBorders>
          </w:tcPr>
          <w:p w14:paraId="7C668046" w14:textId="77777777" w:rsidR="0026577A" w:rsidRPr="00255567" w:rsidRDefault="0026577A" w:rsidP="00A5571C">
            <w:pPr>
              <w:spacing w:line="276" w:lineRule="auto"/>
              <w:jc w:val="left"/>
              <w:rPr>
                <w:rFonts w:ascii="Arial" w:hAnsi="Arial" w:cs="Arial"/>
                <w:sz w:val="14"/>
                <w:szCs w:val="14"/>
              </w:rPr>
            </w:pPr>
            <w:r w:rsidRPr="005D75DB">
              <w:rPr>
                <w:rFonts w:ascii="Arial" w:hAnsi="Arial" w:cs="Arial" w:hint="eastAsia"/>
                <w:sz w:val="14"/>
                <w:szCs w:val="14"/>
              </w:rPr>
              <w:t>YH376319</w:t>
            </w:r>
          </w:p>
        </w:tc>
        <w:tc>
          <w:tcPr>
            <w:tcW w:w="826" w:type="dxa"/>
            <w:tcBorders>
              <w:top w:val="single" w:sz="4" w:space="0" w:color="auto"/>
            </w:tcBorders>
          </w:tcPr>
          <w:p w14:paraId="03540AAC" w14:textId="6E6BCDAB" w:rsidR="0026577A" w:rsidRPr="00255567" w:rsidRDefault="0026577A" w:rsidP="00A5571C">
            <w:pPr>
              <w:spacing w:line="276" w:lineRule="auto"/>
              <w:jc w:val="left"/>
              <w:rPr>
                <w:rFonts w:ascii="Arial" w:hAnsi="Arial" w:cs="Arial"/>
                <w:sz w:val="14"/>
                <w:szCs w:val="14"/>
              </w:rPr>
            </w:pPr>
            <w:proofErr w:type="gramStart"/>
            <w:r w:rsidRPr="00255567">
              <w:rPr>
                <w:rFonts w:ascii="Arial" w:hAnsi="Arial" w:cs="Arial" w:hint="eastAsia"/>
                <w:sz w:val="14"/>
                <w:szCs w:val="14"/>
              </w:rPr>
              <w:t>1</w:t>
            </w:r>
            <w:r w:rsidRPr="00211710">
              <w:rPr>
                <w:rFonts w:ascii="Arial" w:hAnsi="Arial" w:cs="Arial"/>
                <w:sz w:val="14"/>
                <w:szCs w:val="14"/>
              </w:rPr>
              <w:t xml:space="preserve"> :</w:t>
            </w:r>
            <w:proofErr w:type="gramEnd"/>
            <w:r w:rsidRPr="00211710">
              <w:rPr>
                <w:rFonts w:ascii="Arial" w:hAnsi="Arial" w:cs="Arial"/>
                <w:sz w:val="14"/>
                <w:szCs w:val="14"/>
              </w:rPr>
              <w:t xml:space="preserve"> </w:t>
            </w:r>
            <w:r w:rsidRPr="00255567">
              <w:rPr>
                <w:rFonts w:ascii="Arial" w:hAnsi="Arial" w:cs="Arial" w:hint="eastAsia"/>
                <w:sz w:val="14"/>
                <w:szCs w:val="14"/>
              </w:rPr>
              <w:t>200</w:t>
            </w:r>
          </w:p>
        </w:tc>
      </w:tr>
      <w:tr w:rsidR="0026577A" w:rsidRPr="00255567" w14:paraId="40B788C0" w14:textId="77777777" w:rsidTr="00FC5BE7">
        <w:tc>
          <w:tcPr>
            <w:tcW w:w="2539" w:type="dxa"/>
          </w:tcPr>
          <w:p w14:paraId="4EC423EB" w14:textId="77777777" w:rsidR="0026577A" w:rsidRPr="003C2D19" w:rsidRDefault="0026577A" w:rsidP="00A5571C">
            <w:pPr>
              <w:spacing w:line="276" w:lineRule="auto"/>
              <w:jc w:val="left"/>
              <w:rPr>
                <w:rFonts w:ascii="Arial" w:hAnsi="Arial" w:cs="Arial"/>
                <w:sz w:val="14"/>
                <w:szCs w:val="14"/>
              </w:rPr>
            </w:pPr>
            <w:r w:rsidRPr="003C2D19">
              <w:rPr>
                <w:rFonts w:ascii="Arial" w:hAnsi="Arial" w:cs="Arial" w:hint="eastAsia"/>
                <w:sz w:val="14"/>
                <w:szCs w:val="14"/>
              </w:rPr>
              <w:t>Alexa Fluor 647 goat anti-rat antibody</w:t>
            </w:r>
          </w:p>
        </w:tc>
        <w:tc>
          <w:tcPr>
            <w:tcW w:w="1209" w:type="dxa"/>
          </w:tcPr>
          <w:p w14:paraId="290E7E0A" w14:textId="61DB8846" w:rsidR="0026577A" w:rsidRPr="00A857B6" w:rsidRDefault="00546F79" w:rsidP="00A5571C">
            <w:pPr>
              <w:spacing w:line="276" w:lineRule="auto"/>
              <w:jc w:val="left"/>
              <w:rPr>
                <w:rFonts w:ascii="Arial" w:hAnsi="Arial" w:cs="Arial"/>
                <w:sz w:val="14"/>
                <w:szCs w:val="14"/>
              </w:rPr>
            </w:pPr>
            <w:r>
              <w:rPr>
                <w:rFonts w:ascii="Arial" w:hAnsi="Arial" w:cs="Arial" w:hint="eastAsia"/>
                <w:sz w:val="14"/>
                <w:szCs w:val="14"/>
              </w:rPr>
              <w:t>n/a</w:t>
            </w:r>
          </w:p>
        </w:tc>
        <w:tc>
          <w:tcPr>
            <w:tcW w:w="1922" w:type="dxa"/>
          </w:tcPr>
          <w:p w14:paraId="55A2C3F0" w14:textId="6F94585B" w:rsidR="0026577A" w:rsidRPr="00255567" w:rsidRDefault="0026577A" w:rsidP="00A5571C">
            <w:pPr>
              <w:spacing w:line="276" w:lineRule="auto"/>
              <w:jc w:val="left"/>
              <w:rPr>
                <w:rFonts w:ascii="Arial" w:hAnsi="Arial" w:cs="Arial"/>
                <w:sz w:val="14"/>
                <w:szCs w:val="14"/>
              </w:rPr>
            </w:pPr>
            <w:proofErr w:type="spellStart"/>
            <w:r w:rsidRPr="00A857B6">
              <w:rPr>
                <w:rFonts w:ascii="Arial" w:hAnsi="Arial" w:cs="Arial" w:hint="eastAsia"/>
                <w:sz w:val="14"/>
                <w:szCs w:val="14"/>
              </w:rPr>
              <w:t>Thermo</w:t>
            </w:r>
            <w:proofErr w:type="spellEnd"/>
            <w:r w:rsidRPr="00A857B6">
              <w:rPr>
                <w:rFonts w:ascii="Arial" w:hAnsi="Arial" w:cs="Arial" w:hint="eastAsia"/>
                <w:sz w:val="14"/>
                <w:szCs w:val="14"/>
              </w:rPr>
              <w:t xml:space="preserve"> Fisher </w:t>
            </w:r>
            <w:proofErr w:type="spellStart"/>
            <w:r w:rsidRPr="00A857B6">
              <w:rPr>
                <w:rFonts w:ascii="Arial" w:hAnsi="Arial" w:cs="Arial" w:hint="eastAsia"/>
                <w:sz w:val="14"/>
                <w:szCs w:val="14"/>
              </w:rPr>
              <w:t>S</w:t>
            </w:r>
            <w:r>
              <w:rPr>
                <w:rFonts w:ascii="Arial" w:hAnsi="Arial" w:cs="Arial" w:hint="eastAsia"/>
                <w:sz w:val="14"/>
                <w:szCs w:val="14"/>
              </w:rPr>
              <w:t>cientific</w:t>
            </w:r>
            <w:r w:rsidRPr="000B4ACF">
              <w:rPr>
                <w:rFonts w:ascii="Arial" w:hAnsi="Arial" w:cs="Arial" w:hint="eastAsia"/>
                <w:sz w:val="14"/>
                <w:szCs w:val="14"/>
                <w:vertAlign w:val="superscript"/>
              </w:rPr>
              <w:t>TM</w:t>
            </w:r>
            <w:proofErr w:type="spellEnd"/>
            <w:r>
              <w:rPr>
                <w:rFonts w:ascii="Arial" w:hAnsi="Arial" w:cs="Arial" w:hint="eastAsia"/>
                <w:sz w:val="14"/>
                <w:szCs w:val="14"/>
              </w:rPr>
              <w:t>, Waltham, MA, USA</w:t>
            </w:r>
          </w:p>
        </w:tc>
        <w:tc>
          <w:tcPr>
            <w:tcW w:w="851" w:type="dxa"/>
          </w:tcPr>
          <w:p w14:paraId="6043B8A9" w14:textId="77777777" w:rsidR="0026577A" w:rsidRPr="00255567" w:rsidRDefault="0026577A" w:rsidP="00A5571C">
            <w:pPr>
              <w:spacing w:line="276" w:lineRule="auto"/>
              <w:jc w:val="left"/>
              <w:rPr>
                <w:rFonts w:ascii="Arial" w:hAnsi="Arial" w:cs="Arial"/>
                <w:sz w:val="14"/>
                <w:szCs w:val="14"/>
              </w:rPr>
            </w:pPr>
            <w:r w:rsidRPr="008F4294">
              <w:rPr>
                <w:rFonts w:ascii="Arial" w:hAnsi="Arial" w:cs="Arial" w:hint="eastAsia"/>
                <w:sz w:val="14"/>
                <w:szCs w:val="14"/>
              </w:rPr>
              <w:t>A21247</w:t>
            </w:r>
          </w:p>
        </w:tc>
        <w:tc>
          <w:tcPr>
            <w:tcW w:w="1300" w:type="dxa"/>
          </w:tcPr>
          <w:p w14:paraId="21100982" w14:textId="77777777" w:rsidR="0026577A" w:rsidRPr="00255567" w:rsidRDefault="0026577A" w:rsidP="00A5571C">
            <w:pPr>
              <w:spacing w:line="276" w:lineRule="auto"/>
              <w:jc w:val="left"/>
              <w:rPr>
                <w:rFonts w:ascii="Arial" w:hAnsi="Arial" w:cs="Arial"/>
                <w:sz w:val="14"/>
                <w:szCs w:val="14"/>
              </w:rPr>
            </w:pPr>
            <w:r w:rsidRPr="00A33CE0">
              <w:rPr>
                <w:rFonts w:ascii="Arial" w:hAnsi="Arial" w:cs="Arial" w:hint="eastAsia"/>
                <w:sz w:val="14"/>
                <w:szCs w:val="14"/>
              </w:rPr>
              <w:t>2633536</w:t>
            </w:r>
          </w:p>
        </w:tc>
        <w:tc>
          <w:tcPr>
            <w:tcW w:w="826" w:type="dxa"/>
          </w:tcPr>
          <w:p w14:paraId="7F497918" w14:textId="67EB4307" w:rsidR="0026577A" w:rsidRPr="00255567" w:rsidRDefault="0026577A" w:rsidP="00A5571C">
            <w:pPr>
              <w:spacing w:line="276" w:lineRule="auto"/>
              <w:jc w:val="left"/>
              <w:rPr>
                <w:rFonts w:ascii="Arial" w:hAnsi="Arial" w:cs="Arial"/>
                <w:sz w:val="14"/>
                <w:szCs w:val="14"/>
              </w:rPr>
            </w:pPr>
            <w:proofErr w:type="gramStart"/>
            <w:r w:rsidRPr="00255567">
              <w:rPr>
                <w:rFonts w:ascii="Arial" w:hAnsi="Arial" w:cs="Arial" w:hint="eastAsia"/>
                <w:sz w:val="14"/>
                <w:szCs w:val="14"/>
              </w:rPr>
              <w:t>1</w:t>
            </w:r>
            <w:r w:rsidRPr="00211710">
              <w:rPr>
                <w:rFonts w:ascii="Arial" w:hAnsi="Arial" w:cs="Arial"/>
                <w:sz w:val="14"/>
                <w:szCs w:val="14"/>
              </w:rPr>
              <w:t xml:space="preserve"> :</w:t>
            </w:r>
            <w:proofErr w:type="gramEnd"/>
            <w:r w:rsidRPr="00211710">
              <w:rPr>
                <w:rFonts w:ascii="Arial" w:hAnsi="Arial" w:cs="Arial"/>
                <w:sz w:val="14"/>
                <w:szCs w:val="14"/>
              </w:rPr>
              <w:t xml:space="preserve"> </w:t>
            </w:r>
            <w:r w:rsidRPr="00255567">
              <w:rPr>
                <w:rFonts w:ascii="Arial" w:hAnsi="Arial" w:cs="Arial" w:hint="eastAsia"/>
                <w:sz w:val="14"/>
                <w:szCs w:val="14"/>
              </w:rPr>
              <w:t>200</w:t>
            </w:r>
          </w:p>
        </w:tc>
      </w:tr>
      <w:tr w:rsidR="0026577A" w:rsidRPr="00255567" w14:paraId="3F26E058" w14:textId="77777777" w:rsidTr="00FC5BE7">
        <w:tc>
          <w:tcPr>
            <w:tcW w:w="2539" w:type="dxa"/>
          </w:tcPr>
          <w:p w14:paraId="5C06117A" w14:textId="77777777" w:rsidR="0026577A" w:rsidRPr="003C2D19" w:rsidRDefault="0026577A" w:rsidP="00A5571C">
            <w:pPr>
              <w:spacing w:line="276" w:lineRule="auto"/>
              <w:jc w:val="left"/>
              <w:rPr>
                <w:rFonts w:ascii="Arial" w:hAnsi="Arial" w:cs="Arial"/>
                <w:sz w:val="14"/>
                <w:szCs w:val="14"/>
              </w:rPr>
            </w:pPr>
            <w:r w:rsidRPr="003C2D19">
              <w:rPr>
                <w:rFonts w:ascii="Arial" w:hAnsi="Arial" w:cs="Arial" w:hint="eastAsia"/>
                <w:sz w:val="14"/>
                <w:szCs w:val="14"/>
              </w:rPr>
              <w:lastRenderedPageBreak/>
              <w:t>Alexa Fluor 488 goat anti-chicken antibody</w:t>
            </w:r>
          </w:p>
        </w:tc>
        <w:tc>
          <w:tcPr>
            <w:tcW w:w="1209" w:type="dxa"/>
          </w:tcPr>
          <w:p w14:paraId="41DD3BB1" w14:textId="263685E9" w:rsidR="0026577A" w:rsidRPr="00A857B6" w:rsidRDefault="00546F79" w:rsidP="00A5571C">
            <w:pPr>
              <w:spacing w:line="276" w:lineRule="auto"/>
              <w:jc w:val="left"/>
              <w:rPr>
                <w:rFonts w:ascii="Arial" w:hAnsi="Arial" w:cs="Arial"/>
                <w:sz w:val="14"/>
                <w:szCs w:val="14"/>
              </w:rPr>
            </w:pPr>
            <w:r>
              <w:rPr>
                <w:rFonts w:ascii="Arial" w:hAnsi="Arial" w:cs="Arial" w:hint="eastAsia"/>
                <w:sz w:val="14"/>
                <w:szCs w:val="14"/>
              </w:rPr>
              <w:t>n/a</w:t>
            </w:r>
          </w:p>
        </w:tc>
        <w:tc>
          <w:tcPr>
            <w:tcW w:w="1922" w:type="dxa"/>
          </w:tcPr>
          <w:p w14:paraId="6FD96C74" w14:textId="10FFD6B9" w:rsidR="0026577A" w:rsidRPr="00255567" w:rsidRDefault="0026577A" w:rsidP="00A5571C">
            <w:pPr>
              <w:spacing w:line="276" w:lineRule="auto"/>
              <w:jc w:val="left"/>
              <w:rPr>
                <w:rFonts w:ascii="Arial" w:hAnsi="Arial" w:cs="Arial"/>
                <w:sz w:val="14"/>
                <w:szCs w:val="14"/>
              </w:rPr>
            </w:pPr>
            <w:proofErr w:type="spellStart"/>
            <w:r w:rsidRPr="00A857B6">
              <w:rPr>
                <w:rFonts w:ascii="Arial" w:hAnsi="Arial" w:cs="Arial" w:hint="eastAsia"/>
                <w:sz w:val="14"/>
                <w:szCs w:val="14"/>
              </w:rPr>
              <w:t>Thermo</w:t>
            </w:r>
            <w:proofErr w:type="spellEnd"/>
            <w:r w:rsidRPr="00A857B6">
              <w:rPr>
                <w:rFonts w:ascii="Arial" w:hAnsi="Arial" w:cs="Arial" w:hint="eastAsia"/>
                <w:sz w:val="14"/>
                <w:szCs w:val="14"/>
              </w:rPr>
              <w:t xml:space="preserve"> Fisher </w:t>
            </w:r>
            <w:proofErr w:type="spellStart"/>
            <w:r w:rsidRPr="00A857B6">
              <w:rPr>
                <w:rFonts w:ascii="Arial" w:hAnsi="Arial" w:cs="Arial" w:hint="eastAsia"/>
                <w:sz w:val="14"/>
                <w:szCs w:val="14"/>
              </w:rPr>
              <w:t>S</w:t>
            </w:r>
            <w:r>
              <w:rPr>
                <w:rFonts w:ascii="Arial" w:hAnsi="Arial" w:cs="Arial" w:hint="eastAsia"/>
                <w:sz w:val="14"/>
                <w:szCs w:val="14"/>
              </w:rPr>
              <w:t>cientific</w:t>
            </w:r>
            <w:r w:rsidRPr="000B4ACF">
              <w:rPr>
                <w:rFonts w:ascii="Arial" w:hAnsi="Arial" w:cs="Arial" w:hint="eastAsia"/>
                <w:sz w:val="14"/>
                <w:szCs w:val="14"/>
                <w:vertAlign w:val="superscript"/>
              </w:rPr>
              <w:t>TM</w:t>
            </w:r>
            <w:proofErr w:type="spellEnd"/>
            <w:r>
              <w:rPr>
                <w:rFonts w:ascii="Arial" w:hAnsi="Arial" w:cs="Arial" w:hint="eastAsia"/>
                <w:sz w:val="14"/>
                <w:szCs w:val="14"/>
              </w:rPr>
              <w:t>, Waltham, MA, USA</w:t>
            </w:r>
          </w:p>
        </w:tc>
        <w:tc>
          <w:tcPr>
            <w:tcW w:w="851" w:type="dxa"/>
          </w:tcPr>
          <w:p w14:paraId="03229701" w14:textId="77777777" w:rsidR="0026577A" w:rsidRPr="00255567" w:rsidRDefault="0026577A" w:rsidP="00A5571C">
            <w:pPr>
              <w:spacing w:line="276" w:lineRule="auto"/>
              <w:jc w:val="left"/>
              <w:rPr>
                <w:rFonts w:ascii="Arial" w:hAnsi="Arial" w:cs="Arial"/>
                <w:sz w:val="14"/>
                <w:szCs w:val="14"/>
              </w:rPr>
            </w:pPr>
            <w:r w:rsidRPr="00A33CE0">
              <w:rPr>
                <w:rFonts w:ascii="Arial" w:hAnsi="Arial" w:cs="Arial" w:hint="eastAsia"/>
                <w:sz w:val="14"/>
                <w:szCs w:val="14"/>
              </w:rPr>
              <w:t>A11039</w:t>
            </w:r>
          </w:p>
        </w:tc>
        <w:tc>
          <w:tcPr>
            <w:tcW w:w="1300" w:type="dxa"/>
          </w:tcPr>
          <w:p w14:paraId="6107B463" w14:textId="77777777" w:rsidR="0026577A" w:rsidRPr="00255567" w:rsidRDefault="0026577A" w:rsidP="00A5571C">
            <w:pPr>
              <w:spacing w:line="276" w:lineRule="auto"/>
              <w:jc w:val="left"/>
              <w:rPr>
                <w:rFonts w:ascii="Arial" w:hAnsi="Arial" w:cs="Arial"/>
                <w:sz w:val="14"/>
                <w:szCs w:val="14"/>
              </w:rPr>
            </w:pPr>
            <w:r w:rsidRPr="00D46434">
              <w:rPr>
                <w:rFonts w:ascii="Arial" w:hAnsi="Arial" w:cs="Arial" w:hint="eastAsia"/>
                <w:sz w:val="14"/>
                <w:szCs w:val="14"/>
              </w:rPr>
              <w:t>2566343</w:t>
            </w:r>
          </w:p>
        </w:tc>
        <w:tc>
          <w:tcPr>
            <w:tcW w:w="826" w:type="dxa"/>
          </w:tcPr>
          <w:p w14:paraId="7FA02E8D" w14:textId="5AB4C8AF" w:rsidR="0026577A" w:rsidRPr="00255567" w:rsidRDefault="0026577A" w:rsidP="00A5571C">
            <w:pPr>
              <w:spacing w:line="276" w:lineRule="auto"/>
              <w:jc w:val="left"/>
              <w:rPr>
                <w:rFonts w:ascii="Arial" w:hAnsi="Arial" w:cs="Arial"/>
                <w:sz w:val="14"/>
                <w:szCs w:val="14"/>
              </w:rPr>
            </w:pPr>
            <w:proofErr w:type="gramStart"/>
            <w:r w:rsidRPr="00255567">
              <w:rPr>
                <w:rFonts w:ascii="Arial" w:hAnsi="Arial" w:cs="Arial" w:hint="eastAsia"/>
                <w:sz w:val="14"/>
                <w:szCs w:val="14"/>
              </w:rPr>
              <w:t>1</w:t>
            </w:r>
            <w:r w:rsidRPr="00211710">
              <w:rPr>
                <w:rFonts w:ascii="Arial" w:hAnsi="Arial" w:cs="Arial"/>
                <w:sz w:val="14"/>
                <w:szCs w:val="14"/>
              </w:rPr>
              <w:t xml:space="preserve"> :</w:t>
            </w:r>
            <w:proofErr w:type="gramEnd"/>
            <w:r w:rsidRPr="00211710">
              <w:rPr>
                <w:rFonts w:ascii="Arial" w:hAnsi="Arial" w:cs="Arial"/>
                <w:sz w:val="14"/>
                <w:szCs w:val="14"/>
              </w:rPr>
              <w:t xml:space="preserve"> </w:t>
            </w:r>
            <w:r w:rsidRPr="00255567">
              <w:rPr>
                <w:rFonts w:ascii="Arial" w:hAnsi="Arial" w:cs="Arial" w:hint="eastAsia"/>
                <w:sz w:val="14"/>
                <w:szCs w:val="14"/>
              </w:rPr>
              <w:t>200</w:t>
            </w:r>
          </w:p>
        </w:tc>
      </w:tr>
      <w:tr w:rsidR="0026577A" w:rsidRPr="00255567" w14:paraId="74B97A15" w14:textId="77777777" w:rsidTr="00FC5BE7">
        <w:tc>
          <w:tcPr>
            <w:tcW w:w="2539" w:type="dxa"/>
          </w:tcPr>
          <w:p w14:paraId="51795307" w14:textId="77777777" w:rsidR="0026577A" w:rsidRPr="003C2D19" w:rsidRDefault="0026577A" w:rsidP="00A5571C">
            <w:pPr>
              <w:spacing w:line="276" w:lineRule="auto"/>
              <w:jc w:val="left"/>
              <w:rPr>
                <w:rFonts w:ascii="Arial" w:hAnsi="Arial" w:cs="Arial"/>
                <w:sz w:val="14"/>
                <w:szCs w:val="14"/>
              </w:rPr>
            </w:pPr>
            <w:r w:rsidRPr="003C2D19">
              <w:rPr>
                <w:rFonts w:ascii="Arial" w:hAnsi="Arial" w:cs="Arial" w:hint="eastAsia"/>
                <w:sz w:val="14"/>
                <w:szCs w:val="14"/>
              </w:rPr>
              <w:t>Alexa Fluor 647 goat anti-mouse antibody</w:t>
            </w:r>
          </w:p>
        </w:tc>
        <w:tc>
          <w:tcPr>
            <w:tcW w:w="1209" w:type="dxa"/>
          </w:tcPr>
          <w:p w14:paraId="4974D567" w14:textId="14BC126A" w:rsidR="0026577A" w:rsidRPr="00A857B6" w:rsidRDefault="00546F79" w:rsidP="00A5571C">
            <w:pPr>
              <w:spacing w:line="276" w:lineRule="auto"/>
              <w:jc w:val="left"/>
              <w:rPr>
                <w:rFonts w:ascii="Arial" w:hAnsi="Arial" w:cs="Arial"/>
                <w:sz w:val="14"/>
                <w:szCs w:val="14"/>
              </w:rPr>
            </w:pPr>
            <w:r>
              <w:rPr>
                <w:rFonts w:ascii="Arial" w:hAnsi="Arial" w:cs="Arial" w:hint="eastAsia"/>
                <w:sz w:val="14"/>
                <w:szCs w:val="14"/>
              </w:rPr>
              <w:t>n/a</w:t>
            </w:r>
          </w:p>
        </w:tc>
        <w:tc>
          <w:tcPr>
            <w:tcW w:w="1922" w:type="dxa"/>
          </w:tcPr>
          <w:p w14:paraId="36732330" w14:textId="56F9D532" w:rsidR="0026577A" w:rsidRPr="00255567" w:rsidRDefault="0026577A" w:rsidP="00A5571C">
            <w:pPr>
              <w:spacing w:line="276" w:lineRule="auto"/>
              <w:jc w:val="left"/>
              <w:rPr>
                <w:rFonts w:ascii="Arial" w:hAnsi="Arial" w:cs="Arial"/>
                <w:sz w:val="14"/>
                <w:szCs w:val="14"/>
              </w:rPr>
            </w:pPr>
            <w:proofErr w:type="spellStart"/>
            <w:r w:rsidRPr="00A857B6">
              <w:rPr>
                <w:rFonts w:ascii="Arial" w:hAnsi="Arial" w:cs="Arial" w:hint="eastAsia"/>
                <w:sz w:val="14"/>
                <w:szCs w:val="14"/>
              </w:rPr>
              <w:t>Thermo</w:t>
            </w:r>
            <w:proofErr w:type="spellEnd"/>
            <w:r w:rsidRPr="00A857B6">
              <w:rPr>
                <w:rFonts w:ascii="Arial" w:hAnsi="Arial" w:cs="Arial" w:hint="eastAsia"/>
                <w:sz w:val="14"/>
                <w:szCs w:val="14"/>
              </w:rPr>
              <w:t xml:space="preserve"> Fisher </w:t>
            </w:r>
            <w:proofErr w:type="spellStart"/>
            <w:r w:rsidRPr="00A857B6">
              <w:rPr>
                <w:rFonts w:ascii="Arial" w:hAnsi="Arial" w:cs="Arial" w:hint="eastAsia"/>
                <w:sz w:val="14"/>
                <w:szCs w:val="14"/>
              </w:rPr>
              <w:t>S</w:t>
            </w:r>
            <w:r>
              <w:rPr>
                <w:rFonts w:ascii="Arial" w:hAnsi="Arial" w:cs="Arial" w:hint="eastAsia"/>
                <w:sz w:val="14"/>
                <w:szCs w:val="14"/>
              </w:rPr>
              <w:t>cientific</w:t>
            </w:r>
            <w:r w:rsidRPr="000B4ACF">
              <w:rPr>
                <w:rFonts w:ascii="Arial" w:hAnsi="Arial" w:cs="Arial" w:hint="eastAsia"/>
                <w:sz w:val="14"/>
                <w:szCs w:val="14"/>
                <w:vertAlign w:val="superscript"/>
              </w:rPr>
              <w:t>TM</w:t>
            </w:r>
            <w:proofErr w:type="spellEnd"/>
            <w:r>
              <w:rPr>
                <w:rFonts w:ascii="Arial" w:hAnsi="Arial" w:cs="Arial" w:hint="eastAsia"/>
                <w:sz w:val="14"/>
                <w:szCs w:val="14"/>
              </w:rPr>
              <w:t>, Waltham, MA, USA</w:t>
            </w:r>
          </w:p>
        </w:tc>
        <w:tc>
          <w:tcPr>
            <w:tcW w:w="851" w:type="dxa"/>
          </w:tcPr>
          <w:p w14:paraId="7A19B4A3" w14:textId="77777777" w:rsidR="0026577A" w:rsidRPr="00255567" w:rsidRDefault="0026577A" w:rsidP="00A5571C">
            <w:pPr>
              <w:spacing w:line="276" w:lineRule="auto"/>
              <w:jc w:val="left"/>
              <w:rPr>
                <w:rFonts w:ascii="Arial" w:hAnsi="Arial" w:cs="Arial"/>
                <w:sz w:val="14"/>
                <w:szCs w:val="14"/>
              </w:rPr>
            </w:pPr>
            <w:r w:rsidRPr="002B1980">
              <w:rPr>
                <w:rFonts w:ascii="Arial" w:hAnsi="Arial" w:cs="Arial" w:hint="eastAsia"/>
                <w:sz w:val="14"/>
                <w:szCs w:val="14"/>
              </w:rPr>
              <w:t>A21235</w:t>
            </w:r>
          </w:p>
        </w:tc>
        <w:tc>
          <w:tcPr>
            <w:tcW w:w="1300" w:type="dxa"/>
          </w:tcPr>
          <w:p w14:paraId="4733C701" w14:textId="77777777" w:rsidR="0026577A" w:rsidRPr="00255567" w:rsidRDefault="0026577A" w:rsidP="00A5571C">
            <w:pPr>
              <w:spacing w:line="276" w:lineRule="auto"/>
              <w:jc w:val="left"/>
              <w:rPr>
                <w:rFonts w:ascii="Arial" w:hAnsi="Arial" w:cs="Arial"/>
                <w:sz w:val="14"/>
                <w:szCs w:val="14"/>
              </w:rPr>
            </w:pPr>
            <w:r w:rsidRPr="00FE74C7">
              <w:rPr>
                <w:rFonts w:ascii="Arial" w:hAnsi="Arial" w:cs="Arial" w:hint="eastAsia"/>
                <w:sz w:val="14"/>
                <w:szCs w:val="14"/>
              </w:rPr>
              <w:t>1922319</w:t>
            </w:r>
          </w:p>
        </w:tc>
        <w:tc>
          <w:tcPr>
            <w:tcW w:w="826" w:type="dxa"/>
          </w:tcPr>
          <w:p w14:paraId="28663985" w14:textId="514CFF23" w:rsidR="0026577A" w:rsidRPr="00255567" w:rsidRDefault="0026577A" w:rsidP="00A5571C">
            <w:pPr>
              <w:spacing w:line="276" w:lineRule="auto"/>
              <w:jc w:val="left"/>
              <w:rPr>
                <w:rFonts w:ascii="Arial" w:hAnsi="Arial" w:cs="Arial"/>
                <w:sz w:val="14"/>
                <w:szCs w:val="14"/>
              </w:rPr>
            </w:pPr>
            <w:proofErr w:type="gramStart"/>
            <w:r w:rsidRPr="00255567">
              <w:rPr>
                <w:rFonts w:ascii="Arial" w:hAnsi="Arial" w:cs="Arial" w:hint="eastAsia"/>
                <w:sz w:val="14"/>
                <w:szCs w:val="14"/>
              </w:rPr>
              <w:t>1</w:t>
            </w:r>
            <w:r w:rsidRPr="00211710">
              <w:rPr>
                <w:rFonts w:ascii="Arial" w:hAnsi="Arial" w:cs="Arial"/>
                <w:sz w:val="14"/>
                <w:szCs w:val="14"/>
              </w:rPr>
              <w:t xml:space="preserve"> :</w:t>
            </w:r>
            <w:proofErr w:type="gramEnd"/>
            <w:r w:rsidRPr="00211710">
              <w:rPr>
                <w:rFonts w:ascii="Arial" w:hAnsi="Arial" w:cs="Arial"/>
                <w:sz w:val="14"/>
                <w:szCs w:val="14"/>
              </w:rPr>
              <w:t xml:space="preserve"> </w:t>
            </w:r>
            <w:r w:rsidRPr="00255567">
              <w:rPr>
                <w:rFonts w:ascii="Arial" w:hAnsi="Arial" w:cs="Arial" w:hint="eastAsia"/>
                <w:sz w:val="14"/>
                <w:szCs w:val="14"/>
              </w:rPr>
              <w:t>200</w:t>
            </w:r>
          </w:p>
        </w:tc>
      </w:tr>
      <w:tr w:rsidR="0026577A" w:rsidRPr="00255567" w14:paraId="7DB6D22F" w14:textId="77777777" w:rsidTr="00FC5BE7">
        <w:tc>
          <w:tcPr>
            <w:tcW w:w="2539" w:type="dxa"/>
          </w:tcPr>
          <w:p w14:paraId="0A8D5E82" w14:textId="77777777" w:rsidR="0026577A" w:rsidRPr="003C2D19" w:rsidRDefault="0026577A" w:rsidP="00A5571C">
            <w:pPr>
              <w:spacing w:line="276" w:lineRule="auto"/>
              <w:jc w:val="left"/>
              <w:rPr>
                <w:rFonts w:ascii="Arial" w:hAnsi="Arial" w:cs="Arial"/>
                <w:sz w:val="14"/>
                <w:szCs w:val="14"/>
              </w:rPr>
            </w:pPr>
            <w:r w:rsidRPr="003C2D19">
              <w:rPr>
                <w:rFonts w:ascii="Arial" w:hAnsi="Arial" w:cs="Arial" w:hint="eastAsia"/>
                <w:sz w:val="14"/>
                <w:szCs w:val="14"/>
              </w:rPr>
              <w:t>Alexa Fluor 555 donkey anti-mouse antibody</w:t>
            </w:r>
          </w:p>
        </w:tc>
        <w:tc>
          <w:tcPr>
            <w:tcW w:w="1209" w:type="dxa"/>
          </w:tcPr>
          <w:p w14:paraId="17CD9871" w14:textId="0E1B2D06" w:rsidR="0026577A" w:rsidRPr="00A857B6" w:rsidRDefault="00546F79" w:rsidP="00A5571C">
            <w:pPr>
              <w:spacing w:line="276" w:lineRule="auto"/>
              <w:jc w:val="left"/>
              <w:rPr>
                <w:rFonts w:ascii="Arial" w:hAnsi="Arial" w:cs="Arial"/>
                <w:sz w:val="14"/>
                <w:szCs w:val="14"/>
              </w:rPr>
            </w:pPr>
            <w:r>
              <w:rPr>
                <w:rFonts w:ascii="Arial" w:hAnsi="Arial" w:cs="Arial" w:hint="eastAsia"/>
                <w:sz w:val="14"/>
                <w:szCs w:val="14"/>
              </w:rPr>
              <w:t>n/a</w:t>
            </w:r>
          </w:p>
        </w:tc>
        <w:tc>
          <w:tcPr>
            <w:tcW w:w="1922" w:type="dxa"/>
          </w:tcPr>
          <w:p w14:paraId="6C6F63D6" w14:textId="5FCB5D77" w:rsidR="0026577A" w:rsidRPr="00255567" w:rsidRDefault="0026577A" w:rsidP="00A5571C">
            <w:pPr>
              <w:spacing w:line="276" w:lineRule="auto"/>
              <w:jc w:val="left"/>
              <w:rPr>
                <w:rFonts w:ascii="Arial" w:hAnsi="Arial" w:cs="Arial"/>
                <w:sz w:val="14"/>
                <w:szCs w:val="14"/>
              </w:rPr>
            </w:pPr>
            <w:proofErr w:type="spellStart"/>
            <w:r w:rsidRPr="00A857B6">
              <w:rPr>
                <w:rFonts w:ascii="Arial" w:hAnsi="Arial" w:cs="Arial" w:hint="eastAsia"/>
                <w:sz w:val="14"/>
                <w:szCs w:val="14"/>
              </w:rPr>
              <w:t>Thermo</w:t>
            </w:r>
            <w:proofErr w:type="spellEnd"/>
            <w:r w:rsidRPr="00A857B6">
              <w:rPr>
                <w:rFonts w:ascii="Arial" w:hAnsi="Arial" w:cs="Arial" w:hint="eastAsia"/>
                <w:sz w:val="14"/>
                <w:szCs w:val="14"/>
              </w:rPr>
              <w:t xml:space="preserve"> Fisher </w:t>
            </w:r>
            <w:proofErr w:type="spellStart"/>
            <w:r w:rsidRPr="00A857B6">
              <w:rPr>
                <w:rFonts w:ascii="Arial" w:hAnsi="Arial" w:cs="Arial" w:hint="eastAsia"/>
                <w:sz w:val="14"/>
                <w:szCs w:val="14"/>
              </w:rPr>
              <w:t>S</w:t>
            </w:r>
            <w:r>
              <w:rPr>
                <w:rFonts w:ascii="Arial" w:hAnsi="Arial" w:cs="Arial" w:hint="eastAsia"/>
                <w:sz w:val="14"/>
                <w:szCs w:val="14"/>
              </w:rPr>
              <w:t>cientific</w:t>
            </w:r>
            <w:r w:rsidRPr="000B4ACF">
              <w:rPr>
                <w:rFonts w:ascii="Arial" w:hAnsi="Arial" w:cs="Arial" w:hint="eastAsia"/>
                <w:sz w:val="14"/>
                <w:szCs w:val="14"/>
                <w:vertAlign w:val="superscript"/>
              </w:rPr>
              <w:t>TM</w:t>
            </w:r>
            <w:proofErr w:type="spellEnd"/>
            <w:r>
              <w:rPr>
                <w:rFonts w:ascii="Arial" w:hAnsi="Arial" w:cs="Arial" w:hint="eastAsia"/>
                <w:sz w:val="14"/>
                <w:szCs w:val="14"/>
              </w:rPr>
              <w:t>, Waltham, MA, USA</w:t>
            </w:r>
          </w:p>
        </w:tc>
        <w:tc>
          <w:tcPr>
            <w:tcW w:w="851" w:type="dxa"/>
          </w:tcPr>
          <w:p w14:paraId="0855F4F1" w14:textId="77777777" w:rsidR="0026577A" w:rsidRPr="00255567" w:rsidRDefault="0026577A" w:rsidP="00A5571C">
            <w:pPr>
              <w:spacing w:line="276" w:lineRule="auto"/>
              <w:jc w:val="left"/>
              <w:rPr>
                <w:rFonts w:ascii="Arial" w:hAnsi="Arial" w:cs="Arial"/>
                <w:sz w:val="14"/>
                <w:szCs w:val="14"/>
              </w:rPr>
            </w:pPr>
            <w:r w:rsidRPr="00FE74C7">
              <w:rPr>
                <w:rFonts w:ascii="Arial" w:hAnsi="Arial" w:cs="Arial" w:hint="eastAsia"/>
                <w:sz w:val="14"/>
                <w:szCs w:val="14"/>
              </w:rPr>
              <w:t>A31570</w:t>
            </w:r>
          </w:p>
        </w:tc>
        <w:tc>
          <w:tcPr>
            <w:tcW w:w="1300" w:type="dxa"/>
          </w:tcPr>
          <w:p w14:paraId="64A2801D" w14:textId="77777777" w:rsidR="0026577A" w:rsidRPr="00255567" w:rsidRDefault="0026577A" w:rsidP="00A5571C">
            <w:pPr>
              <w:spacing w:line="276" w:lineRule="auto"/>
              <w:jc w:val="left"/>
              <w:rPr>
                <w:rFonts w:ascii="Arial" w:hAnsi="Arial" w:cs="Arial"/>
                <w:sz w:val="14"/>
                <w:szCs w:val="14"/>
              </w:rPr>
            </w:pPr>
            <w:r w:rsidRPr="00FE74C7">
              <w:rPr>
                <w:rFonts w:ascii="Arial" w:hAnsi="Arial" w:cs="Arial" w:hint="eastAsia"/>
                <w:sz w:val="14"/>
                <w:szCs w:val="14"/>
              </w:rPr>
              <w:t>2831375</w:t>
            </w:r>
          </w:p>
        </w:tc>
        <w:tc>
          <w:tcPr>
            <w:tcW w:w="826" w:type="dxa"/>
          </w:tcPr>
          <w:p w14:paraId="4919CC13" w14:textId="256B38ED" w:rsidR="0026577A" w:rsidRPr="00255567" w:rsidRDefault="0026577A" w:rsidP="00A5571C">
            <w:pPr>
              <w:spacing w:line="276" w:lineRule="auto"/>
              <w:jc w:val="left"/>
              <w:rPr>
                <w:rFonts w:ascii="Arial" w:hAnsi="Arial" w:cs="Arial"/>
                <w:sz w:val="14"/>
                <w:szCs w:val="14"/>
              </w:rPr>
            </w:pPr>
            <w:proofErr w:type="gramStart"/>
            <w:r w:rsidRPr="00255567">
              <w:rPr>
                <w:rFonts w:ascii="Arial" w:hAnsi="Arial" w:cs="Arial" w:hint="eastAsia"/>
                <w:sz w:val="14"/>
                <w:szCs w:val="14"/>
              </w:rPr>
              <w:t>1</w:t>
            </w:r>
            <w:r w:rsidRPr="00211710">
              <w:rPr>
                <w:rFonts w:ascii="Arial" w:hAnsi="Arial" w:cs="Arial"/>
                <w:sz w:val="14"/>
                <w:szCs w:val="14"/>
              </w:rPr>
              <w:t xml:space="preserve"> :</w:t>
            </w:r>
            <w:proofErr w:type="gramEnd"/>
            <w:r w:rsidRPr="00211710">
              <w:rPr>
                <w:rFonts w:ascii="Arial" w:hAnsi="Arial" w:cs="Arial"/>
                <w:sz w:val="14"/>
                <w:szCs w:val="14"/>
              </w:rPr>
              <w:t xml:space="preserve"> </w:t>
            </w:r>
            <w:r w:rsidRPr="00255567">
              <w:rPr>
                <w:rFonts w:ascii="Arial" w:hAnsi="Arial" w:cs="Arial" w:hint="eastAsia"/>
                <w:sz w:val="14"/>
                <w:szCs w:val="14"/>
              </w:rPr>
              <w:t>200</w:t>
            </w:r>
          </w:p>
        </w:tc>
      </w:tr>
      <w:tr w:rsidR="0026577A" w:rsidRPr="00255567" w14:paraId="691836E6" w14:textId="77777777" w:rsidTr="00FC5BE7">
        <w:tc>
          <w:tcPr>
            <w:tcW w:w="2539" w:type="dxa"/>
            <w:tcBorders>
              <w:bottom w:val="single" w:sz="4" w:space="0" w:color="auto"/>
            </w:tcBorders>
          </w:tcPr>
          <w:p w14:paraId="69AA5ABE" w14:textId="77777777" w:rsidR="0026577A" w:rsidRPr="003C2D19" w:rsidRDefault="0026577A" w:rsidP="00A5571C">
            <w:pPr>
              <w:spacing w:line="276" w:lineRule="auto"/>
              <w:jc w:val="left"/>
              <w:rPr>
                <w:rFonts w:ascii="Arial" w:hAnsi="Arial" w:cs="Arial"/>
                <w:sz w:val="14"/>
                <w:szCs w:val="14"/>
              </w:rPr>
            </w:pPr>
            <w:r w:rsidRPr="003C2D19">
              <w:rPr>
                <w:rFonts w:ascii="Arial" w:hAnsi="Arial" w:cs="Arial" w:hint="eastAsia"/>
                <w:sz w:val="14"/>
                <w:szCs w:val="14"/>
              </w:rPr>
              <w:t>Alexa Fluor 647 donkey anti-goat antibody</w:t>
            </w:r>
          </w:p>
        </w:tc>
        <w:tc>
          <w:tcPr>
            <w:tcW w:w="1209" w:type="dxa"/>
          </w:tcPr>
          <w:p w14:paraId="250E02CD" w14:textId="439B01B7" w:rsidR="0026577A" w:rsidRPr="00A857B6" w:rsidRDefault="00546F79" w:rsidP="00A5571C">
            <w:pPr>
              <w:spacing w:line="276" w:lineRule="auto"/>
              <w:jc w:val="left"/>
              <w:rPr>
                <w:rFonts w:ascii="Arial" w:hAnsi="Arial" w:cs="Arial"/>
                <w:sz w:val="14"/>
                <w:szCs w:val="14"/>
              </w:rPr>
            </w:pPr>
            <w:r>
              <w:rPr>
                <w:rFonts w:ascii="Arial" w:hAnsi="Arial" w:cs="Arial" w:hint="eastAsia"/>
                <w:sz w:val="14"/>
                <w:szCs w:val="14"/>
              </w:rPr>
              <w:t>n/a</w:t>
            </w:r>
          </w:p>
        </w:tc>
        <w:tc>
          <w:tcPr>
            <w:tcW w:w="1922" w:type="dxa"/>
            <w:tcBorders>
              <w:bottom w:val="single" w:sz="4" w:space="0" w:color="auto"/>
            </w:tcBorders>
          </w:tcPr>
          <w:p w14:paraId="47682D06" w14:textId="329BFB8C" w:rsidR="0026577A" w:rsidRPr="00255567" w:rsidRDefault="0026577A" w:rsidP="00A5571C">
            <w:pPr>
              <w:spacing w:line="276" w:lineRule="auto"/>
              <w:jc w:val="left"/>
              <w:rPr>
                <w:rFonts w:ascii="Arial" w:hAnsi="Arial" w:cs="Arial"/>
                <w:sz w:val="14"/>
                <w:szCs w:val="14"/>
              </w:rPr>
            </w:pPr>
            <w:proofErr w:type="spellStart"/>
            <w:r w:rsidRPr="00A857B6">
              <w:rPr>
                <w:rFonts w:ascii="Arial" w:hAnsi="Arial" w:cs="Arial" w:hint="eastAsia"/>
                <w:sz w:val="14"/>
                <w:szCs w:val="14"/>
              </w:rPr>
              <w:t>Thermo</w:t>
            </w:r>
            <w:proofErr w:type="spellEnd"/>
            <w:r w:rsidRPr="00A857B6">
              <w:rPr>
                <w:rFonts w:ascii="Arial" w:hAnsi="Arial" w:cs="Arial" w:hint="eastAsia"/>
                <w:sz w:val="14"/>
                <w:szCs w:val="14"/>
              </w:rPr>
              <w:t xml:space="preserve"> Fisher </w:t>
            </w:r>
            <w:proofErr w:type="spellStart"/>
            <w:r w:rsidRPr="00A857B6">
              <w:rPr>
                <w:rFonts w:ascii="Arial" w:hAnsi="Arial" w:cs="Arial" w:hint="eastAsia"/>
                <w:sz w:val="14"/>
                <w:szCs w:val="14"/>
              </w:rPr>
              <w:t>S</w:t>
            </w:r>
            <w:r>
              <w:rPr>
                <w:rFonts w:ascii="Arial" w:hAnsi="Arial" w:cs="Arial" w:hint="eastAsia"/>
                <w:sz w:val="14"/>
                <w:szCs w:val="14"/>
              </w:rPr>
              <w:t>cientific</w:t>
            </w:r>
            <w:r w:rsidRPr="000B4ACF">
              <w:rPr>
                <w:rFonts w:ascii="Arial" w:hAnsi="Arial" w:cs="Arial" w:hint="eastAsia"/>
                <w:sz w:val="14"/>
                <w:szCs w:val="14"/>
                <w:vertAlign w:val="superscript"/>
              </w:rPr>
              <w:t>TM</w:t>
            </w:r>
            <w:proofErr w:type="spellEnd"/>
            <w:r>
              <w:rPr>
                <w:rFonts w:ascii="Arial" w:hAnsi="Arial" w:cs="Arial" w:hint="eastAsia"/>
                <w:sz w:val="14"/>
                <w:szCs w:val="14"/>
              </w:rPr>
              <w:t>, Waltham, MA, USA</w:t>
            </w:r>
          </w:p>
        </w:tc>
        <w:tc>
          <w:tcPr>
            <w:tcW w:w="851" w:type="dxa"/>
            <w:tcBorders>
              <w:bottom w:val="single" w:sz="4" w:space="0" w:color="auto"/>
            </w:tcBorders>
          </w:tcPr>
          <w:p w14:paraId="02941EA4" w14:textId="77777777" w:rsidR="0026577A" w:rsidRPr="00255567" w:rsidRDefault="0026577A" w:rsidP="00A5571C">
            <w:pPr>
              <w:spacing w:line="276" w:lineRule="auto"/>
              <w:jc w:val="left"/>
              <w:rPr>
                <w:rFonts w:ascii="Arial" w:hAnsi="Arial" w:cs="Arial"/>
                <w:sz w:val="14"/>
                <w:szCs w:val="14"/>
              </w:rPr>
            </w:pPr>
            <w:r w:rsidRPr="00D519B5">
              <w:rPr>
                <w:rFonts w:ascii="Arial" w:hAnsi="Arial" w:cs="Arial" w:hint="eastAsia"/>
                <w:sz w:val="14"/>
                <w:szCs w:val="14"/>
              </w:rPr>
              <w:t>A21447</w:t>
            </w:r>
          </w:p>
        </w:tc>
        <w:tc>
          <w:tcPr>
            <w:tcW w:w="1300" w:type="dxa"/>
            <w:tcBorders>
              <w:bottom w:val="single" w:sz="4" w:space="0" w:color="auto"/>
            </w:tcBorders>
          </w:tcPr>
          <w:p w14:paraId="07683CCB" w14:textId="77777777" w:rsidR="0026577A" w:rsidRPr="00255567" w:rsidRDefault="0026577A" w:rsidP="00A5571C">
            <w:pPr>
              <w:spacing w:line="276" w:lineRule="auto"/>
              <w:jc w:val="left"/>
              <w:rPr>
                <w:rFonts w:ascii="Arial" w:hAnsi="Arial" w:cs="Arial"/>
                <w:sz w:val="14"/>
                <w:szCs w:val="14"/>
              </w:rPr>
            </w:pPr>
            <w:r w:rsidRPr="00D519B5">
              <w:rPr>
                <w:rFonts w:ascii="Arial" w:hAnsi="Arial" w:cs="Arial" w:hint="eastAsia"/>
                <w:sz w:val="14"/>
                <w:szCs w:val="14"/>
              </w:rPr>
              <w:t>774898</w:t>
            </w:r>
          </w:p>
        </w:tc>
        <w:tc>
          <w:tcPr>
            <w:tcW w:w="826" w:type="dxa"/>
            <w:tcBorders>
              <w:bottom w:val="single" w:sz="4" w:space="0" w:color="auto"/>
            </w:tcBorders>
          </w:tcPr>
          <w:p w14:paraId="44F0E89A" w14:textId="1E73E64D" w:rsidR="0026577A" w:rsidRPr="00255567" w:rsidRDefault="0026577A" w:rsidP="00A5571C">
            <w:pPr>
              <w:spacing w:line="276" w:lineRule="auto"/>
              <w:jc w:val="left"/>
              <w:rPr>
                <w:rFonts w:ascii="Arial" w:hAnsi="Arial" w:cs="Arial"/>
                <w:sz w:val="14"/>
                <w:szCs w:val="14"/>
              </w:rPr>
            </w:pPr>
            <w:proofErr w:type="gramStart"/>
            <w:r w:rsidRPr="00255567">
              <w:rPr>
                <w:rFonts w:ascii="Arial" w:hAnsi="Arial" w:cs="Arial" w:hint="eastAsia"/>
                <w:sz w:val="14"/>
                <w:szCs w:val="14"/>
              </w:rPr>
              <w:t>1</w:t>
            </w:r>
            <w:r w:rsidRPr="00211710">
              <w:rPr>
                <w:rFonts w:ascii="Arial" w:hAnsi="Arial" w:cs="Arial"/>
                <w:sz w:val="14"/>
                <w:szCs w:val="14"/>
              </w:rPr>
              <w:t xml:space="preserve"> :</w:t>
            </w:r>
            <w:proofErr w:type="gramEnd"/>
            <w:r w:rsidRPr="00211710">
              <w:rPr>
                <w:rFonts w:ascii="Arial" w:hAnsi="Arial" w:cs="Arial"/>
                <w:sz w:val="14"/>
                <w:szCs w:val="14"/>
              </w:rPr>
              <w:t xml:space="preserve"> </w:t>
            </w:r>
            <w:r w:rsidRPr="00255567">
              <w:rPr>
                <w:rFonts w:ascii="Arial" w:hAnsi="Arial" w:cs="Arial" w:hint="eastAsia"/>
                <w:sz w:val="14"/>
                <w:szCs w:val="14"/>
              </w:rPr>
              <w:t>200</w:t>
            </w:r>
          </w:p>
        </w:tc>
      </w:tr>
    </w:tbl>
    <w:p w14:paraId="6FA4E15F" w14:textId="77777777" w:rsidR="00017182" w:rsidRDefault="00017182" w:rsidP="00A5571C">
      <w:pPr>
        <w:spacing w:line="276" w:lineRule="auto"/>
        <w:rPr>
          <w:color w:val="C00000"/>
          <w:sz w:val="22"/>
        </w:rPr>
      </w:pPr>
    </w:p>
    <w:sectPr w:rsidR="00017182" w:rsidSect="00B20BCC">
      <w:footerReference w:type="default" r:id="rId7"/>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698AF4" w14:textId="77777777" w:rsidR="002A30E1" w:rsidRDefault="002A30E1" w:rsidP="002F70C5">
      <w:r>
        <w:separator/>
      </w:r>
    </w:p>
  </w:endnote>
  <w:endnote w:type="continuationSeparator" w:id="0">
    <w:p w14:paraId="6DED7A9D" w14:textId="77777777" w:rsidR="002A30E1" w:rsidRDefault="002A30E1" w:rsidP="002F70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99162248"/>
      <w:docPartObj>
        <w:docPartGallery w:val="Page Numbers (Bottom of Page)"/>
        <w:docPartUnique/>
      </w:docPartObj>
    </w:sdtPr>
    <w:sdtEndPr/>
    <w:sdtContent>
      <w:p w14:paraId="587BF748" w14:textId="3BE4D73C" w:rsidR="002F70C5" w:rsidRDefault="002F70C5">
        <w:pPr>
          <w:pStyle w:val="af2"/>
          <w:jc w:val="right"/>
        </w:pPr>
        <w:r>
          <w:fldChar w:fldCharType="begin"/>
        </w:r>
        <w:r>
          <w:instrText>PAGE   \* MERGEFORMAT</w:instrText>
        </w:r>
        <w:r>
          <w:fldChar w:fldCharType="separate"/>
        </w:r>
        <w:r>
          <w:rPr>
            <w:lang w:val="ja-JP"/>
          </w:rPr>
          <w:t>2</w:t>
        </w:r>
        <w:r>
          <w:fldChar w:fldCharType="end"/>
        </w:r>
      </w:p>
    </w:sdtContent>
  </w:sdt>
  <w:p w14:paraId="513BF9BA" w14:textId="77777777" w:rsidR="002F70C5" w:rsidRDefault="002F70C5">
    <w:pPr>
      <w:pStyle w:val="af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E7BAB5" w14:textId="77777777" w:rsidR="002A30E1" w:rsidRDefault="002A30E1" w:rsidP="002F70C5">
      <w:r>
        <w:separator/>
      </w:r>
    </w:p>
  </w:footnote>
  <w:footnote w:type="continuationSeparator" w:id="0">
    <w:p w14:paraId="48F5DFF7" w14:textId="77777777" w:rsidR="002A30E1" w:rsidRDefault="002A30E1" w:rsidP="002F70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removePersonalInformation/>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DOI(そのまま) PMID  PLOSONE &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a9e09995p0eieesz8pwdwzafxx9xdz2tas&quot;&gt;My EndNote Library&lt;record-ids&gt;&lt;item&gt;47&lt;/item&gt;&lt;item&gt;57&lt;/item&gt;&lt;item&gt;91&lt;/item&gt;&lt;item&gt;461&lt;/item&gt;&lt;item&gt;462&lt;/item&gt;&lt;item&gt;463&lt;/item&gt;&lt;item&gt;464&lt;/item&gt;&lt;item&gt;465&lt;/item&gt;&lt;item&gt;466&lt;/item&gt;&lt;item&gt;467&lt;/item&gt;&lt;item&gt;468&lt;/item&gt;&lt;item&gt;469&lt;/item&gt;&lt;item&gt;471&lt;/item&gt;&lt;item&gt;472&lt;/item&gt;&lt;item&gt;478&lt;/item&gt;&lt;item&gt;480&lt;/item&gt;&lt;item&gt;482&lt;/item&gt;&lt;item&gt;484&lt;/item&gt;&lt;item&gt;485&lt;/item&gt;&lt;item&gt;486&lt;/item&gt;&lt;item&gt;487&lt;/item&gt;&lt;item&gt;488&lt;/item&gt;&lt;item&gt;489&lt;/item&gt;&lt;item&gt;491&lt;/item&gt;&lt;item&gt;492&lt;/item&gt;&lt;item&gt;497&lt;/item&gt;&lt;item&gt;498&lt;/item&gt;&lt;item&gt;503&lt;/item&gt;&lt;item&gt;507&lt;/item&gt;&lt;item&gt;508&lt;/item&gt;&lt;item&gt;509&lt;/item&gt;&lt;item&gt;510&lt;/item&gt;&lt;item&gt;516&lt;/item&gt;&lt;item&gt;517&lt;/item&gt;&lt;item&gt;518&lt;/item&gt;&lt;item&gt;521&lt;/item&gt;&lt;item&gt;522&lt;/item&gt;&lt;item&gt;523&lt;/item&gt;&lt;item&gt;524&lt;/item&gt;&lt;/record-ids&gt;&lt;/item&gt;&lt;/Libraries&gt;"/>
    <w:docVar w:name="EN.UseJSCitationFormat" w:val="False"/>
  </w:docVars>
  <w:rsids>
    <w:rsidRoot w:val="007979AC"/>
    <w:rsid w:val="00005F03"/>
    <w:rsid w:val="00007882"/>
    <w:rsid w:val="00007A66"/>
    <w:rsid w:val="00011CE2"/>
    <w:rsid w:val="00013040"/>
    <w:rsid w:val="00017182"/>
    <w:rsid w:val="00020F09"/>
    <w:rsid w:val="0002120D"/>
    <w:rsid w:val="00021563"/>
    <w:rsid w:val="000250A7"/>
    <w:rsid w:val="00027845"/>
    <w:rsid w:val="000321E2"/>
    <w:rsid w:val="000323F5"/>
    <w:rsid w:val="000331BA"/>
    <w:rsid w:val="00034284"/>
    <w:rsid w:val="00035AB6"/>
    <w:rsid w:val="000372A4"/>
    <w:rsid w:val="00037D97"/>
    <w:rsid w:val="00041C3A"/>
    <w:rsid w:val="00044795"/>
    <w:rsid w:val="00045468"/>
    <w:rsid w:val="00052B17"/>
    <w:rsid w:val="0005304C"/>
    <w:rsid w:val="00060F53"/>
    <w:rsid w:val="00063790"/>
    <w:rsid w:val="00063D4B"/>
    <w:rsid w:val="00064266"/>
    <w:rsid w:val="000664B1"/>
    <w:rsid w:val="00072F90"/>
    <w:rsid w:val="00076961"/>
    <w:rsid w:val="00076CB7"/>
    <w:rsid w:val="000774B8"/>
    <w:rsid w:val="000831F4"/>
    <w:rsid w:val="00083D9D"/>
    <w:rsid w:val="00083E08"/>
    <w:rsid w:val="00090A8C"/>
    <w:rsid w:val="00091DFF"/>
    <w:rsid w:val="00092318"/>
    <w:rsid w:val="00092CF1"/>
    <w:rsid w:val="000A5A39"/>
    <w:rsid w:val="000B2B42"/>
    <w:rsid w:val="000B4ACF"/>
    <w:rsid w:val="000B50AA"/>
    <w:rsid w:val="000B5196"/>
    <w:rsid w:val="000B57D3"/>
    <w:rsid w:val="000C67DB"/>
    <w:rsid w:val="000C6FEC"/>
    <w:rsid w:val="000D214A"/>
    <w:rsid w:val="000D33DB"/>
    <w:rsid w:val="000D5AF3"/>
    <w:rsid w:val="000D68AD"/>
    <w:rsid w:val="000E0EDF"/>
    <w:rsid w:val="000E3726"/>
    <w:rsid w:val="000E4DED"/>
    <w:rsid w:val="000F3073"/>
    <w:rsid w:val="000F4AB8"/>
    <w:rsid w:val="000F5B49"/>
    <w:rsid w:val="00102FB1"/>
    <w:rsid w:val="001034E4"/>
    <w:rsid w:val="0010430F"/>
    <w:rsid w:val="00104A18"/>
    <w:rsid w:val="0010694C"/>
    <w:rsid w:val="00113D5D"/>
    <w:rsid w:val="00114730"/>
    <w:rsid w:val="00114E9F"/>
    <w:rsid w:val="00115CD5"/>
    <w:rsid w:val="00116928"/>
    <w:rsid w:val="00117A75"/>
    <w:rsid w:val="00120B1F"/>
    <w:rsid w:val="00121536"/>
    <w:rsid w:val="0012389B"/>
    <w:rsid w:val="00124DED"/>
    <w:rsid w:val="00126250"/>
    <w:rsid w:val="00127344"/>
    <w:rsid w:val="0013086C"/>
    <w:rsid w:val="001313CF"/>
    <w:rsid w:val="00134106"/>
    <w:rsid w:val="001343A2"/>
    <w:rsid w:val="00135DCE"/>
    <w:rsid w:val="00140101"/>
    <w:rsid w:val="0014056A"/>
    <w:rsid w:val="00140EE8"/>
    <w:rsid w:val="00141B51"/>
    <w:rsid w:val="00142480"/>
    <w:rsid w:val="00145116"/>
    <w:rsid w:val="00150182"/>
    <w:rsid w:val="001530A5"/>
    <w:rsid w:val="00154379"/>
    <w:rsid w:val="00154586"/>
    <w:rsid w:val="00155182"/>
    <w:rsid w:val="00156FEE"/>
    <w:rsid w:val="0016027F"/>
    <w:rsid w:val="0016259D"/>
    <w:rsid w:val="00164B80"/>
    <w:rsid w:val="00164D86"/>
    <w:rsid w:val="00165CC1"/>
    <w:rsid w:val="00167712"/>
    <w:rsid w:val="00171091"/>
    <w:rsid w:val="0017288B"/>
    <w:rsid w:val="00172B89"/>
    <w:rsid w:val="001778BB"/>
    <w:rsid w:val="00185B8A"/>
    <w:rsid w:val="00190215"/>
    <w:rsid w:val="00193D0E"/>
    <w:rsid w:val="00196CD0"/>
    <w:rsid w:val="00197C79"/>
    <w:rsid w:val="001A1423"/>
    <w:rsid w:val="001A3A4B"/>
    <w:rsid w:val="001A4EBE"/>
    <w:rsid w:val="001B01A1"/>
    <w:rsid w:val="001B1584"/>
    <w:rsid w:val="001B31E7"/>
    <w:rsid w:val="001B4909"/>
    <w:rsid w:val="001C35DD"/>
    <w:rsid w:val="001C4D75"/>
    <w:rsid w:val="001C53C9"/>
    <w:rsid w:val="001D01D7"/>
    <w:rsid w:val="001D12BE"/>
    <w:rsid w:val="001D1F6D"/>
    <w:rsid w:val="001D764A"/>
    <w:rsid w:val="001E376D"/>
    <w:rsid w:val="001E6375"/>
    <w:rsid w:val="001E6949"/>
    <w:rsid w:val="001E7941"/>
    <w:rsid w:val="001F5FAA"/>
    <w:rsid w:val="002024DD"/>
    <w:rsid w:val="002030B3"/>
    <w:rsid w:val="00204B47"/>
    <w:rsid w:val="002075CF"/>
    <w:rsid w:val="00211710"/>
    <w:rsid w:val="00211982"/>
    <w:rsid w:val="002149FE"/>
    <w:rsid w:val="00214C8F"/>
    <w:rsid w:val="00215E0C"/>
    <w:rsid w:val="00222E30"/>
    <w:rsid w:val="002247C4"/>
    <w:rsid w:val="00226A81"/>
    <w:rsid w:val="002272DB"/>
    <w:rsid w:val="002402DC"/>
    <w:rsid w:val="00240F6A"/>
    <w:rsid w:val="00242CDA"/>
    <w:rsid w:val="00244088"/>
    <w:rsid w:val="00246881"/>
    <w:rsid w:val="002476A6"/>
    <w:rsid w:val="0025078A"/>
    <w:rsid w:val="00252610"/>
    <w:rsid w:val="002540D2"/>
    <w:rsid w:val="00255A5B"/>
    <w:rsid w:val="00262426"/>
    <w:rsid w:val="0026577A"/>
    <w:rsid w:val="00266B6D"/>
    <w:rsid w:val="0026704B"/>
    <w:rsid w:val="00267B15"/>
    <w:rsid w:val="00270460"/>
    <w:rsid w:val="002751E7"/>
    <w:rsid w:val="00283FE3"/>
    <w:rsid w:val="002861B2"/>
    <w:rsid w:val="0029081C"/>
    <w:rsid w:val="0029249C"/>
    <w:rsid w:val="002A1600"/>
    <w:rsid w:val="002A30E1"/>
    <w:rsid w:val="002A33E8"/>
    <w:rsid w:val="002A373D"/>
    <w:rsid w:val="002A39E1"/>
    <w:rsid w:val="002A6081"/>
    <w:rsid w:val="002A6813"/>
    <w:rsid w:val="002B46CB"/>
    <w:rsid w:val="002B498B"/>
    <w:rsid w:val="002B6651"/>
    <w:rsid w:val="002C10AD"/>
    <w:rsid w:val="002C725E"/>
    <w:rsid w:val="002D0ACC"/>
    <w:rsid w:val="002D326A"/>
    <w:rsid w:val="002D3BF4"/>
    <w:rsid w:val="002D4DD9"/>
    <w:rsid w:val="002D71C5"/>
    <w:rsid w:val="002E342A"/>
    <w:rsid w:val="002E4208"/>
    <w:rsid w:val="002E4565"/>
    <w:rsid w:val="002E5AB0"/>
    <w:rsid w:val="002F01DA"/>
    <w:rsid w:val="002F34F8"/>
    <w:rsid w:val="002F52E2"/>
    <w:rsid w:val="002F5B60"/>
    <w:rsid w:val="002F70C5"/>
    <w:rsid w:val="00302083"/>
    <w:rsid w:val="00305900"/>
    <w:rsid w:val="00306146"/>
    <w:rsid w:val="0031170F"/>
    <w:rsid w:val="00312741"/>
    <w:rsid w:val="00313F04"/>
    <w:rsid w:val="00320460"/>
    <w:rsid w:val="0032064D"/>
    <w:rsid w:val="00321412"/>
    <w:rsid w:val="00321580"/>
    <w:rsid w:val="00322F3A"/>
    <w:rsid w:val="0032595D"/>
    <w:rsid w:val="00327494"/>
    <w:rsid w:val="00331644"/>
    <w:rsid w:val="00332FC0"/>
    <w:rsid w:val="00333930"/>
    <w:rsid w:val="00333A1A"/>
    <w:rsid w:val="00334DE6"/>
    <w:rsid w:val="0034039A"/>
    <w:rsid w:val="00340683"/>
    <w:rsid w:val="00341B9E"/>
    <w:rsid w:val="00342F1C"/>
    <w:rsid w:val="00343E55"/>
    <w:rsid w:val="00344F08"/>
    <w:rsid w:val="00345A62"/>
    <w:rsid w:val="003466A5"/>
    <w:rsid w:val="0035049E"/>
    <w:rsid w:val="00353062"/>
    <w:rsid w:val="003530FC"/>
    <w:rsid w:val="003531E9"/>
    <w:rsid w:val="003550D0"/>
    <w:rsid w:val="003565F2"/>
    <w:rsid w:val="00363056"/>
    <w:rsid w:val="0036453A"/>
    <w:rsid w:val="003664A9"/>
    <w:rsid w:val="00366503"/>
    <w:rsid w:val="00370F7F"/>
    <w:rsid w:val="00371316"/>
    <w:rsid w:val="00371DF9"/>
    <w:rsid w:val="00372D84"/>
    <w:rsid w:val="00374A30"/>
    <w:rsid w:val="00374F39"/>
    <w:rsid w:val="00376381"/>
    <w:rsid w:val="00377A90"/>
    <w:rsid w:val="00381051"/>
    <w:rsid w:val="00384371"/>
    <w:rsid w:val="003844FE"/>
    <w:rsid w:val="00386D8A"/>
    <w:rsid w:val="003874D8"/>
    <w:rsid w:val="003920D5"/>
    <w:rsid w:val="00396E9A"/>
    <w:rsid w:val="0039724B"/>
    <w:rsid w:val="00397D07"/>
    <w:rsid w:val="003A2B66"/>
    <w:rsid w:val="003A39B9"/>
    <w:rsid w:val="003A4506"/>
    <w:rsid w:val="003A7590"/>
    <w:rsid w:val="003A77CD"/>
    <w:rsid w:val="003B26BE"/>
    <w:rsid w:val="003B33C9"/>
    <w:rsid w:val="003B4B93"/>
    <w:rsid w:val="003B6E79"/>
    <w:rsid w:val="003C0CB4"/>
    <w:rsid w:val="003C4AF4"/>
    <w:rsid w:val="003D1ED4"/>
    <w:rsid w:val="003D21A9"/>
    <w:rsid w:val="003D2510"/>
    <w:rsid w:val="003D540A"/>
    <w:rsid w:val="003D61A9"/>
    <w:rsid w:val="003E24E5"/>
    <w:rsid w:val="003E27F5"/>
    <w:rsid w:val="003F4821"/>
    <w:rsid w:val="003F48AF"/>
    <w:rsid w:val="003F55B1"/>
    <w:rsid w:val="003F661D"/>
    <w:rsid w:val="003F7873"/>
    <w:rsid w:val="004048C2"/>
    <w:rsid w:val="00405370"/>
    <w:rsid w:val="00411DF0"/>
    <w:rsid w:val="00415BB6"/>
    <w:rsid w:val="00417B4C"/>
    <w:rsid w:val="00425377"/>
    <w:rsid w:val="00425E41"/>
    <w:rsid w:val="004425F0"/>
    <w:rsid w:val="004437D8"/>
    <w:rsid w:val="00443A0A"/>
    <w:rsid w:val="00446584"/>
    <w:rsid w:val="00446C0E"/>
    <w:rsid w:val="00447516"/>
    <w:rsid w:val="004532A2"/>
    <w:rsid w:val="00453320"/>
    <w:rsid w:val="004541C7"/>
    <w:rsid w:val="00455417"/>
    <w:rsid w:val="00455730"/>
    <w:rsid w:val="00457CB3"/>
    <w:rsid w:val="00457FA0"/>
    <w:rsid w:val="00463481"/>
    <w:rsid w:val="00464A26"/>
    <w:rsid w:val="004660F1"/>
    <w:rsid w:val="00475BA4"/>
    <w:rsid w:val="00482785"/>
    <w:rsid w:val="00483725"/>
    <w:rsid w:val="0048712E"/>
    <w:rsid w:val="0049120A"/>
    <w:rsid w:val="004A2829"/>
    <w:rsid w:val="004A29F3"/>
    <w:rsid w:val="004B2583"/>
    <w:rsid w:val="004B2F5E"/>
    <w:rsid w:val="004B4155"/>
    <w:rsid w:val="004B56E6"/>
    <w:rsid w:val="004C3C19"/>
    <w:rsid w:val="004C3D85"/>
    <w:rsid w:val="004C5632"/>
    <w:rsid w:val="004C67C9"/>
    <w:rsid w:val="004C694E"/>
    <w:rsid w:val="004C7F84"/>
    <w:rsid w:val="004D026B"/>
    <w:rsid w:val="004D0D8F"/>
    <w:rsid w:val="004D222D"/>
    <w:rsid w:val="004D42AF"/>
    <w:rsid w:val="004E6754"/>
    <w:rsid w:val="004F28CC"/>
    <w:rsid w:val="004F309F"/>
    <w:rsid w:val="004F340E"/>
    <w:rsid w:val="004F3B27"/>
    <w:rsid w:val="004F44C8"/>
    <w:rsid w:val="004F4681"/>
    <w:rsid w:val="004F49D5"/>
    <w:rsid w:val="004F6333"/>
    <w:rsid w:val="005011B7"/>
    <w:rsid w:val="00501A65"/>
    <w:rsid w:val="00503AB9"/>
    <w:rsid w:val="00504423"/>
    <w:rsid w:val="00505643"/>
    <w:rsid w:val="00511022"/>
    <w:rsid w:val="005113DD"/>
    <w:rsid w:val="005150ED"/>
    <w:rsid w:val="005155E7"/>
    <w:rsid w:val="00524CB4"/>
    <w:rsid w:val="0052577A"/>
    <w:rsid w:val="00526672"/>
    <w:rsid w:val="00526A73"/>
    <w:rsid w:val="00527C33"/>
    <w:rsid w:val="00530C79"/>
    <w:rsid w:val="00532E61"/>
    <w:rsid w:val="005366B9"/>
    <w:rsid w:val="00536826"/>
    <w:rsid w:val="00540223"/>
    <w:rsid w:val="0054126F"/>
    <w:rsid w:val="00542E27"/>
    <w:rsid w:val="00543B10"/>
    <w:rsid w:val="00544531"/>
    <w:rsid w:val="005450CF"/>
    <w:rsid w:val="00546F79"/>
    <w:rsid w:val="00547E0B"/>
    <w:rsid w:val="00553A8C"/>
    <w:rsid w:val="005543A3"/>
    <w:rsid w:val="005558B5"/>
    <w:rsid w:val="00556EDD"/>
    <w:rsid w:val="00560082"/>
    <w:rsid w:val="005666B3"/>
    <w:rsid w:val="00567EE7"/>
    <w:rsid w:val="005711D5"/>
    <w:rsid w:val="0057176F"/>
    <w:rsid w:val="00573DA6"/>
    <w:rsid w:val="00575C15"/>
    <w:rsid w:val="00580F88"/>
    <w:rsid w:val="00583F0B"/>
    <w:rsid w:val="00584469"/>
    <w:rsid w:val="005845F5"/>
    <w:rsid w:val="0059112D"/>
    <w:rsid w:val="00592BFF"/>
    <w:rsid w:val="005942BB"/>
    <w:rsid w:val="005973D2"/>
    <w:rsid w:val="00597E9E"/>
    <w:rsid w:val="005A0869"/>
    <w:rsid w:val="005A106A"/>
    <w:rsid w:val="005A1454"/>
    <w:rsid w:val="005A40C9"/>
    <w:rsid w:val="005B2A34"/>
    <w:rsid w:val="005B5248"/>
    <w:rsid w:val="005B5BC5"/>
    <w:rsid w:val="005C0492"/>
    <w:rsid w:val="005C1427"/>
    <w:rsid w:val="005C7B64"/>
    <w:rsid w:val="005D0CAF"/>
    <w:rsid w:val="005D1DF1"/>
    <w:rsid w:val="005E0220"/>
    <w:rsid w:val="005E5A48"/>
    <w:rsid w:val="005E7ABE"/>
    <w:rsid w:val="005F539E"/>
    <w:rsid w:val="005F55EF"/>
    <w:rsid w:val="005F5D4F"/>
    <w:rsid w:val="006035F0"/>
    <w:rsid w:val="006041C1"/>
    <w:rsid w:val="00605FF3"/>
    <w:rsid w:val="0061166F"/>
    <w:rsid w:val="0061282E"/>
    <w:rsid w:val="00614B62"/>
    <w:rsid w:val="0061516E"/>
    <w:rsid w:val="00617010"/>
    <w:rsid w:val="00617830"/>
    <w:rsid w:val="0062090F"/>
    <w:rsid w:val="0062586A"/>
    <w:rsid w:val="00625BCC"/>
    <w:rsid w:val="006268FA"/>
    <w:rsid w:val="0062694F"/>
    <w:rsid w:val="006314E7"/>
    <w:rsid w:val="00631E2A"/>
    <w:rsid w:val="00632CDE"/>
    <w:rsid w:val="00633AD4"/>
    <w:rsid w:val="0063425F"/>
    <w:rsid w:val="0063669D"/>
    <w:rsid w:val="00640A52"/>
    <w:rsid w:val="006441EF"/>
    <w:rsid w:val="006478D5"/>
    <w:rsid w:val="00651F7F"/>
    <w:rsid w:val="0065395E"/>
    <w:rsid w:val="006574A9"/>
    <w:rsid w:val="006616A0"/>
    <w:rsid w:val="0066176E"/>
    <w:rsid w:val="006636B6"/>
    <w:rsid w:val="00667FD2"/>
    <w:rsid w:val="00672A5B"/>
    <w:rsid w:val="0067348E"/>
    <w:rsid w:val="00673ED1"/>
    <w:rsid w:val="006766C4"/>
    <w:rsid w:val="006770AE"/>
    <w:rsid w:val="0068008F"/>
    <w:rsid w:val="00680A34"/>
    <w:rsid w:val="00682DA8"/>
    <w:rsid w:val="006850DF"/>
    <w:rsid w:val="00686360"/>
    <w:rsid w:val="00692CD1"/>
    <w:rsid w:val="0069397C"/>
    <w:rsid w:val="00693A7C"/>
    <w:rsid w:val="00694B10"/>
    <w:rsid w:val="00694C9E"/>
    <w:rsid w:val="006954E6"/>
    <w:rsid w:val="00696055"/>
    <w:rsid w:val="00696D8C"/>
    <w:rsid w:val="006A326C"/>
    <w:rsid w:val="006A486D"/>
    <w:rsid w:val="006A78CE"/>
    <w:rsid w:val="006B0B3B"/>
    <w:rsid w:val="006B7637"/>
    <w:rsid w:val="006C0243"/>
    <w:rsid w:val="006C1598"/>
    <w:rsid w:val="006C1C74"/>
    <w:rsid w:val="006C21A4"/>
    <w:rsid w:val="006C489D"/>
    <w:rsid w:val="006D1E22"/>
    <w:rsid w:val="006D2856"/>
    <w:rsid w:val="006D4737"/>
    <w:rsid w:val="006D5223"/>
    <w:rsid w:val="006D56FF"/>
    <w:rsid w:val="006E0AC5"/>
    <w:rsid w:val="006E18A7"/>
    <w:rsid w:val="006E1CD2"/>
    <w:rsid w:val="006E53E7"/>
    <w:rsid w:val="006F62DA"/>
    <w:rsid w:val="00701E07"/>
    <w:rsid w:val="00703CE2"/>
    <w:rsid w:val="00703ED8"/>
    <w:rsid w:val="00703F8C"/>
    <w:rsid w:val="0071007A"/>
    <w:rsid w:val="007168A4"/>
    <w:rsid w:val="007169BE"/>
    <w:rsid w:val="00720287"/>
    <w:rsid w:val="00721C6C"/>
    <w:rsid w:val="00722EBF"/>
    <w:rsid w:val="00725226"/>
    <w:rsid w:val="00726A59"/>
    <w:rsid w:val="0073034E"/>
    <w:rsid w:val="00732877"/>
    <w:rsid w:val="007351A7"/>
    <w:rsid w:val="0073553A"/>
    <w:rsid w:val="007363C9"/>
    <w:rsid w:val="00742BD8"/>
    <w:rsid w:val="00743471"/>
    <w:rsid w:val="00745F52"/>
    <w:rsid w:val="007473D9"/>
    <w:rsid w:val="00750A99"/>
    <w:rsid w:val="00754410"/>
    <w:rsid w:val="00755098"/>
    <w:rsid w:val="007568E1"/>
    <w:rsid w:val="007573A2"/>
    <w:rsid w:val="007577A4"/>
    <w:rsid w:val="00764003"/>
    <w:rsid w:val="00764FA8"/>
    <w:rsid w:val="0076684D"/>
    <w:rsid w:val="007706C6"/>
    <w:rsid w:val="00771CB5"/>
    <w:rsid w:val="00775618"/>
    <w:rsid w:val="00777FCE"/>
    <w:rsid w:val="00784279"/>
    <w:rsid w:val="007844FD"/>
    <w:rsid w:val="00784888"/>
    <w:rsid w:val="00786672"/>
    <w:rsid w:val="007907DB"/>
    <w:rsid w:val="007936FA"/>
    <w:rsid w:val="007962AB"/>
    <w:rsid w:val="007979AC"/>
    <w:rsid w:val="007A3322"/>
    <w:rsid w:val="007A532C"/>
    <w:rsid w:val="007B0123"/>
    <w:rsid w:val="007B0A60"/>
    <w:rsid w:val="007B2275"/>
    <w:rsid w:val="007B42AC"/>
    <w:rsid w:val="007B5E51"/>
    <w:rsid w:val="007C5D57"/>
    <w:rsid w:val="007D2407"/>
    <w:rsid w:val="007D43AC"/>
    <w:rsid w:val="007E6152"/>
    <w:rsid w:val="007E78BD"/>
    <w:rsid w:val="007F06F6"/>
    <w:rsid w:val="007F1247"/>
    <w:rsid w:val="007F1D7C"/>
    <w:rsid w:val="007F41AB"/>
    <w:rsid w:val="008028D3"/>
    <w:rsid w:val="008116A1"/>
    <w:rsid w:val="00811B9E"/>
    <w:rsid w:val="00811D01"/>
    <w:rsid w:val="00814CA2"/>
    <w:rsid w:val="0081765A"/>
    <w:rsid w:val="0082181D"/>
    <w:rsid w:val="008222D7"/>
    <w:rsid w:val="0082255F"/>
    <w:rsid w:val="008254C2"/>
    <w:rsid w:val="0083032C"/>
    <w:rsid w:val="008310C5"/>
    <w:rsid w:val="0083232F"/>
    <w:rsid w:val="00832A15"/>
    <w:rsid w:val="0083491A"/>
    <w:rsid w:val="0084401C"/>
    <w:rsid w:val="00844D4B"/>
    <w:rsid w:val="00847703"/>
    <w:rsid w:val="00850887"/>
    <w:rsid w:val="00852219"/>
    <w:rsid w:val="008524D8"/>
    <w:rsid w:val="00853963"/>
    <w:rsid w:val="00855ACA"/>
    <w:rsid w:val="0085669F"/>
    <w:rsid w:val="008575CF"/>
    <w:rsid w:val="00864C77"/>
    <w:rsid w:val="00865537"/>
    <w:rsid w:val="0086564F"/>
    <w:rsid w:val="008661DD"/>
    <w:rsid w:val="008711BB"/>
    <w:rsid w:val="00874A97"/>
    <w:rsid w:val="00881943"/>
    <w:rsid w:val="0088461C"/>
    <w:rsid w:val="008856B0"/>
    <w:rsid w:val="008863A8"/>
    <w:rsid w:val="00893247"/>
    <w:rsid w:val="008938D2"/>
    <w:rsid w:val="0089524C"/>
    <w:rsid w:val="00896FBA"/>
    <w:rsid w:val="008A2552"/>
    <w:rsid w:val="008A3BA1"/>
    <w:rsid w:val="008A79CF"/>
    <w:rsid w:val="008A7AB5"/>
    <w:rsid w:val="008A7ACA"/>
    <w:rsid w:val="008B0468"/>
    <w:rsid w:val="008B47C0"/>
    <w:rsid w:val="008B5D14"/>
    <w:rsid w:val="008C10EC"/>
    <w:rsid w:val="008C1E86"/>
    <w:rsid w:val="008C3004"/>
    <w:rsid w:val="008C3011"/>
    <w:rsid w:val="008C6A60"/>
    <w:rsid w:val="008D04FD"/>
    <w:rsid w:val="008D227E"/>
    <w:rsid w:val="008D2C89"/>
    <w:rsid w:val="008D4BE0"/>
    <w:rsid w:val="008D6C29"/>
    <w:rsid w:val="008D7170"/>
    <w:rsid w:val="008E0577"/>
    <w:rsid w:val="008E1372"/>
    <w:rsid w:val="008E4026"/>
    <w:rsid w:val="008E5ABD"/>
    <w:rsid w:val="008E7505"/>
    <w:rsid w:val="008F04C6"/>
    <w:rsid w:val="008F1295"/>
    <w:rsid w:val="008F45C5"/>
    <w:rsid w:val="008F505F"/>
    <w:rsid w:val="00902003"/>
    <w:rsid w:val="009022BC"/>
    <w:rsid w:val="0090332F"/>
    <w:rsid w:val="0090360A"/>
    <w:rsid w:val="009069D8"/>
    <w:rsid w:val="00910097"/>
    <w:rsid w:val="009119B1"/>
    <w:rsid w:val="0091241C"/>
    <w:rsid w:val="009164E3"/>
    <w:rsid w:val="00917B9D"/>
    <w:rsid w:val="00917EFF"/>
    <w:rsid w:val="00917F96"/>
    <w:rsid w:val="00921402"/>
    <w:rsid w:val="009214CA"/>
    <w:rsid w:val="009224E2"/>
    <w:rsid w:val="00922B9D"/>
    <w:rsid w:val="00922F96"/>
    <w:rsid w:val="00923DC8"/>
    <w:rsid w:val="00924669"/>
    <w:rsid w:val="00925F92"/>
    <w:rsid w:val="00926D87"/>
    <w:rsid w:val="00934C2E"/>
    <w:rsid w:val="0093555C"/>
    <w:rsid w:val="00935D89"/>
    <w:rsid w:val="00936337"/>
    <w:rsid w:val="009444F8"/>
    <w:rsid w:val="00946E91"/>
    <w:rsid w:val="00952AB2"/>
    <w:rsid w:val="00953669"/>
    <w:rsid w:val="0095439D"/>
    <w:rsid w:val="00956866"/>
    <w:rsid w:val="00960BC6"/>
    <w:rsid w:val="00961206"/>
    <w:rsid w:val="00964AE5"/>
    <w:rsid w:val="009650CC"/>
    <w:rsid w:val="0096575C"/>
    <w:rsid w:val="0096585C"/>
    <w:rsid w:val="0096695A"/>
    <w:rsid w:val="0097044E"/>
    <w:rsid w:val="00971DD8"/>
    <w:rsid w:val="009722A9"/>
    <w:rsid w:val="0098470A"/>
    <w:rsid w:val="00986842"/>
    <w:rsid w:val="009929D7"/>
    <w:rsid w:val="00992FBC"/>
    <w:rsid w:val="00993346"/>
    <w:rsid w:val="00996464"/>
    <w:rsid w:val="009A3323"/>
    <w:rsid w:val="009A5482"/>
    <w:rsid w:val="009A5A57"/>
    <w:rsid w:val="009A60E0"/>
    <w:rsid w:val="009A6CDC"/>
    <w:rsid w:val="009B0765"/>
    <w:rsid w:val="009B151C"/>
    <w:rsid w:val="009B1730"/>
    <w:rsid w:val="009B173C"/>
    <w:rsid w:val="009B6641"/>
    <w:rsid w:val="009B6DC4"/>
    <w:rsid w:val="009B7653"/>
    <w:rsid w:val="009B7BA2"/>
    <w:rsid w:val="009C1F7A"/>
    <w:rsid w:val="009C2655"/>
    <w:rsid w:val="009C5498"/>
    <w:rsid w:val="009D0A86"/>
    <w:rsid w:val="009D2958"/>
    <w:rsid w:val="009D55CD"/>
    <w:rsid w:val="009D59F3"/>
    <w:rsid w:val="009D7D14"/>
    <w:rsid w:val="009E2D17"/>
    <w:rsid w:val="009E4912"/>
    <w:rsid w:val="009E5807"/>
    <w:rsid w:val="009E5C51"/>
    <w:rsid w:val="009E61A4"/>
    <w:rsid w:val="009F0174"/>
    <w:rsid w:val="009F5893"/>
    <w:rsid w:val="00A0259E"/>
    <w:rsid w:val="00A035DF"/>
    <w:rsid w:val="00A044A5"/>
    <w:rsid w:val="00A04952"/>
    <w:rsid w:val="00A10CB4"/>
    <w:rsid w:val="00A128CF"/>
    <w:rsid w:val="00A151E8"/>
    <w:rsid w:val="00A1793F"/>
    <w:rsid w:val="00A20ED4"/>
    <w:rsid w:val="00A21668"/>
    <w:rsid w:val="00A2257C"/>
    <w:rsid w:val="00A2347F"/>
    <w:rsid w:val="00A23EBF"/>
    <w:rsid w:val="00A23EFA"/>
    <w:rsid w:val="00A24EC7"/>
    <w:rsid w:val="00A25B1B"/>
    <w:rsid w:val="00A301CC"/>
    <w:rsid w:val="00A304BB"/>
    <w:rsid w:val="00A3100B"/>
    <w:rsid w:val="00A323BC"/>
    <w:rsid w:val="00A34536"/>
    <w:rsid w:val="00A34D9A"/>
    <w:rsid w:val="00A36CA1"/>
    <w:rsid w:val="00A4082C"/>
    <w:rsid w:val="00A419CC"/>
    <w:rsid w:val="00A42D70"/>
    <w:rsid w:val="00A44598"/>
    <w:rsid w:val="00A509A9"/>
    <w:rsid w:val="00A53EEA"/>
    <w:rsid w:val="00A541D1"/>
    <w:rsid w:val="00A5424F"/>
    <w:rsid w:val="00A5571C"/>
    <w:rsid w:val="00A5761C"/>
    <w:rsid w:val="00A608AF"/>
    <w:rsid w:val="00A60993"/>
    <w:rsid w:val="00A60AD5"/>
    <w:rsid w:val="00A61252"/>
    <w:rsid w:val="00A63523"/>
    <w:rsid w:val="00A6397C"/>
    <w:rsid w:val="00A63D40"/>
    <w:rsid w:val="00A64AA9"/>
    <w:rsid w:val="00A82B30"/>
    <w:rsid w:val="00A83DBF"/>
    <w:rsid w:val="00A841D6"/>
    <w:rsid w:val="00A862D0"/>
    <w:rsid w:val="00A876A0"/>
    <w:rsid w:val="00A87BEB"/>
    <w:rsid w:val="00A929E7"/>
    <w:rsid w:val="00AA2DAF"/>
    <w:rsid w:val="00AA6363"/>
    <w:rsid w:val="00AB386C"/>
    <w:rsid w:val="00AB39A4"/>
    <w:rsid w:val="00AB4C4C"/>
    <w:rsid w:val="00AC15F5"/>
    <w:rsid w:val="00AC18C2"/>
    <w:rsid w:val="00AC51E4"/>
    <w:rsid w:val="00AC5EDA"/>
    <w:rsid w:val="00AC67D8"/>
    <w:rsid w:val="00AD03D0"/>
    <w:rsid w:val="00AD04D0"/>
    <w:rsid w:val="00AD087D"/>
    <w:rsid w:val="00AD587C"/>
    <w:rsid w:val="00AD74AA"/>
    <w:rsid w:val="00AE649D"/>
    <w:rsid w:val="00AE6D81"/>
    <w:rsid w:val="00AF0B7D"/>
    <w:rsid w:val="00AF3ED7"/>
    <w:rsid w:val="00B031EB"/>
    <w:rsid w:val="00B03493"/>
    <w:rsid w:val="00B04544"/>
    <w:rsid w:val="00B06954"/>
    <w:rsid w:val="00B075DA"/>
    <w:rsid w:val="00B10ADF"/>
    <w:rsid w:val="00B15D94"/>
    <w:rsid w:val="00B16872"/>
    <w:rsid w:val="00B171DE"/>
    <w:rsid w:val="00B17503"/>
    <w:rsid w:val="00B176C4"/>
    <w:rsid w:val="00B178E1"/>
    <w:rsid w:val="00B20BCC"/>
    <w:rsid w:val="00B23F57"/>
    <w:rsid w:val="00B24BFA"/>
    <w:rsid w:val="00B25D5F"/>
    <w:rsid w:val="00B27861"/>
    <w:rsid w:val="00B35090"/>
    <w:rsid w:val="00B35FF0"/>
    <w:rsid w:val="00B37D1F"/>
    <w:rsid w:val="00B450D8"/>
    <w:rsid w:val="00B4605E"/>
    <w:rsid w:val="00B47294"/>
    <w:rsid w:val="00B47A12"/>
    <w:rsid w:val="00B507CB"/>
    <w:rsid w:val="00B5411F"/>
    <w:rsid w:val="00B601D1"/>
    <w:rsid w:val="00B602C1"/>
    <w:rsid w:val="00B60C0C"/>
    <w:rsid w:val="00B60E3A"/>
    <w:rsid w:val="00B66FB8"/>
    <w:rsid w:val="00B670F1"/>
    <w:rsid w:val="00B705D7"/>
    <w:rsid w:val="00B760F7"/>
    <w:rsid w:val="00B768CE"/>
    <w:rsid w:val="00B76B46"/>
    <w:rsid w:val="00B76F8E"/>
    <w:rsid w:val="00B76F9A"/>
    <w:rsid w:val="00B8065B"/>
    <w:rsid w:val="00B83AD8"/>
    <w:rsid w:val="00B85A3D"/>
    <w:rsid w:val="00B864B7"/>
    <w:rsid w:val="00B8664D"/>
    <w:rsid w:val="00B91575"/>
    <w:rsid w:val="00B9263E"/>
    <w:rsid w:val="00B93582"/>
    <w:rsid w:val="00B938ED"/>
    <w:rsid w:val="00B94446"/>
    <w:rsid w:val="00B953F6"/>
    <w:rsid w:val="00B95A99"/>
    <w:rsid w:val="00B9675E"/>
    <w:rsid w:val="00B96822"/>
    <w:rsid w:val="00B96826"/>
    <w:rsid w:val="00B974A6"/>
    <w:rsid w:val="00BA4C04"/>
    <w:rsid w:val="00BB364F"/>
    <w:rsid w:val="00BB3B8B"/>
    <w:rsid w:val="00BB61A5"/>
    <w:rsid w:val="00BB7180"/>
    <w:rsid w:val="00BC6B28"/>
    <w:rsid w:val="00BD0A23"/>
    <w:rsid w:val="00BD11D4"/>
    <w:rsid w:val="00BD4A7D"/>
    <w:rsid w:val="00BD7337"/>
    <w:rsid w:val="00BE1453"/>
    <w:rsid w:val="00BE604A"/>
    <w:rsid w:val="00BF1A8E"/>
    <w:rsid w:val="00BF2DD9"/>
    <w:rsid w:val="00BF788F"/>
    <w:rsid w:val="00C02DA1"/>
    <w:rsid w:val="00C05072"/>
    <w:rsid w:val="00C067C4"/>
    <w:rsid w:val="00C1142F"/>
    <w:rsid w:val="00C15606"/>
    <w:rsid w:val="00C20017"/>
    <w:rsid w:val="00C22018"/>
    <w:rsid w:val="00C23906"/>
    <w:rsid w:val="00C26EED"/>
    <w:rsid w:val="00C278A4"/>
    <w:rsid w:val="00C305CB"/>
    <w:rsid w:val="00C31D38"/>
    <w:rsid w:val="00C31E30"/>
    <w:rsid w:val="00C349B3"/>
    <w:rsid w:val="00C35FA2"/>
    <w:rsid w:val="00C3704D"/>
    <w:rsid w:val="00C40511"/>
    <w:rsid w:val="00C4105A"/>
    <w:rsid w:val="00C4405E"/>
    <w:rsid w:val="00C452A3"/>
    <w:rsid w:val="00C47BD8"/>
    <w:rsid w:val="00C47E22"/>
    <w:rsid w:val="00C522A2"/>
    <w:rsid w:val="00C52A8F"/>
    <w:rsid w:val="00C53187"/>
    <w:rsid w:val="00C53964"/>
    <w:rsid w:val="00C566A1"/>
    <w:rsid w:val="00C56CC6"/>
    <w:rsid w:val="00C60CA4"/>
    <w:rsid w:val="00C63ED8"/>
    <w:rsid w:val="00C66501"/>
    <w:rsid w:val="00C678BC"/>
    <w:rsid w:val="00C6797B"/>
    <w:rsid w:val="00C70C32"/>
    <w:rsid w:val="00C7227F"/>
    <w:rsid w:val="00C73F01"/>
    <w:rsid w:val="00C74CF8"/>
    <w:rsid w:val="00C74EDA"/>
    <w:rsid w:val="00C76352"/>
    <w:rsid w:val="00C7640B"/>
    <w:rsid w:val="00C7791C"/>
    <w:rsid w:val="00C807D2"/>
    <w:rsid w:val="00C83D1F"/>
    <w:rsid w:val="00C853F0"/>
    <w:rsid w:val="00C872E2"/>
    <w:rsid w:val="00C95AE9"/>
    <w:rsid w:val="00C95B95"/>
    <w:rsid w:val="00C964BC"/>
    <w:rsid w:val="00CA2629"/>
    <w:rsid w:val="00CA31F7"/>
    <w:rsid w:val="00CA4EE8"/>
    <w:rsid w:val="00CA4F33"/>
    <w:rsid w:val="00CB0690"/>
    <w:rsid w:val="00CB0C0D"/>
    <w:rsid w:val="00CB4AAD"/>
    <w:rsid w:val="00CB4C04"/>
    <w:rsid w:val="00CB57C1"/>
    <w:rsid w:val="00CB6500"/>
    <w:rsid w:val="00CB7FB0"/>
    <w:rsid w:val="00CC2FDD"/>
    <w:rsid w:val="00CC3ABC"/>
    <w:rsid w:val="00CC3FB1"/>
    <w:rsid w:val="00CD1056"/>
    <w:rsid w:val="00CD3795"/>
    <w:rsid w:val="00CD37DA"/>
    <w:rsid w:val="00CD7915"/>
    <w:rsid w:val="00CD7C51"/>
    <w:rsid w:val="00CE014E"/>
    <w:rsid w:val="00CE0864"/>
    <w:rsid w:val="00CE3241"/>
    <w:rsid w:val="00CF0429"/>
    <w:rsid w:val="00CF2602"/>
    <w:rsid w:val="00CF4F1E"/>
    <w:rsid w:val="00D03D45"/>
    <w:rsid w:val="00D102DF"/>
    <w:rsid w:val="00D109C6"/>
    <w:rsid w:val="00D118CB"/>
    <w:rsid w:val="00D12671"/>
    <w:rsid w:val="00D12C14"/>
    <w:rsid w:val="00D1332A"/>
    <w:rsid w:val="00D173D1"/>
    <w:rsid w:val="00D20EB9"/>
    <w:rsid w:val="00D22C70"/>
    <w:rsid w:val="00D2309B"/>
    <w:rsid w:val="00D24621"/>
    <w:rsid w:val="00D320EC"/>
    <w:rsid w:val="00D3716C"/>
    <w:rsid w:val="00D454DD"/>
    <w:rsid w:val="00D4631C"/>
    <w:rsid w:val="00D47CA7"/>
    <w:rsid w:val="00D5342B"/>
    <w:rsid w:val="00D53EC1"/>
    <w:rsid w:val="00D54997"/>
    <w:rsid w:val="00D5552D"/>
    <w:rsid w:val="00D614AD"/>
    <w:rsid w:val="00D61BAC"/>
    <w:rsid w:val="00D61F2A"/>
    <w:rsid w:val="00D6407A"/>
    <w:rsid w:val="00D65EF2"/>
    <w:rsid w:val="00D665B2"/>
    <w:rsid w:val="00D67F96"/>
    <w:rsid w:val="00D70320"/>
    <w:rsid w:val="00D734EF"/>
    <w:rsid w:val="00D73E52"/>
    <w:rsid w:val="00D82557"/>
    <w:rsid w:val="00D83CBF"/>
    <w:rsid w:val="00D927FB"/>
    <w:rsid w:val="00D92C0C"/>
    <w:rsid w:val="00D92C87"/>
    <w:rsid w:val="00D9585C"/>
    <w:rsid w:val="00D965A9"/>
    <w:rsid w:val="00D968B9"/>
    <w:rsid w:val="00D97721"/>
    <w:rsid w:val="00DA0BCA"/>
    <w:rsid w:val="00DA50A7"/>
    <w:rsid w:val="00DB2DC3"/>
    <w:rsid w:val="00DB53D8"/>
    <w:rsid w:val="00DB5600"/>
    <w:rsid w:val="00DB7376"/>
    <w:rsid w:val="00DC69A0"/>
    <w:rsid w:val="00DC6E24"/>
    <w:rsid w:val="00DD4714"/>
    <w:rsid w:val="00DD5A3C"/>
    <w:rsid w:val="00DD6B5E"/>
    <w:rsid w:val="00DE2052"/>
    <w:rsid w:val="00DE37F2"/>
    <w:rsid w:val="00DE3BD6"/>
    <w:rsid w:val="00DE4BA9"/>
    <w:rsid w:val="00DE6E6E"/>
    <w:rsid w:val="00DF2490"/>
    <w:rsid w:val="00DF35E1"/>
    <w:rsid w:val="00DF5676"/>
    <w:rsid w:val="00DF5ADC"/>
    <w:rsid w:val="00DF75C9"/>
    <w:rsid w:val="00DF7B49"/>
    <w:rsid w:val="00E05148"/>
    <w:rsid w:val="00E17492"/>
    <w:rsid w:val="00E231D5"/>
    <w:rsid w:val="00E242FC"/>
    <w:rsid w:val="00E26D12"/>
    <w:rsid w:val="00E270D4"/>
    <w:rsid w:val="00E306A1"/>
    <w:rsid w:val="00E35E59"/>
    <w:rsid w:val="00E37169"/>
    <w:rsid w:val="00E4024C"/>
    <w:rsid w:val="00E4244C"/>
    <w:rsid w:val="00E42542"/>
    <w:rsid w:val="00E43240"/>
    <w:rsid w:val="00E44DD1"/>
    <w:rsid w:val="00E45338"/>
    <w:rsid w:val="00E45655"/>
    <w:rsid w:val="00E4645F"/>
    <w:rsid w:val="00E46932"/>
    <w:rsid w:val="00E52650"/>
    <w:rsid w:val="00E53568"/>
    <w:rsid w:val="00E5442F"/>
    <w:rsid w:val="00E57BEC"/>
    <w:rsid w:val="00E57D85"/>
    <w:rsid w:val="00E61514"/>
    <w:rsid w:val="00E62CCE"/>
    <w:rsid w:val="00E64B20"/>
    <w:rsid w:val="00E66569"/>
    <w:rsid w:val="00E67760"/>
    <w:rsid w:val="00E71196"/>
    <w:rsid w:val="00E71BB3"/>
    <w:rsid w:val="00E732BA"/>
    <w:rsid w:val="00E73A0B"/>
    <w:rsid w:val="00E751D4"/>
    <w:rsid w:val="00E8007C"/>
    <w:rsid w:val="00E84137"/>
    <w:rsid w:val="00E84A71"/>
    <w:rsid w:val="00E85E81"/>
    <w:rsid w:val="00E86112"/>
    <w:rsid w:val="00E86452"/>
    <w:rsid w:val="00E86649"/>
    <w:rsid w:val="00E87EDE"/>
    <w:rsid w:val="00E90585"/>
    <w:rsid w:val="00E90605"/>
    <w:rsid w:val="00E92193"/>
    <w:rsid w:val="00E92802"/>
    <w:rsid w:val="00E92BDB"/>
    <w:rsid w:val="00E9448A"/>
    <w:rsid w:val="00E9531A"/>
    <w:rsid w:val="00E9552B"/>
    <w:rsid w:val="00E97320"/>
    <w:rsid w:val="00E9738F"/>
    <w:rsid w:val="00E97EE9"/>
    <w:rsid w:val="00EA1E5E"/>
    <w:rsid w:val="00EA218E"/>
    <w:rsid w:val="00EA22A0"/>
    <w:rsid w:val="00EA2F46"/>
    <w:rsid w:val="00EA3979"/>
    <w:rsid w:val="00EA5DAF"/>
    <w:rsid w:val="00EA6D75"/>
    <w:rsid w:val="00EB0CBC"/>
    <w:rsid w:val="00EB29F1"/>
    <w:rsid w:val="00EB3EF3"/>
    <w:rsid w:val="00EB5E0F"/>
    <w:rsid w:val="00EB5E44"/>
    <w:rsid w:val="00EC0A82"/>
    <w:rsid w:val="00EC770D"/>
    <w:rsid w:val="00ED033F"/>
    <w:rsid w:val="00ED11FE"/>
    <w:rsid w:val="00ED280D"/>
    <w:rsid w:val="00ED293B"/>
    <w:rsid w:val="00ED3642"/>
    <w:rsid w:val="00ED36E9"/>
    <w:rsid w:val="00ED6904"/>
    <w:rsid w:val="00EE35C9"/>
    <w:rsid w:val="00EE4FCF"/>
    <w:rsid w:val="00EE5A26"/>
    <w:rsid w:val="00EE6BAF"/>
    <w:rsid w:val="00EE787D"/>
    <w:rsid w:val="00EF1669"/>
    <w:rsid w:val="00EF3BB1"/>
    <w:rsid w:val="00EF68AE"/>
    <w:rsid w:val="00EF75DC"/>
    <w:rsid w:val="00EF7A1F"/>
    <w:rsid w:val="00EF7CC8"/>
    <w:rsid w:val="00F060D2"/>
    <w:rsid w:val="00F111A1"/>
    <w:rsid w:val="00F152BB"/>
    <w:rsid w:val="00F16C5C"/>
    <w:rsid w:val="00F209D9"/>
    <w:rsid w:val="00F210D6"/>
    <w:rsid w:val="00F217A8"/>
    <w:rsid w:val="00F223B9"/>
    <w:rsid w:val="00F23ED2"/>
    <w:rsid w:val="00F25A5E"/>
    <w:rsid w:val="00F32084"/>
    <w:rsid w:val="00F32D73"/>
    <w:rsid w:val="00F400CB"/>
    <w:rsid w:val="00F40642"/>
    <w:rsid w:val="00F40E1B"/>
    <w:rsid w:val="00F41C53"/>
    <w:rsid w:val="00F41EA3"/>
    <w:rsid w:val="00F4580A"/>
    <w:rsid w:val="00F45948"/>
    <w:rsid w:val="00F4630B"/>
    <w:rsid w:val="00F46851"/>
    <w:rsid w:val="00F50580"/>
    <w:rsid w:val="00F506B3"/>
    <w:rsid w:val="00F50AE4"/>
    <w:rsid w:val="00F55653"/>
    <w:rsid w:val="00F56233"/>
    <w:rsid w:val="00F56752"/>
    <w:rsid w:val="00F573DE"/>
    <w:rsid w:val="00F573F6"/>
    <w:rsid w:val="00F57ABF"/>
    <w:rsid w:val="00F60DFD"/>
    <w:rsid w:val="00F619B6"/>
    <w:rsid w:val="00F62A92"/>
    <w:rsid w:val="00F70B34"/>
    <w:rsid w:val="00F711A6"/>
    <w:rsid w:val="00F71CD6"/>
    <w:rsid w:val="00F74A1C"/>
    <w:rsid w:val="00F764A4"/>
    <w:rsid w:val="00F835B0"/>
    <w:rsid w:val="00F83D75"/>
    <w:rsid w:val="00F853BF"/>
    <w:rsid w:val="00F90B5B"/>
    <w:rsid w:val="00F92AA0"/>
    <w:rsid w:val="00F95976"/>
    <w:rsid w:val="00F9615B"/>
    <w:rsid w:val="00F96590"/>
    <w:rsid w:val="00FA624D"/>
    <w:rsid w:val="00FB0B03"/>
    <w:rsid w:val="00FC0315"/>
    <w:rsid w:val="00FC1D7C"/>
    <w:rsid w:val="00FC370A"/>
    <w:rsid w:val="00FC5BE7"/>
    <w:rsid w:val="00FD10A2"/>
    <w:rsid w:val="00FD122A"/>
    <w:rsid w:val="00FD12D1"/>
    <w:rsid w:val="00FD3C8C"/>
    <w:rsid w:val="00FD6914"/>
    <w:rsid w:val="00FD6A4D"/>
    <w:rsid w:val="00FE2447"/>
    <w:rsid w:val="00FE4364"/>
    <w:rsid w:val="00FE5A53"/>
    <w:rsid w:val="00FE7A9B"/>
    <w:rsid w:val="00FF06CE"/>
    <w:rsid w:val="00FF285A"/>
    <w:rsid w:val="00FF3561"/>
    <w:rsid w:val="00FF3F14"/>
    <w:rsid w:val="00FF51BF"/>
    <w:rsid w:val="00FF5A1C"/>
    <w:rsid w:val="00FF6267"/>
    <w:rsid w:val="00FF7923"/>
    <w:rsid w:val="03ADB229"/>
    <w:rsid w:val="04D3A81A"/>
    <w:rsid w:val="05D0FF01"/>
    <w:rsid w:val="0C484B19"/>
    <w:rsid w:val="0CEE126B"/>
    <w:rsid w:val="0FDC1EBE"/>
    <w:rsid w:val="10837042"/>
    <w:rsid w:val="10F4A19E"/>
    <w:rsid w:val="136CD9EF"/>
    <w:rsid w:val="1444D3FA"/>
    <w:rsid w:val="15D7660C"/>
    <w:rsid w:val="1652B3E2"/>
    <w:rsid w:val="1A979B63"/>
    <w:rsid w:val="1D690710"/>
    <w:rsid w:val="20AEB0FA"/>
    <w:rsid w:val="22A22D18"/>
    <w:rsid w:val="287B4AF4"/>
    <w:rsid w:val="2A3B32ED"/>
    <w:rsid w:val="2C04D905"/>
    <w:rsid w:val="2C838316"/>
    <w:rsid w:val="2CC2AD60"/>
    <w:rsid w:val="32A53E17"/>
    <w:rsid w:val="36176553"/>
    <w:rsid w:val="37CA9E74"/>
    <w:rsid w:val="3B334B7A"/>
    <w:rsid w:val="3D6147F5"/>
    <w:rsid w:val="3EA067AA"/>
    <w:rsid w:val="48CE49C3"/>
    <w:rsid w:val="4A3B34D6"/>
    <w:rsid w:val="4E77B92B"/>
    <w:rsid w:val="50A6F9FF"/>
    <w:rsid w:val="513CFE85"/>
    <w:rsid w:val="514F5121"/>
    <w:rsid w:val="54F7AA53"/>
    <w:rsid w:val="5D68EB4A"/>
    <w:rsid w:val="625AB6F6"/>
    <w:rsid w:val="6394EC0C"/>
    <w:rsid w:val="63F4C9FC"/>
    <w:rsid w:val="6C3A93A7"/>
    <w:rsid w:val="7D70BD64"/>
    <w:rsid w:val="7E261B26"/>
    <w:rsid w:val="7FDA5D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69457B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841D6"/>
    <w:pPr>
      <w:widowControl w:val="0"/>
      <w:jc w:val="both"/>
    </w:pPr>
  </w:style>
  <w:style w:type="paragraph" w:styleId="1">
    <w:name w:val="heading 1"/>
    <w:basedOn w:val="a"/>
    <w:next w:val="a"/>
    <w:link w:val="10"/>
    <w:uiPriority w:val="9"/>
    <w:qFormat/>
    <w:rsid w:val="007979AC"/>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unhideWhenUsed/>
    <w:qFormat/>
    <w:rsid w:val="007979AC"/>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unhideWhenUsed/>
    <w:qFormat/>
    <w:rsid w:val="007979AC"/>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7979AC"/>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7979AC"/>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7979AC"/>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7979AC"/>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7979AC"/>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7979AC"/>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979AC"/>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rsid w:val="007979AC"/>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rsid w:val="007979AC"/>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7979AC"/>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7979AC"/>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7979AC"/>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7979AC"/>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7979AC"/>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7979AC"/>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7979A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7979A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979A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7979A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979AC"/>
    <w:pPr>
      <w:spacing w:before="160" w:after="160"/>
      <w:jc w:val="center"/>
    </w:pPr>
    <w:rPr>
      <w:i/>
      <w:iCs/>
      <w:color w:val="404040" w:themeColor="text1" w:themeTint="BF"/>
    </w:rPr>
  </w:style>
  <w:style w:type="character" w:customStyle="1" w:styleId="a8">
    <w:name w:val="引用文 (文字)"/>
    <w:basedOn w:val="a0"/>
    <w:link w:val="a7"/>
    <w:uiPriority w:val="29"/>
    <w:rsid w:val="007979AC"/>
    <w:rPr>
      <w:i/>
      <w:iCs/>
      <w:color w:val="404040" w:themeColor="text1" w:themeTint="BF"/>
    </w:rPr>
  </w:style>
  <w:style w:type="paragraph" w:styleId="a9">
    <w:name w:val="List Paragraph"/>
    <w:basedOn w:val="a"/>
    <w:uiPriority w:val="34"/>
    <w:qFormat/>
    <w:rsid w:val="007979AC"/>
    <w:pPr>
      <w:ind w:left="720"/>
      <w:contextualSpacing/>
    </w:pPr>
  </w:style>
  <w:style w:type="character" w:styleId="21">
    <w:name w:val="Intense Emphasis"/>
    <w:basedOn w:val="a0"/>
    <w:uiPriority w:val="21"/>
    <w:qFormat/>
    <w:rsid w:val="007979AC"/>
    <w:rPr>
      <w:i/>
      <w:iCs/>
      <w:color w:val="0F4761" w:themeColor="accent1" w:themeShade="BF"/>
    </w:rPr>
  </w:style>
  <w:style w:type="paragraph" w:styleId="22">
    <w:name w:val="Intense Quote"/>
    <w:basedOn w:val="a"/>
    <w:next w:val="a"/>
    <w:link w:val="23"/>
    <w:uiPriority w:val="30"/>
    <w:qFormat/>
    <w:rsid w:val="007979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7979AC"/>
    <w:rPr>
      <w:i/>
      <w:iCs/>
      <w:color w:val="0F4761" w:themeColor="accent1" w:themeShade="BF"/>
    </w:rPr>
  </w:style>
  <w:style w:type="character" w:styleId="24">
    <w:name w:val="Intense Reference"/>
    <w:basedOn w:val="a0"/>
    <w:uiPriority w:val="32"/>
    <w:qFormat/>
    <w:rsid w:val="007979AC"/>
    <w:rPr>
      <w:b/>
      <w:bCs/>
      <w:smallCaps/>
      <w:color w:val="0F4761" w:themeColor="accent1" w:themeShade="BF"/>
      <w:spacing w:val="5"/>
    </w:rPr>
  </w:style>
  <w:style w:type="paragraph" w:customStyle="1" w:styleId="EndNoteBibliography">
    <w:name w:val="EndNote Bibliography"/>
    <w:basedOn w:val="a"/>
    <w:link w:val="EndNoteBibliography0"/>
    <w:rsid w:val="00A841D6"/>
    <w:rPr>
      <w:rFonts w:ascii="Arial" w:eastAsia="游明朝" w:hAnsi="Arial" w:cs="Arial"/>
      <w:noProof/>
      <w:sz w:val="22"/>
    </w:rPr>
  </w:style>
  <w:style w:type="character" w:customStyle="1" w:styleId="EndNoteBibliography0">
    <w:name w:val="EndNote Bibliography (文字)"/>
    <w:basedOn w:val="a0"/>
    <w:link w:val="EndNoteBibliography"/>
    <w:rsid w:val="00A841D6"/>
    <w:rPr>
      <w:rFonts w:ascii="Arial" w:eastAsia="游明朝" w:hAnsi="Arial" w:cs="Arial"/>
      <w:noProof/>
      <w:sz w:val="22"/>
    </w:rPr>
  </w:style>
  <w:style w:type="character" w:styleId="aa">
    <w:name w:val="annotation reference"/>
    <w:basedOn w:val="a0"/>
    <w:uiPriority w:val="99"/>
    <w:semiHidden/>
    <w:unhideWhenUsed/>
    <w:rsid w:val="00A841D6"/>
    <w:rPr>
      <w:sz w:val="18"/>
      <w:szCs w:val="18"/>
    </w:rPr>
  </w:style>
  <w:style w:type="paragraph" w:styleId="ab">
    <w:name w:val="annotation text"/>
    <w:basedOn w:val="a"/>
    <w:link w:val="ac"/>
    <w:uiPriority w:val="99"/>
    <w:unhideWhenUsed/>
    <w:rsid w:val="00A841D6"/>
    <w:pPr>
      <w:jc w:val="left"/>
    </w:pPr>
  </w:style>
  <w:style w:type="character" w:customStyle="1" w:styleId="ac">
    <w:name w:val="コメント文字列 (文字)"/>
    <w:basedOn w:val="a0"/>
    <w:link w:val="ab"/>
    <w:uiPriority w:val="99"/>
    <w:rsid w:val="00A841D6"/>
  </w:style>
  <w:style w:type="paragraph" w:customStyle="1" w:styleId="EndNoteBibliographyTitle">
    <w:name w:val="EndNote Bibliography Title"/>
    <w:basedOn w:val="a"/>
    <w:link w:val="EndNoteBibliographyTitle0"/>
    <w:rsid w:val="006441EF"/>
    <w:pPr>
      <w:jc w:val="center"/>
    </w:pPr>
    <w:rPr>
      <w:rFonts w:ascii="Arial" w:eastAsia="游明朝" w:hAnsi="Arial" w:cs="Arial"/>
      <w:noProof/>
      <w:sz w:val="22"/>
    </w:rPr>
  </w:style>
  <w:style w:type="character" w:customStyle="1" w:styleId="EndNoteBibliographyTitle0">
    <w:name w:val="EndNote Bibliography Title (文字)"/>
    <w:basedOn w:val="EndNoteBibliography0"/>
    <w:link w:val="EndNoteBibliographyTitle"/>
    <w:rsid w:val="006441EF"/>
    <w:rPr>
      <w:rFonts w:ascii="Arial" w:eastAsia="游明朝" w:hAnsi="Arial" w:cs="Arial"/>
      <w:noProof/>
      <w:sz w:val="22"/>
    </w:rPr>
  </w:style>
  <w:style w:type="character" w:styleId="ad">
    <w:name w:val="Hyperlink"/>
    <w:basedOn w:val="a0"/>
    <w:uiPriority w:val="99"/>
    <w:unhideWhenUsed/>
    <w:rsid w:val="006441EF"/>
    <w:rPr>
      <w:color w:val="467886" w:themeColor="hyperlink"/>
      <w:u w:val="single"/>
    </w:rPr>
  </w:style>
  <w:style w:type="character" w:styleId="ae">
    <w:name w:val="Unresolved Mention"/>
    <w:basedOn w:val="a0"/>
    <w:uiPriority w:val="99"/>
    <w:semiHidden/>
    <w:unhideWhenUsed/>
    <w:rsid w:val="006441EF"/>
    <w:rPr>
      <w:color w:val="605E5C"/>
      <w:shd w:val="clear" w:color="auto" w:fill="E1DFDD"/>
    </w:rPr>
  </w:style>
  <w:style w:type="character" w:styleId="af">
    <w:name w:val="FollowedHyperlink"/>
    <w:basedOn w:val="a0"/>
    <w:uiPriority w:val="99"/>
    <w:semiHidden/>
    <w:unhideWhenUsed/>
    <w:rsid w:val="00A151E8"/>
    <w:rPr>
      <w:color w:val="96607D" w:themeColor="followedHyperlink"/>
      <w:u w:val="single"/>
    </w:rPr>
  </w:style>
  <w:style w:type="paragraph" w:styleId="af0">
    <w:name w:val="header"/>
    <w:basedOn w:val="a"/>
    <w:link w:val="af1"/>
    <w:uiPriority w:val="99"/>
    <w:unhideWhenUsed/>
    <w:rsid w:val="002F70C5"/>
    <w:pPr>
      <w:tabs>
        <w:tab w:val="center" w:pos="4252"/>
        <w:tab w:val="right" w:pos="8504"/>
      </w:tabs>
      <w:snapToGrid w:val="0"/>
    </w:pPr>
  </w:style>
  <w:style w:type="character" w:customStyle="1" w:styleId="af1">
    <w:name w:val="ヘッダー (文字)"/>
    <w:basedOn w:val="a0"/>
    <w:link w:val="af0"/>
    <w:uiPriority w:val="99"/>
    <w:rsid w:val="002F70C5"/>
  </w:style>
  <w:style w:type="paragraph" w:styleId="af2">
    <w:name w:val="footer"/>
    <w:basedOn w:val="a"/>
    <w:link w:val="af3"/>
    <w:uiPriority w:val="99"/>
    <w:unhideWhenUsed/>
    <w:rsid w:val="002F70C5"/>
    <w:pPr>
      <w:tabs>
        <w:tab w:val="center" w:pos="4252"/>
        <w:tab w:val="right" w:pos="8504"/>
      </w:tabs>
      <w:snapToGrid w:val="0"/>
    </w:pPr>
  </w:style>
  <w:style w:type="character" w:customStyle="1" w:styleId="af3">
    <w:name w:val="フッター (文字)"/>
    <w:basedOn w:val="a0"/>
    <w:link w:val="af2"/>
    <w:uiPriority w:val="99"/>
    <w:rsid w:val="002F70C5"/>
  </w:style>
  <w:style w:type="paragraph" w:styleId="af4">
    <w:name w:val="annotation subject"/>
    <w:basedOn w:val="ab"/>
    <w:next w:val="ab"/>
    <w:link w:val="af5"/>
    <w:uiPriority w:val="99"/>
    <w:semiHidden/>
    <w:unhideWhenUsed/>
    <w:rsid w:val="00A541D1"/>
    <w:rPr>
      <w:b/>
      <w:bCs/>
    </w:rPr>
  </w:style>
  <w:style w:type="character" w:customStyle="1" w:styleId="af5">
    <w:name w:val="コメント内容 (文字)"/>
    <w:basedOn w:val="ac"/>
    <w:link w:val="af4"/>
    <w:uiPriority w:val="99"/>
    <w:semiHidden/>
    <w:rsid w:val="00A541D1"/>
    <w:rPr>
      <w:b/>
      <w:bCs/>
    </w:rPr>
  </w:style>
  <w:style w:type="paragraph" w:styleId="af6">
    <w:name w:val="Revision"/>
    <w:hidden/>
    <w:uiPriority w:val="99"/>
    <w:semiHidden/>
    <w:rsid w:val="00C31E30"/>
  </w:style>
  <w:style w:type="table" w:styleId="af7">
    <w:name w:val="Table Grid"/>
    <w:basedOn w:val="a1"/>
    <w:uiPriority w:val="39"/>
    <w:rsid w:val="00AF0B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8">
    <w:name w:val="line number"/>
    <w:basedOn w:val="a0"/>
    <w:uiPriority w:val="99"/>
    <w:semiHidden/>
    <w:unhideWhenUsed/>
    <w:rsid w:val="003E27F5"/>
  </w:style>
  <w:style w:type="character" w:styleId="af9">
    <w:name w:val="Subtle Emphasis"/>
    <w:basedOn w:val="a0"/>
    <w:uiPriority w:val="19"/>
    <w:qFormat/>
    <w:rsid w:val="00B601D1"/>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E2CA3B-9C1D-4547-82EA-C3759E4640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18</Words>
  <Characters>1788</Characters>
  <Application>Microsoft Office Word</Application>
  <DocSecurity>0</DocSecurity>
  <Lines>137</Lines>
  <Paragraphs>110</Paragraphs>
  <ScaleCrop>false</ScaleCrop>
  <Company/>
  <LinksUpToDate>false</LinksUpToDate>
  <CharactersWithSpaces>1996</CharactersWithSpaces>
  <SharedDoc>false</SharedDoc>
  <HLinks>
    <vt:vector size="12" baseType="variant">
      <vt:variant>
        <vt:i4>37</vt:i4>
      </vt:variant>
      <vt:variant>
        <vt:i4>3</vt:i4>
      </vt:variant>
      <vt:variant>
        <vt:i4>0</vt:i4>
      </vt:variant>
      <vt:variant>
        <vt:i4>5</vt:i4>
      </vt:variant>
      <vt:variant>
        <vt:lpwstr>mailto:komeyam@yokohama-cu.ac.jp</vt:lpwstr>
      </vt:variant>
      <vt:variant>
        <vt:lpwstr/>
      </vt:variant>
      <vt:variant>
        <vt:i4>6815817</vt:i4>
      </vt:variant>
      <vt:variant>
        <vt:i4>0</vt:i4>
      </vt:variant>
      <vt:variant>
        <vt:i4>0</vt:i4>
      </vt:variant>
      <vt:variant>
        <vt:i4>5</vt:i4>
      </vt:variant>
      <vt:variant>
        <vt:lpwstr>mailto:tsato@yokohama-cu.ac.jp</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1-25T12:52:00Z</dcterms:created>
  <dcterms:modified xsi:type="dcterms:W3CDTF">2026-01-25T12:53:00Z</dcterms:modified>
</cp:coreProperties>
</file>